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363B5" w14:textId="77777777" w:rsidR="00CD066C" w:rsidRDefault="00CD066C" w:rsidP="00CD066C">
      <w:pPr>
        <w:jc w:val="center"/>
        <w:rPr>
          <w:rFonts w:ascii="Times New Roman" w:hAnsi="Times New Roman"/>
          <w:szCs w:val="20"/>
        </w:rPr>
      </w:pPr>
    </w:p>
    <w:p w14:paraId="5D64D2C5" w14:textId="77777777" w:rsidR="00CD066C" w:rsidRDefault="00CD066C" w:rsidP="00CD066C">
      <w:pPr>
        <w:jc w:val="center"/>
        <w:rPr>
          <w:rFonts w:ascii="Times New Roman" w:hAnsi="Times New Roman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D066C" w:rsidRPr="00004F13" w14:paraId="37A50BBC" w14:textId="77777777" w:rsidTr="00FE0F75">
        <w:tc>
          <w:tcPr>
            <w:tcW w:w="9224" w:type="dxa"/>
            <w:shd w:val="clear" w:color="auto" w:fill="auto"/>
          </w:tcPr>
          <w:p w14:paraId="7FF6BC5C" w14:textId="77777777" w:rsidR="00CD066C" w:rsidRPr="00004F13" w:rsidRDefault="00CD066C" w:rsidP="00FE0F75">
            <w:pPr>
              <w:spacing w:after="0"/>
              <w:jc w:val="center"/>
              <w:rPr>
                <w:rFonts w:ascii="Times New Roman" w:hAnsi="Times New Roman"/>
                <w:b/>
                <w:sz w:val="40"/>
                <w:szCs w:val="40"/>
              </w:rPr>
            </w:pPr>
            <w:r w:rsidRPr="00004F13">
              <w:rPr>
                <w:rFonts w:ascii="Times New Roman" w:hAnsi="Times New Roman" w:cs="Times New Roman"/>
                <w:sz w:val="40"/>
                <w:szCs w:val="40"/>
              </w:rPr>
              <w:t>SUPPLEMENTARY INFORMATION</w:t>
            </w:r>
          </w:p>
        </w:tc>
      </w:tr>
    </w:tbl>
    <w:p w14:paraId="51BFFDF1" w14:textId="77777777" w:rsidR="00CD066C" w:rsidRPr="00004F13" w:rsidRDefault="00CD066C" w:rsidP="00CD066C">
      <w:pPr>
        <w:jc w:val="left"/>
        <w:rPr>
          <w:rFonts w:ascii="Times New Roman" w:hAnsi="Times New Roman"/>
        </w:rPr>
      </w:pPr>
    </w:p>
    <w:p w14:paraId="4D7DEDCD" w14:textId="77777777" w:rsidR="005028B2" w:rsidRPr="00004F13" w:rsidRDefault="005028B2" w:rsidP="005028B2">
      <w:pPr>
        <w:rPr>
          <w:rFonts w:ascii="Times New Roman" w:hAnsi="Times New Roman" w:cs="Times New Roman"/>
          <w:b/>
          <w:sz w:val="28"/>
          <w:szCs w:val="24"/>
        </w:rPr>
      </w:pPr>
      <w:r w:rsidRPr="00004F13">
        <w:rPr>
          <w:rFonts w:ascii="Times New Roman" w:hAnsi="Times New Roman" w:cs="Times New Roman"/>
          <w:b/>
          <w:sz w:val="28"/>
          <w:szCs w:val="24"/>
        </w:rPr>
        <w:t xml:space="preserve">Cetacean evolution: insights from the genome sequences of </w:t>
      </w:r>
      <w:r w:rsidR="00624805" w:rsidRPr="00004F13">
        <w:rPr>
          <w:rFonts w:ascii="Times New Roman" w:hAnsi="Times New Roman" w:cs="Times New Roman" w:hint="eastAsia"/>
          <w:b/>
          <w:sz w:val="28"/>
          <w:szCs w:val="24"/>
        </w:rPr>
        <w:t>c</w:t>
      </w:r>
      <w:r w:rsidR="00624805" w:rsidRPr="00004F13">
        <w:rPr>
          <w:rFonts w:ascii="Times New Roman" w:hAnsi="Times New Roman" w:cs="Times New Roman"/>
          <w:b/>
          <w:sz w:val="28"/>
          <w:szCs w:val="24"/>
        </w:rPr>
        <w:t xml:space="preserve">ommon </w:t>
      </w:r>
      <w:r w:rsidR="00624805" w:rsidRPr="00004F13">
        <w:rPr>
          <w:rFonts w:ascii="Times New Roman" w:hAnsi="Times New Roman" w:cs="Times New Roman" w:hint="eastAsia"/>
          <w:b/>
          <w:sz w:val="28"/>
          <w:szCs w:val="24"/>
        </w:rPr>
        <w:t>m</w:t>
      </w:r>
      <w:r w:rsidR="00624805" w:rsidRPr="00004F13">
        <w:rPr>
          <w:rFonts w:ascii="Times New Roman" w:hAnsi="Times New Roman" w:cs="Times New Roman"/>
          <w:b/>
          <w:sz w:val="28"/>
          <w:szCs w:val="24"/>
        </w:rPr>
        <w:t xml:space="preserve">inke </w:t>
      </w:r>
      <w:r w:rsidR="00624805" w:rsidRPr="00004F13">
        <w:rPr>
          <w:rFonts w:ascii="Times New Roman" w:hAnsi="Times New Roman" w:cs="Times New Roman" w:hint="eastAsia"/>
          <w:b/>
          <w:sz w:val="28"/>
          <w:szCs w:val="24"/>
        </w:rPr>
        <w:t>w</w:t>
      </w:r>
      <w:r w:rsidR="00624805" w:rsidRPr="00004F13">
        <w:rPr>
          <w:rFonts w:ascii="Times New Roman" w:hAnsi="Times New Roman" w:cs="Times New Roman"/>
          <w:b/>
          <w:sz w:val="28"/>
          <w:szCs w:val="24"/>
        </w:rPr>
        <w:t>hales</w:t>
      </w:r>
    </w:p>
    <w:p w14:paraId="7318B6D9" w14:textId="77777777" w:rsidR="00766F61" w:rsidRPr="00004F13" w:rsidRDefault="00766F61" w:rsidP="00CD5D2A">
      <w:pPr>
        <w:rPr>
          <w:rFonts w:ascii="Times New Roman" w:hAnsi="Times New Roman" w:cs="Times New Roman"/>
          <w:sz w:val="24"/>
          <w:szCs w:val="24"/>
        </w:rPr>
      </w:pPr>
    </w:p>
    <w:p w14:paraId="162B99D2" w14:textId="77777777" w:rsidR="00AD1A1A" w:rsidRPr="00004F13" w:rsidRDefault="00AD1A1A" w:rsidP="00AD1A1A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4F13">
        <w:rPr>
          <w:rFonts w:ascii="Times New Roman" w:hAnsi="Times New Roman" w:cs="Times New Roman"/>
          <w:kern w:val="0"/>
          <w:sz w:val="24"/>
          <w:szCs w:val="24"/>
        </w:rPr>
        <w:t xml:space="preserve">Jung Youn Park, Yong-Rock An, Naohisa Kanda, Chul-Min An, Hye-suk An, Jung-Ha Kang, Eun Mi Kim, Du-Hae An, </w:t>
      </w:r>
      <w:r w:rsidRPr="00004F13">
        <w:rPr>
          <w:rFonts w:ascii="Times New Roman" w:hAnsi="Times New Roman" w:cs="Times New Roman" w:hint="eastAsia"/>
          <w:kern w:val="0"/>
          <w:sz w:val="24"/>
          <w:szCs w:val="24"/>
        </w:rPr>
        <w:t xml:space="preserve">Hojin Jung, Myunghee Joung, </w:t>
      </w:r>
      <w:r w:rsidRPr="00004F13">
        <w:rPr>
          <w:rFonts w:ascii="Times New Roman" w:hAnsi="Times New Roman" w:cs="Times New Roman"/>
          <w:kern w:val="0"/>
          <w:sz w:val="24"/>
          <w:szCs w:val="24"/>
        </w:rPr>
        <w:t>Myung</w:t>
      </w:r>
      <w:r w:rsidRPr="00004F13">
        <w:rPr>
          <w:rFonts w:ascii="Times New Roman" w:hAnsi="Times New Roman" w:cs="Times New Roman" w:hint="eastAsia"/>
          <w:kern w:val="0"/>
          <w:sz w:val="24"/>
          <w:szCs w:val="24"/>
        </w:rPr>
        <w:t xml:space="preserve"> H</w:t>
      </w:r>
      <w:r w:rsidRPr="00004F13">
        <w:rPr>
          <w:rFonts w:ascii="Times New Roman" w:hAnsi="Times New Roman" w:cs="Times New Roman"/>
          <w:kern w:val="0"/>
          <w:sz w:val="24"/>
          <w:szCs w:val="24"/>
        </w:rPr>
        <w:t>um Park, Sook Hee Yoon, Bo-Young Lee, Taeheon Lee, Kyu-Won Kim, WonCheoul Park, DongHyun Shin, YoungSub Lee, Jaemin Kim, Woori Kwak, Hyeon Jeong Kim, Young-Jun Kwon, Sunjin Moon, Yuseob Kim, David W Burt, Seoae Cho, Heebal Kim</w:t>
      </w:r>
    </w:p>
    <w:p w14:paraId="21B8D1DA" w14:textId="77777777" w:rsidR="00C5778E" w:rsidRPr="00004F13" w:rsidRDefault="00DB18E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547778" w:rsidRPr="00004F13" w14:paraId="1326E9D7" w14:textId="77777777" w:rsidTr="00FE0F75">
        <w:tc>
          <w:tcPr>
            <w:tcW w:w="9224" w:type="dxa"/>
            <w:shd w:val="clear" w:color="auto" w:fill="auto"/>
          </w:tcPr>
          <w:p w14:paraId="4A575363" w14:textId="77777777" w:rsidR="00547778" w:rsidRPr="00004F13" w:rsidRDefault="00547778" w:rsidP="00FE0F75">
            <w:pPr>
              <w:spacing w:after="0"/>
              <w:jc w:val="center"/>
              <w:rPr>
                <w:rFonts w:ascii="Times New Roman" w:hAnsi="Times New Roman"/>
                <w:b/>
                <w:sz w:val="40"/>
                <w:szCs w:val="40"/>
              </w:rPr>
            </w:pPr>
            <w:r w:rsidRPr="00004F13">
              <w:rPr>
                <w:rFonts w:ascii="Times New Roman" w:hAnsi="Times New Roman" w:hint="eastAsia"/>
                <w:b/>
                <w:sz w:val="40"/>
                <w:szCs w:val="40"/>
              </w:rPr>
              <w:lastRenderedPageBreak/>
              <w:t>TABLE OF CONTENTS</w:t>
            </w:r>
          </w:p>
        </w:tc>
      </w:tr>
    </w:tbl>
    <w:p w14:paraId="56E58DA8" w14:textId="77777777" w:rsidR="00547778" w:rsidRPr="00004F13" w:rsidRDefault="00547778" w:rsidP="00547778">
      <w:pPr>
        <w:pStyle w:val="a5"/>
        <w:numPr>
          <w:ilvl w:val="0"/>
          <w:numId w:val="2"/>
        </w:numPr>
        <w:ind w:leftChars="0"/>
        <w:jc w:val="left"/>
        <w:rPr>
          <w:rFonts w:ascii="Times New Roman" w:hAnsi="Times New Roman"/>
          <w:b/>
          <w:sz w:val="24"/>
          <w:szCs w:val="24"/>
        </w:rPr>
      </w:pPr>
      <w:r w:rsidRPr="00004F13">
        <w:rPr>
          <w:rFonts w:ascii="Times New Roman" w:hAnsi="Times New Roman"/>
          <w:b/>
          <w:sz w:val="24"/>
          <w:szCs w:val="24"/>
        </w:rPr>
        <w:t xml:space="preserve">Supplementary </w:t>
      </w:r>
      <w:r w:rsidR="0041526D" w:rsidRPr="00004F13">
        <w:rPr>
          <w:rFonts w:ascii="Times New Roman" w:hAnsi="Times New Roman"/>
          <w:b/>
          <w:sz w:val="24"/>
          <w:szCs w:val="24"/>
        </w:rPr>
        <w:t xml:space="preserve">Figures </w:t>
      </w:r>
      <w:r w:rsidRPr="00004F13">
        <w:rPr>
          <w:rFonts w:ascii="Times New Roman" w:hAnsi="Times New Roman"/>
          <w:b/>
          <w:sz w:val="24"/>
          <w:szCs w:val="24"/>
        </w:rPr>
        <w:t>…………………………………………………p.</w:t>
      </w:r>
      <w:r w:rsidR="00E87A45" w:rsidRPr="00004F13">
        <w:rPr>
          <w:rFonts w:ascii="Times New Roman" w:hAnsi="Times New Roman"/>
          <w:b/>
          <w:sz w:val="24"/>
          <w:szCs w:val="24"/>
        </w:rPr>
        <w:t>3</w:t>
      </w:r>
    </w:p>
    <w:p w14:paraId="3F785AD8" w14:textId="77777777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4"/>
          <w:szCs w:val="24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41526D" w:rsidRPr="00004F13">
        <w:rPr>
          <w:rFonts w:ascii="Times New Roman" w:hAnsi="Times New Roman"/>
          <w:b/>
          <w:sz w:val="22"/>
        </w:rPr>
        <w:t xml:space="preserve">Figure </w:t>
      </w:r>
      <w:r w:rsidRPr="00004F13">
        <w:rPr>
          <w:rFonts w:ascii="Times New Roman" w:hAnsi="Times New Roman"/>
          <w:b/>
          <w:sz w:val="22"/>
        </w:rPr>
        <w:t>1. ………………………………………p.</w:t>
      </w:r>
      <w:r w:rsidR="00E87A45" w:rsidRPr="00004F13">
        <w:rPr>
          <w:rFonts w:ascii="Times New Roman" w:hAnsi="Times New Roman" w:hint="eastAsia"/>
          <w:b/>
          <w:sz w:val="22"/>
        </w:rPr>
        <w:t>3</w:t>
      </w:r>
    </w:p>
    <w:p w14:paraId="0741F121" w14:textId="77777777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4"/>
          <w:szCs w:val="24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41526D" w:rsidRPr="00004F13">
        <w:rPr>
          <w:rFonts w:ascii="Times New Roman" w:hAnsi="Times New Roman"/>
          <w:b/>
          <w:sz w:val="22"/>
        </w:rPr>
        <w:t xml:space="preserve">Figure </w:t>
      </w:r>
      <w:r w:rsidRPr="00004F13">
        <w:rPr>
          <w:rFonts w:ascii="Times New Roman" w:hAnsi="Times New Roman" w:hint="eastAsia"/>
          <w:b/>
          <w:sz w:val="22"/>
        </w:rPr>
        <w:t>2</w:t>
      </w:r>
      <w:r w:rsidRPr="00004F13">
        <w:rPr>
          <w:rFonts w:ascii="Times New Roman" w:hAnsi="Times New Roman"/>
          <w:b/>
          <w:sz w:val="22"/>
        </w:rPr>
        <w:t>. ………………………………………p.</w:t>
      </w:r>
      <w:r w:rsidR="00E87A45" w:rsidRPr="00004F13">
        <w:rPr>
          <w:rFonts w:ascii="Times New Roman" w:hAnsi="Times New Roman"/>
          <w:b/>
          <w:sz w:val="22"/>
        </w:rPr>
        <w:t>4</w:t>
      </w:r>
    </w:p>
    <w:p w14:paraId="07CC3E9B" w14:textId="77777777" w:rsidR="001E4D31" w:rsidRPr="00004F13" w:rsidRDefault="001E4D31" w:rsidP="001E4D31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Figure </w:t>
      </w:r>
      <w:r w:rsidRPr="00004F13">
        <w:rPr>
          <w:rFonts w:ascii="Times New Roman" w:hAnsi="Times New Roman" w:hint="eastAsia"/>
          <w:b/>
          <w:sz w:val="22"/>
        </w:rPr>
        <w:t>3</w:t>
      </w:r>
      <w:r w:rsidRPr="00004F13">
        <w:rPr>
          <w:rFonts w:ascii="Times New Roman" w:hAnsi="Times New Roman"/>
          <w:b/>
          <w:sz w:val="22"/>
        </w:rPr>
        <w:t>. ………………………………………p.</w:t>
      </w:r>
      <w:r w:rsidR="00E87A45" w:rsidRPr="00004F13">
        <w:rPr>
          <w:rFonts w:ascii="Times New Roman" w:hAnsi="Times New Roman" w:hint="eastAsia"/>
          <w:b/>
          <w:sz w:val="22"/>
        </w:rPr>
        <w:t>5</w:t>
      </w:r>
    </w:p>
    <w:p w14:paraId="418A7BF4" w14:textId="77777777" w:rsidR="001E4D31" w:rsidRPr="00004F13" w:rsidRDefault="001E4D31" w:rsidP="001E4D31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Figure </w:t>
      </w:r>
      <w:r w:rsidRPr="00004F13">
        <w:rPr>
          <w:rFonts w:ascii="Times New Roman" w:hAnsi="Times New Roman" w:hint="eastAsia"/>
          <w:b/>
          <w:sz w:val="22"/>
        </w:rPr>
        <w:t>4</w:t>
      </w:r>
      <w:r w:rsidRPr="00004F13">
        <w:rPr>
          <w:rFonts w:ascii="Times New Roman" w:hAnsi="Times New Roman"/>
          <w:b/>
          <w:sz w:val="22"/>
        </w:rPr>
        <w:t>. ………………………………………p.</w:t>
      </w:r>
      <w:r w:rsidR="00E87A45" w:rsidRPr="00004F13">
        <w:rPr>
          <w:rFonts w:ascii="Times New Roman" w:hAnsi="Times New Roman" w:hint="eastAsia"/>
          <w:b/>
          <w:sz w:val="22"/>
        </w:rPr>
        <w:t>6</w:t>
      </w:r>
    </w:p>
    <w:p w14:paraId="78C20997" w14:textId="77777777" w:rsidR="001E4D31" w:rsidRPr="00004F13" w:rsidRDefault="001E4D31" w:rsidP="001E4D31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Figure </w:t>
      </w:r>
      <w:r w:rsidRPr="00004F13">
        <w:rPr>
          <w:rFonts w:ascii="Times New Roman" w:hAnsi="Times New Roman" w:hint="eastAsia"/>
          <w:b/>
          <w:sz w:val="22"/>
        </w:rPr>
        <w:t>5</w:t>
      </w:r>
      <w:r w:rsidRPr="00004F13">
        <w:rPr>
          <w:rFonts w:ascii="Times New Roman" w:hAnsi="Times New Roman"/>
          <w:b/>
          <w:sz w:val="22"/>
        </w:rPr>
        <w:t>. ………………………………………p.</w:t>
      </w:r>
      <w:r w:rsidR="00E87A45" w:rsidRPr="00004F13">
        <w:rPr>
          <w:rFonts w:ascii="Times New Roman" w:hAnsi="Times New Roman" w:hint="eastAsia"/>
          <w:b/>
          <w:sz w:val="22"/>
        </w:rPr>
        <w:t>7</w:t>
      </w:r>
    </w:p>
    <w:p w14:paraId="2F9AC5F3" w14:textId="53C3C2DC" w:rsidR="00547778" w:rsidRPr="00004F13" w:rsidRDefault="00547778" w:rsidP="00547778">
      <w:pPr>
        <w:pStyle w:val="a5"/>
        <w:numPr>
          <w:ilvl w:val="0"/>
          <w:numId w:val="2"/>
        </w:numPr>
        <w:ind w:leftChars="0"/>
        <w:jc w:val="left"/>
        <w:rPr>
          <w:rFonts w:ascii="Times New Roman" w:hAnsi="Times New Roman"/>
          <w:b/>
          <w:sz w:val="24"/>
          <w:szCs w:val="24"/>
        </w:rPr>
      </w:pPr>
      <w:r w:rsidRPr="00004F13">
        <w:rPr>
          <w:rFonts w:ascii="Times New Roman" w:hAnsi="Times New Roman"/>
          <w:b/>
          <w:sz w:val="24"/>
          <w:szCs w:val="24"/>
        </w:rPr>
        <w:t xml:space="preserve">Supplementary </w:t>
      </w:r>
      <w:r w:rsidR="001E4D31" w:rsidRPr="00004F13">
        <w:rPr>
          <w:rFonts w:ascii="Times New Roman" w:hAnsi="Times New Roman" w:hint="eastAsia"/>
          <w:b/>
          <w:sz w:val="24"/>
          <w:szCs w:val="24"/>
        </w:rPr>
        <w:t>Tables</w:t>
      </w:r>
      <w:r w:rsidRPr="00004F13">
        <w:rPr>
          <w:rFonts w:ascii="Times New Roman" w:hAnsi="Times New Roman"/>
          <w:b/>
          <w:sz w:val="24"/>
          <w:szCs w:val="24"/>
        </w:rPr>
        <w:t>…………………………………………………</w:t>
      </w:r>
      <w:r w:rsidR="00A908C8">
        <w:rPr>
          <w:rFonts w:ascii="Times New Roman" w:hAnsi="Times New Roman"/>
          <w:b/>
          <w:sz w:val="24"/>
          <w:szCs w:val="24"/>
        </w:rPr>
        <w:t>…</w:t>
      </w:r>
      <w:r w:rsidRPr="00004F13">
        <w:rPr>
          <w:rFonts w:ascii="Times New Roman" w:hAnsi="Times New Roman"/>
          <w:b/>
          <w:sz w:val="24"/>
          <w:szCs w:val="24"/>
        </w:rPr>
        <w:t>p.</w:t>
      </w:r>
      <w:r w:rsidR="00A908C8">
        <w:rPr>
          <w:rFonts w:ascii="Times New Roman" w:hAnsi="Times New Roman"/>
          <w:b/>
          <w:sz w:val="24"/>
          <w:szCs w:val="24"/>
        </w:rPr>
        <w:t>8</w:t>
      </w:r>
    </w:p>
    <w:p w14:paraId="5FA8D2CB" w14:textId="012EA48C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>Table</w:t>
      </w:r>
      <w:r w:rsidR="00FC3DCB" w:rsidRPr="00004F13">
        <w:rPr>
          <w:rFonts w:ascii="Times New Roman" w:hAnsi="Times New Roman"/>
          <w:b/>
          <w:sz w:val="22"/>
        </w:rPr>
        <w:t xml:space="preserve"> </w:t>
      </w:r>
      <w:r w:rsidRPr="00004F13">
        <w:rPr>
          <w:rFonts w:ascii="Times New Roman" w:hAnsi="Times New Roman"/>
          <w:b/>
          <w:sz w:val="22"/>
        </w:rPr>
        <w:t>1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/>
          <w:b/>
          <w:sz w:val="22"/>
        </w:rPr>
        <w:t>8</w:t>
      </w:r>
    </w:p>
    <w:p w14:paraId="6AABA337" w14:textId="57495F20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/>
          <w:b/>
          <w:sz w:val="22"/>
        </w:rPr>
        <w:t>2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/>
          <w:b/>
          <w:sz w:val="22"/>
        </w:rPr>
        <w:t>9</w:t>
      </w:r>
    </w:p>
    <w:p w14:paraId="55A15D48" w14:textId="2456C84F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>3</w:t>
      </w:r>
      <w:r w:rsidRPr="00004F13">
        <w:rPr>
          <w:rFonts w:ascii="Times New Roman" w:hAnsi="Times New Roman"/>
          <w:b/>
          <w:sz w:val="22"/>
        </w:rPr>
        <w:t>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E87A45" w:rsidRPr="00004F13">
        <w:rPr>
          <w:rFonts w:ascii="Times New Roman" w:hAnsi="Times New Roman" w:hint="eastAsia"/>
          <w:b/>
          <w:sz w:val="22"/>
        </w:rPr>
        <w:t>1</w:t>
      </w:r>
      <w:r w:rsidR="00775527">
        <w:rPr>
          <w:rFonts w:ascii="Times New Roman" w:hAnsi="Times New Roman"/>
          <w:b/>
          <w:sz w:val="22"/>
        </w:rPr>
        <w:t>0</w:t>
      </w:r>
    </w:p>
    <w:p w14:paraId="2A846701" w14:textId="6C32F843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>4</w:t>
      </w:r>
      <w:r w:rsidRPr="00004F13">
        <w:rPr>
          <w:rFonts w:ascii="Times New Roman" w:hAnsi="Times New Roman"/>
          <w:b/>
          <w:sz w:val="22"/>
        </w:rPr>
        <w:t>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E87A45" w:rsidRPr="00004F13">
        <w:rPr>
          <w:rFonts w:ascii="Times New Roman" w:hAnsi="Times New Roman" w:hint="eastAsia"/>
          <w:b/>
          <w:sz w:val="22"/>
        </w:rPr>
        <w:t>1</w:t>
      </w:r>
      <w:r w:rsidR="00775527">
        <w:rPr>
          <w:rFonts w:ascii="Times New Roman" w:hAnsi="Times New Roman"/>
          <w:b/>
          <w:sz w:val="22"/>
        </w:rPr>
        <w:t>1</w:t>
      </w:r>
    </w:p>
    <w:p w14:paraId="34704EA8" w14:textId="7AD1238C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>5</w:t>
      </w:r>
      <w:r w:rsidRPr="00004F13">
        <w:rPr>
          <w:rFonts w:ascii="Times New Roman" w:hAnsi="Times New Roman"/>
          <w:b/>
          <w:sz w:val="22"/>
        </w:rPr>
        <w:t>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E87A45" w:rsidRPr="00004F13">
        <w:rPr>
          <w:rFonts w:ascii="Times New Roman" w:hAnsi="Times New Roman" w:hint="eastAsia"/>
          <w:b/>
          <w:sz w:val="22"/>
        </w:rPr>
        <w:t>1</w:t>
      </w:r>
      <w:r w:rsidR="00775527">
        <w:rPr>
          <w:rFonts w:ascii="Times New Roman" w:hAnsi="Times New Roman"/>
          <w:b/>
          <w:sz w:val="22"/>
        </w:rPr>
        <w:t>2</w:t>
      </w:r>
    </w:p>
    <w:p w14:paraId="53864CD6" w14:textId="73EE5EF8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>6</w:t>
      </w:r>
      <w:r w:rsidRPr="00004F13">
        <w:rPr>
          <w:rFonts w:ascii="Times New Roman" w:hAnsi="Times New Roman"/>
          <w:b/>
          <w:sz w:val="22"/>
        </w:rPr>
        <w:t>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/>
          <w:b/>
          <w:sz w:val="22"/>
        </w:rPr>
        <w:t>13</w:t>
      </w:r>
    </w:p>
    <w:p w14:paraId="623E845C" w14:textId="123AE403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 xml:space="preserve">7. </w:t>
      </w:r>
      <w:r w:rsidRPr="00004F13">
        <w:rPr>
          <w:rFonts w:ascii="Times New Roman" w:hAnsi="Times New Roman"/>
          <w:b/>
          <w:sz w:val="22"/>
        </w:rPr>
        <w:t>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/>
          <w:b/>
          <w:sz w:val="22"/>
        </w:rPr>
        <w:t>14</w:t>
      </w:r>
    </w:p>
    <w:p w14:paraId="1368965D" w14:textId="4A187319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>8</w:t>
      </w:r>
      <w:r w:rsidRPr="00004F13">
        <w:rPr>
          <w:rFonts w:ascii="Times New Roman" w:hAnsi="Times New Roman"/>
          <w:b/>
          <w:sz w:val="22"/>
        </w:rPr>
        <w:t>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 w:hint="eastAsia"/>
          <w:b/>
          <w:sz w:val="22"/>
        </w:rPr>
        <w:t>15</w:t>
      </w:r>
    </w:p>
    <w:p w14:paraId="2E5D3891" w14:textId="6BD589F1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>9</w:t>
      </w:r>
      <w:r w:rsidRPr="00004F13">
        <w:rPr>
          <w:rFonts w:ascii="Times New Roman" w:hAnsi="Times New Roman"/>
          <w:b/>
          <w:sz w:val="22"/>
        </w:rPr>
        <w:t>. ………………………………………</w:t>
      </w:r>
      <w:r w:rsidR="00A908C8">
        <w:rPr>
          <w:rFonts w:ascii="Times New Roman" w:hAnsi="Times New Roman"/>
          <w:b/>
          <w:sz w:val="22"/>
        </w:rPr>
        <w:t>..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 w:hint="eastAsia"/>
          <w:b/>
          <w:sz w:val="22"/>
        </w:rPr>
        <w:t>16</w:t>
      </w:r>
    </w:p>
    <w:p w14:paraId="494FD0CB" w14:textId="4B767661" w:rsidR="00547778" w:rsidRPr="00004F13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 xml:space="preserve">10. </w:t>
      </w:r>
      <w:r w:rsidRPr="00004F13">
        <w:rPr>
          <w:rFonts w:ascii="Times New Roman" w:hAnsi="Times New Roman"/>
          <w:b/>
          <w:sz w:val="22"/>
        </w:rPr>
        <w:t>……………………………………</w:t>
      </w:r>
      <w:r w:rsidR="00A908C8">
        <w:rPr>
          <w:rFonts w:ascii="Times New Roman" w:hAnsi="Times New Roman"/>
          <w:b/>
          <w:sz w:val="22"/>
        </w:rPr>
        <w:t>…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/>
          <w:b/>
          <w:sz w:val="22"/>
        </w:rPr>
        <w:t>17</w:t>
      </w:r>
    </w:p>
    <w:p w14:paraId="1609C57A" w14:textId="46D7CB47" w:rsidR="00547778" w:rsidRDefault="00547778" w:rsidP="00547778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</w:t>
      </w:r>
      <w:r w:rsidR="006714F2" w:rsidRPr="00004F13">
        <w:rPr>
          <w:rFonts w:ascii="Times New Roman" w:hAnsi="Times New Roman"/>
          <w:b/>
          <w:sz w:val="22"/>
        </w:rPr>
        <w:t xml:space="preserve">Table </w:t>
      </w:r>
      <w:r w:rsidRPr="00004F13">
        <w:rPr>
          <w:rFonts w:ascii="Times New Roman" w:hAnsi="Times New Roman" w:hint="eastAsia"/>
          <w:b/>
          <w:sz w:val="22"/>
        </w:rPr>
        <w:t xml:space="preserve">11. </w:t>
      </w:r>
      <w:r w:rsidRPr="00004F13">
        <w:rPr>
          <w:rFonts w:ascii="Times New Roman" w:hAnsi="Times New Roman"/>
          <w:b/>
          <w:sz w:val="22"/>
        </w:rPr>
        <w:t>…………………………………</w:t>
      </w:r>
      <w:r w:rsidR="00A908C8">
        <w:rPr>
          <w:rFonts w:ascii="Times New Roman" w:hAnsi="Times New Roman"/>
          <w:b/>
          <w:sz w:val="22"/>
        </w:rPr>
        <w:t>….....</w:t>
      </w:r>
      <w:r w:rsidRPr="00004F13">
        <w:rPr>
          <w:rFonts w:ascii="Times New Roman" w:hAnsi="Times New Roman"/>
          <w:b/>
          <w:sz w:val="22"/>
        </w:rPr>
        <w:t>p.</w:t>
      </w:r>
      <w:r w:rsidR="00775527">
        <w:rPr>
          <w:rFonts w:ascii="Times New Roman" w:hAnsi="Times New Roman" w:hint="eastAsia"/>
          <w:b/>
          <w:sz w:val="22"/>
        </w:rPr>
        <w:t>18</w:t>
      </w:r>
    </w:p>
    <w:p w14:paraId="55AE1755" w14:textId="4A1F1229" w:rsidR="00775527" w:rsidRPr="00775527" w:rsidRDefault="00775527" w:rsidP="00775527">
      <w:pPr>
        <w:pStyle w:val="a5"/>
        <w:numPr>
          <w:ilvl w:val="1"/>
          <w:numId w:val="2"/>
        </w:numPr>
        <w:ind w:leftChars="0"/>
        <w:jc w:val="left"/>
        <w:rPr>
          <w:rFonts w:ascii="Times New Roman" w:hAnsi="Times New Roman"/>
          <w:b/>
          <w:sz w:val="22"/>
        </w:rPr>
      </w:pPr>
      <w:r w:rsidRPr="00004F13">
        <w:rPr>
          <w:rFonts w:ascii="Times New Roman" w:hAnsi="Times New Roman"/>
          <w:b/>
          <w:sz w:val="22"/>
        </w:rPr>
        <w:t xml:space="preserve">Supplementary Table </w:t>
      </w:r>
      <w:r w:rsidRPr="00004F13">
        <w:rPr>
          <w:rFonts w:ascii="Times New Roman" w:hAnsi="Times New Roman" w:hint="eastAsia"/>
          <w:b/>
          <w:sz w:val="22"/>
        </w:rPr>
        <w:t>1</w:t>
      </w:r>
      <w:r w:rsidR="00A94C9A">
        <w:rPr>
          <w:rFonts w:ascii="Times New Roman" w:hAnsi="Times New Roman"/>
          <w:b/>
          <w:sz w:val="22"/>
        </w:rPr>
        <w:t>2</w:t>
      </w:r>
      <w:bookmarkStart w:id="0" w:name="_GoBack"/>
      <w:bookmarkEnd w:id="0"/>
      <w:r w:rsidRPr="00004F13">
        <w:rPr>
          <w:rFonts w:ascii="Times New Roman" w:hAnsi="Times New Roman" w:hint="eastAsia"/>
          <w:b/>
          <w:sz w:val="22"/>
        </w:rPr>
        <w:t xml:space="preserve">. </w:t>
      </w:r>
      <w:r w:rsidRPr="00004F13">
        <w:rPr>
          <w:rFonts w:ascii="Times New Roman" w:hAnsi="Times New Roman"/>
          <w:b/>
          <w:sz w:val="22"/>
        </w:rPr>
        <w:t>…………………………………</w:t>
      </w:r>
      <w:r>
        <w:rPr>
          <w:rFonts w:ascii="Times New Roman" w:hAnsi="Times New Roman"/>
          <w:b/>
          <w:sz w:val="22"/>
        </w:rPr>
        <w:t>….....</w:t>
      </w:r>
      <w:r w:rsidRPr="00004F13">
        <w:rPr>
          <w:rFonts w:ascii="Times New Roman" w:hAnsi="Times New Roman"/>
          <w:b/>
          <w:sz w:val="22"/>
        </w:rPr>
        <w:t>p.</w:t>
      </w:r>
      <w:r>
        <w:rPr>
          <w:rFonts w:ascii="Times New Roman" w:hAnsi="Times New Roman" w:hint="eastAsia"/>
          <w:b/>
          <w:sz w:val="22"/>
        </w:rPr>
        <w:t>19</w:t>
      </w:r>
    </w:p>
    <w:p w14:paraId="12040F28" w14:textId="77777777" w:rsidR="00FC24D3" w:rsidRPr="00004F13" w:rsidRDefault="00FC24D3" w:rsidP="00FC24D3">
      <w:pPr>
        <w:jc w:val="left"/>
        <w:rPr>
          <w:sz w:val="22"/>
        </w:rPr>
      </w:pPr>
    </w:p>
    <w:p w14:paraId="40C63BEF" w14:textId="77777777" w:rsidR="00FC24D3" w:rsidRPr="00004F13" w:rsidRDefault="00FC24D3" w:rsidP="00FC24D3">
      <w:pPr>
        <w:jc w:val="left"/>
        <w:rPr>
          <w:sz w:val="22"/>
        </w:rPr>
      </w:pPr>
      <w:r w:rsidRPr="00004F13">
        <w:rPr>
          <w:rFonts w:ascii="맑은 고딕" w:eastAsia="맑은 고딕" w:hAnsi="맑은 고딕" w:cs="+mn-cs" w:hint="eastAsia"/>
          <w:noProof/>
          <w:color w:val="0070C0"/>
          <w:kern w:val="24"/>
          <w:sz w:val="24"/>
          <w:szCs w:val="24"/>
        </w:rPr>
        <w:lastRenderedPageBreak/>
        <w:drawing>
          <wp:inline distT="0" distB="0" distL="0" distR="0" wp14:anchorId="43A49113" wp14:editId="1B5E539B">
            <wp:extent cx="5753100" cy="5581650"/>
            <wp:effectExtent l="0" t="0" r="0" b="0"/>
            <wp:docPr id="49" name="그림 49" descr="D:\Biopop\NGS\De novo assembly\DATA\밍크고래\논문용 문서\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Biopop\NGS\De novo assembly\DATA\밍크고래\논문용 문서\Figure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627D4" w14:textId="77777777" w:rsidR="00FC24D3" w:rsidRPr="00004F13" w:rsidRDefault="00FC24D3" w:rsidP="00FC24D3">
      <w:pPr>
        <w:pStyle w:val="a7"/>
        <w:wordWrap w:val="0"/>
        <w:spacing w:before="0" w:beforeAutospacing="0" w:after="0" w:afterAutospacing="0"/>
        <w:rPr>
          <w:rFonts w:ascii="Times New Roman" w:hAnsi="Times New Roman" w:cs="Times New Roman"/>
          <w:sz w:val="32"/>
        </w:rPr>
      </w:pPr>
      <w:r w:rsidRPr="00004F13">
        <w:rPr>
          <w:rFonts w:ascii="Times New Roman" w:eastAsia="맑은 고딕" w:hAnsi="Times New Roman" w:cs="Times New Roman"/>
          <w:b/>
          <w:color w:val="000000"/>
          <w:kern w:val="24"/>
          <w:szCs w:val="21"/>
        </w:rPr>
        <w:t xml:space="preserve">Supplementary Figure </w:t>
      </w:r>
      <w:r w:rsidR="00207A18" w:rsidRPr="00004F13">
        <w:rPr>
          <w:rFonts w:ascii="Times New Roman" w:eastAsia="맑은 고딕" w:hAnsi="Times New Roman" w:cs="Times New Roman"/>
          <w:b/>
          <w:color w:val="000000"/>
          <w:kern w:val="24"/>
          <w:szCs w:val="21"/>
        </w:rPr>
        <w:t>1</w:t>
      </w:r>
      <w:r w:rsidRPr="00004F13">
        <w:rPr>
          <w:rFonts w:ascii="Times New Roman" w:eastAsia="맑은 고딕" w:hAnsi="Times New Roman" w:cs="Times New Roman"/>
          <w:b/>
          <w:color w:val="000000"/>
          <w:kern w:val="24"/>
          <w:szCs w:val="21"/>
        </w:rPr>
        <w:t xml:space="preserve">. </w:t>
      </w:r>
      <w:r w:rsidR="00624805" w:rsidRPr="00004F13">
        <w:rPr>
          <w:rFonts w:ascii="Times New Roman" w:eastAsia="맑은 고딕" w:hAnsi="Times New Roman" w:cs="Times New Roman" w:hint="eastAsia"/>
          <w:kern w:val="24"/>
          <w:szCs w:val="21"/>
        </w:rPr>
        <w:t>S</w:t>
      </w:r>
      <w:r w:rsidRPr="00004F13">
        <w:rPr>
          <w:rFonts w:ascii="Times New Roman" w:eastAsia="맑은 고딕" w:hAnsi="Times New Roman" w:cs="Times New Roman"/>
          <w:kern w:val="24"/>
          <w:szCs w:val="21"/>
        </w:rPr>
        <w:t>ummary of read mapping to three assembled genome</w:t>
      </w:r>
      <w:r w:rsidR="002A013F" w:rsidRPr="00004F13">
        <w:rPr>
          <w:rFonts w:ascii="Times New Roman" w:eastAsia="맑은 고딕" w:hAnsi="Times New Roman" w:cs="Times New Roman" w:hint="eastAsia"/>
          <w:kern w:val="24"/>
          <w:szCs w:val="21"/>
        </w:rPr>
        <w:t>s</w:t>
      </w:r>
      <w:r w:rsidRPr="00004F13">
        <w:rPr>
          <w:rFonts w:ascii="Times New Roman" w:eastAsia="맑은 고딕" w:hAnsi="Times New Roman" w:cs="Times New Roman"/>
          <w:kern w:val="24"/>
          <w:szCs w:val="21"/>
        </w:rPr>
        <w:t xml:space="preserve"> using Bowtie2.</w:t>
      </w:r>
    </w:p>
    <w:p w14:paraId="7162A7FC" w14:textId="77777777" w:rsidR="008F5847" w:rsidRPr="00004F13" w:rsidRDefault="008F5847" w:rsidP="002C2CE9">
      <w:pPr>
        <w:rPr>
          <w:rFonts w:ascii="Times New Roman" w:hAnsi="Times New Roman"/>
          <w:bCs/>
          <w:kern w:val="0"/>
          <w:sz w:val="24"/>
          <w:szCs w:val="24"/>
        </w:rPr>
      </w:pPr>
    </w:p>
    <w:p w14:paraId="70D362AF" w14:textId="77777777" w:rsidR="008F5847" w:rsidRPr="00004F13" w:rsidRDefault="008F5847" w:rsidP="002C2CE9">
      <w:pPr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787DC264" w14:textId="77777777" w:rsidR="00FC24D3" w:rsidRPr="00004F13" w:rsidRDefault="00C543C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04F13">
        <w:rPr>
          <w:rFonts w:ascii="Times New Roman" w:hAnsi="Times New Roman"/>
          <w:b/>
          <w:bCs/>
          <w:kern w:val="0"/>
          <w:sz w:val="24"/>
          <w:szCs w:val="24"/>
        </w:rPr>
        <w:br w:type="page"/>
      </w:r>
    </w:p>
    <w:p w14:paraId="67846BC8" w14:textId="178A3BE2" w:rsidR="009E196E" w:rsidRPr="00004F13" w:rsidRDefault="009E196E" w:rsidP="00FE6A5A">
      <w:pPr>
        <w:rPr>
          <w:rFonts w:ascii="Times New Roman" w:eastAsia="돋움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004F13">
        <w:rPr>
          <w:rFonts w:ascii="Times New Roman" w:hAnsi="Times New Roman" w:cs="Times New Roman"/>
          <w:b/>
          <w:sz w:val="24"/>
          <w:szCs w:val="24"/>
        </w:rPr>
        <w:t xml:space="preserve"> Figure 2. </w:t>
      </w:r>
      <w:r w:rsidRPr="00004F13">
        <w:rPr>
          <w:rFonts w:ascii="Times New Roman" w:eastAsia="돋움" w:hAnsi="Times New Roman" w:cs="Times New Roman" w:hint="eastAsia"/>
          <w:sz w:val="24"/>
          <w:szCs w:val="24"/>
        </w:rPr>
        <w:t>BI tree using the p</w:t>
      </w:r>
      <w:r w:rsidRPr="00004F13">
        <w:rPr>
          <w:rFonts w:ascii="Times New Roman" w:eastAsia="돋움" w:hAnsi="Times New Roman" w:cs="Times New Roman"/>
          <w:sz w:val="24"/>
          <w:szCs w:val="24"/>
        </w:rPr>
        <w:t>artitioned model approach</w:t>
      </w:r>
      <w:r w:rsidRPr="00004F13">
        <w:rPr>
          <w:rFonts w:ascii="Times New Roman" w:eastAsia="돋움" w:hAnsi="Times New Roman" w:cs="Times New Roman" w:hint="eastAsia"/>
          <w:sz w:val="24"/>
          <w:szCs w:val="24"/>
        </w:rPr>
        <w:t>.</w:t>
      </w:r>
      <w:r w:rsidRPr="00004F13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Pr="00004F13">
        <w:rPr>
          <w:rFonts w:ascii="Times New Roman" w:eastAsia="돋움" w:hAnsi="Times New Roman" w:cs="Times New Roman" w:hint="eastAsia"/>
          <w:sz w:val="24"/>
          <w:szCs w:val="24"/>
        </w:rPr>
        <w:t xml:space="preserve">Here </w:t>
      </w:r>
      <w:r w:rsidRPr="00004F13">
        <w:rPr>
          <w:rFonts w:ascii="Times New Roman" w:eastAsia="돋움" w:hAnsi="Times New Roman" w:cs="Times New Roman"/>
          <w:sz w:val="24"/>
          <w:szCs w:val="24"/>
        </w:rPr>
        <w:t>the complete mitochondrial genome sequences</w:t>
      </w:r>
      <w:r w:rsidRPr="00004F13">
        <w:rPr>
          <w:rFonts w:ascii="Times New Roman" w:eastAsia="돋움" w:hAnsi="Times New Roman" w:cs="Times New Roman" w:hint="eastAsia"/>
          <w:sz w:val="24"/>
          <w:szCs w:val="24"/>
        </w:rPr>
        <w:t xml:space="preserve"> were divided</w:t>
      </w:r>
      <w:r w:rsidRPr="00004F13">
        <w:rPr>
          <w:rFonts w:ascii="Times New Roman" w:eastAsia="돋움" w:hAnsi="Times New Roman" w:cs="Times New Roman"/>
          <w:sz w:val="24"/>
          <w:szCs w:val="24"/>
        </w:rPr>
        <w:t xml:space="preserve"> into 18 partitions</w:t>
      </w:r>
      <w:r w:rsidRPr="00004F13">
        <w:rPr>
          <w:rFonts w:ascii="Times New Roman" w:eastAsia="돋움" w:hAnsi="Times New Roman" w:cs="Times New Roman" w:hint="eastAsia"/>
          <w:sz w:val="24"/>
          <w:szCs w:val="24"/>
        </w:rPr>
        <w:t>.</w:t>
      </w:r>
    </w:p>
    <w:p w14:paraId="2D2810D7" w14:textId="77777777" w:rsidR="009E196E" w:rsidRPr="00004F13" w:rsidRDefault="009E196E" w:rsidP="00FE6A5A">
      <w:pPr>
        <w:rPr>
          <w:rFonts w:ascii="Times New Roman" w:eastAsia="돋움" w:hAnsi="Times New Roman" w:cs="Times New Roman"/>
          <w:sz w:val="24"/>
          <w:szCs w:val="24"/>
        </w:rPr>
      </w:pPr>
    </w:p>
    <w:p w14:paraId="751AC35F" w14:textId="2E6F4C64" w:rsidR="009E196E" w:rsidRPr="00004F13" w:rsidRDefault="00A94C9A" w:rsidP="00FE6A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 w14:anchorId="034633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6in">
            <v:imagedata r:id="rId8" o:title="Fig"/>
          </v:shape>
        </w:pict>
      </w:r>
    </w:p>
    <w:p w14:paraId="5E27D216" w14:textId="7ED25C0F" w:rsidR="00D90590" w:rsidRPr="00004F13" w:rsidRDefault="00D9059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04F1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CA5D20" w14:textId="77C16D40" w:rsidR="00FE6A5A" w:rsidRPr="00004F13" w:rsidRDefault="00FE6A5A" w:rsidP="00FE6A5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04F13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Figure </w:t>
      </w:r>
      <w:r w:rsidR="00207A18" w:rsidRPr="00004F13">
        <w:rPr>
          <w:rFonts w:ascii="Times New Roman" w:hAnsi="Times New Roman" w:cs="Times New Roman"/>
          <w:b/>
          <w:sz w:val="24"/>
          <w:szCs w:val="24"/>
        </w:rPr>
        <w:t>3</w:t>
      </w:r>
      <w:r w:rsidRPr="00004F1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4F13">
        <w:rPr>
          <w:rFonts w:ascii="Times New Roman" w:hAnsi="Times New Roman" w:cs="Times New Roman"/>
          <w:sz w:val="24"/>
          <w:szCs w:val="24"/>
        </w:rPr>
        <w:t xml:space="preserve">Biological Process of Gene Ontology of </w:t>
      </w:r>
      <w:r w:rsidR="009D7755" w:rsidRPr="00004F13">
        <w:rPr>
          <w:rFonts w:ascii="Times New Roman" w:hAnsi="Times New Roman" w:cs="Times New Roman"/>
          <w:sz w:val="24"/>
          <w:szCs w:val="24"/>
        </w:rPr>
        <w:t xml:space="preserve">common </w:t>
      </w:r>
      <w:r w:rsidRPr="00004F13">
        <w:rPr>
          <w:rFonts w:ascii="Times New Roman" w:hAnsi="Times New Roman" w:cs="Times New Roman"/>
          <w:sz w:val="24"/>
          <w:szCs w:val="24"/>
        </w:rPr>
        <w:t>mink</w:t>
      </w:r>
      <w:r w:rsidR="00897E5F" w:rsidRPr="00004F13">
        <w:rPr>
          <w:rFonts w:ascii="Times New Roman" w:hAnsi="Times New Roman" w:cs="Times New Roman"/>
          <w:sz w:val="24"/>
          <w:szCs w:val="24"/>
        </w:rPr>
        <w:t>e</w:t>
      </w:r>
      <w:r w:rsidRPr="00004F13">
        <w:rPr>
          <w:rFonts w:ascii="Times New Roman" w:hAnsi="Times New Roman" w:cs="Times New Roman"/>
          <w:sz w:val="24"/>
          <w:szCs w:val="24"/>
        </w:rPr>
        <w:t xml:space="preserve"> whale</w:t>
      </w:r>
      <w:r w:rsidR="002A013F" w:rsidRPr="00004F13">
        <w:rPr>
          <w:rFonts w:ascii="Times New Roman" w:hAnsi="Times New Roman" w:cs="Times New Roman" w:hint="eastAsia"/>
          <w:sz w:val="24"/>
          <w:szCs w:val="24"/>
        </w:rPr>
        <w:t xml:space="preserve"> showing</w:t>
      </w:r>
      <w:r w:rsidRPr="00004F13">
        <w:rPr>
          <w:rFonts w:ascii="Times New Roman" w:hAnsi="Times New Roman" w:cs="Times New Roman"/>
          <w:sz w:val="24"/>
          <w:szCs w:val="24"/>
        </w:rPr>
        <w:t xml:space="preserve"> </w:t>
      </w:r>
      <w:r w:rsidR="002A013F" w:rsidRPr="00004F13">
        <w:rPr>
          <w:rFonts w:ascii="Times New Roman" w:hAnsi="Times New Roman" w:cs="Times New Roman"/>
          <w:sz w:val="24"/>
          <w:szCs w:val="24"/>
        </w:rPr>
        <w:t xml:space="preserve">249 </w:t>
      </w:r>
      <w:r w:rsidRPr="00004F13">
        <w:rPr>
          <w:rFonts w:ascii="Times New Roman" w:hAnsi="Times New Roman" w:cs="Times New Roman"/>
          <w:sz w:val="24"/>
          <w:szCs w:val="24"/>
        </w:rPr>
        <w:t xml:space="preserve">accelerated </w:t>
      </w:r>
      <w:r w:rsidR="002A013F" w:rsidRPr="00004F13">
        <w:rPr>
          <w:rFonts w:ascii="Times New Roman" w:hAnsi="Times New Roman" w:cs="Times New Roman"/>
          <w:sz w:val="24"/>
          <w:szCs w:val="24"/>
        </w:rPr>
        <w:t xml:space="preserve">genes </w:t>
      </w:r>
      <w:r w:rsidRPr="00004F13">
        <w:rPr>
          <w:rFonts w:ascii="Times New Roman" w:hAnsi="Times New Roman" w:cs="Times New Roman"/>
          <w:sz w:val="24"/>
          <w:szCs w:val="24"/>
        </w:rPr>
        <w:t>among 8 mammals</w:t>
      </w:r>
    </w:p>
    <w:p w14:paraId="106342A2" w14:textId="77777777" w:rsidR="00FE6A5A" w:rsidRPr="00004F13" w:rsidRDefault="00FE6A5A" w:rsidP="00FE6A5A">
      <w:pPr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004F1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20C976" wp14:editId="65DDA109">
            <wp:extent cx="5731510" cy="4584700"/>
            <wp:effectExtent l="0" t="0" r="2540" b="6350"/>
            <wp:docPr id="9" name="내용 개체 틀 7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내용 개체 틀 7"/>
                    <pic:cNvPicPr>
                      <a:picLocks noGrp="1"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gray"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0088F" w14:textId="77777777" w:rsidR="00FE6A5A" w:rsidRPr="00004F13" w:rsidRDefault="00FE6A5A">
      <w:pPr>
        <w:widowControl/>
        <w:wordWrap/>
        <w:autoSpaceDE/>
        <w:autoSpaceDN/>
        <w:rPr>
          <w:rFonts w:ascii="Times New Roman" w:eastAsia="AdvP0DE0" w:hAnsi="Times New Roman"/>
          <w:color w:val="000000"/>
          <w:kern w:val="0"/>
          <w:sz w:val="24"/>
          <w:szCs w:val="24"/>
        </w:rPr>
      </w:pPr>
      <w:r w:rsidRPr="00004F13">
        <w:rPr>
          <w:rFonts w:ascii="Times New Roman" w:eastAsia="AdvP0DE0" w:hAnsi="Times New Roman"/>
          <w:color w:val="000000"/>
          <w:kern w:val="0"/>
          <w:sz w:val="24"/>
          <w:szCs w:val="24"/>
        </w:rPr>
        <w:br w:type="page"/>
      </w:r>
    </w:p>
    <w:p w14:paraId="5B552945" w14:textId="77777777" w:rsidR="00FE6A5A" w:rsidRPr="00004F13" w:rsidRDefault="00FE6A5A" w:rsidP="00FE6A5A">
      <w:pPr>
        <w:jc w:val="left"/>
        <w:rPr>
          <w:sz w:val="36"/>
        </w:rPr>
      </w:pPr>
      <w:r w:rsidRPr="00004F13">
        <w:rPr>
          <w:noProof/>
          <w:sz w:val="36"/>
        </w:rPr>
        <w:lastRenderedPageBreak/>
        <w:drawing>
          <wp:inline distT="0" distB="0" distL="0" distR="0" wp14:anchorId="0277C910" wp14:editId="486928C7">
            <wp:extent cx="5695950" cy="7169040"/>
            <wp:effectExtent l="0" t="0" r="0" b="0"/>
            <wp:docPr id="10" name="Picture 4" descr="D:\Biopop\NGS\De novo assembly\DATA\밍크고래\논문용 문서\pipel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D:\Biopop\NGS\De novo assembly\DATA\밍크고래\논문용 문서\pipeline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684" cy="717373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6D1D154E" w14:textId="77777777" w:rsidR="00FE6A5A" w:rsidRPr="00004F13" w:rsidRDefault="00FE6A5A" w:rsidP="00FE6A5A">
      <w:pPr>
        <w:pStyle w:val="TimeNewRoman122"/>
        <w:spacing w:line="240" w:lineRule="auto"/>
      </w:pPr>
      <w:r w:rsidRPr="00004F13">
        <w:rPr>
          <w:b/>
        </w:rPr>
        <w:t xml:space="preserve">Supplementary Figure </w:t>
      </w:r>
      <w:r w:rsidR="00207A18" w:rsidRPr="00004F13">
        <w:rPr>
          <w:b/>
        </w:rPr>
        <w:t>4</w:t>
      </w:r>
      <w:r w:rsidRPr="00004F13">
        <w:t xml:space="preserve">. </w:t>
      </w:r>
      <w:r w:rsidR="00CC1923" w:rsidRPr="00004F13">
        <w:rPr>
          <w:rFonts w:eastAsiaTheme="minorEastAsia" w:hint="eastAsia"/>
        </w:rPr>
        <w:t xml:space="preserve">Overview of the </w:t>
      </w:r>
      <w:r w:rsidRPr="00004F13">
        <w:t>assembly, gene prediction and variant calling</w:t>
      </w:r>
      <w:r w:rsidR="00CC1923" w:rsidRPr="00004F13">
        <w:rPr>
          <w:rFonts w:eastAsiaTheme="minorEastAsia" w:hint="eastAsia"/>
        </w:rPr>
        <w:t xml:space="preserve"> process</w:t>
      </w:r>
      <w:r w:rsidRPr="00004F13">
        <w:t>.</w:t>
      </w:r>
    </w:p>
    <w:p w14:paraId="0FC737FE" w14:textId="77777777" w:rsidR="00FE6A5A" w:rsidRPr="00004F13" w:rsidRDefault="00FE6A5A" w:rsidP="00FE6A5A">
      <w:pPr>
        <w:pStyle w:val="TimeNewRoman122"/>
        <w:spacing w:line="240" w:lineRule="auto"/>
      </w:pPr>
      <w:r w:rsidRPr="00004F13">
        <w:t xml:space="preserve">A. </w:t>
      </w:r>
      <w:r w:rsidR="00CC1923" w:rsidRPr="00004F13">
        <w:rPr>
          <w:rFonts w:eastAsiaTheme="minorEastAsia" w:hint="eastAsia"/>
        </w:rPr>
        <w:t>G</w:t>
      </w:r>
      <w:r w:rsidRPr="00004F13">
        <w:t>enome assembly and gene prediction</w:t>
      </w:r>
      <w:r w:rsidR="00CC1923" w:rsidRPr="00004F13">
        <w:rPr>
          <w:rFonts w:eastAsiaTheme="minorEastAsia" w:hint="eastAsia"/>
        </w:rPr>
        <w:t xml:space="preserve"> process</w:t>
      </w:r>
      <w:r w:rsidRPr="00004F13">
        <w:t xml:space="preserve">. B. </w:t>
      </w:r>
      <w:r w:rsidR="00CC1923" w:rsidRPr="00004F13">
        <w:rPr>
          <w:rFonts w:eastAsiaTheme="minorEastAsia" w:hint="eastAsia"/>
        </w:rPr>
        <w:t>Assembly</w:t>
      </w:r>
      <w:r w:rsidRPr="00004F13">
        <w:t xml:space="preserve"> building</w:t>
      </w:r>
      <w:r w:rsidR="00CC1923" w:rsidRPr="00004F13">
        <w:rPr>
          <w:rFonts w:eastAsiaTheme="minorEastAsia" w:hint="eastAsia"/>
        </w:rPr>
        <w:t xml:space="preserve"> process.</w:t>
      </w:r>
      <w:r w:rsidRPr="00004F13">
        <w:t xml:space="preserve"> </w:t>
      </w:r>
    </w:p>
    <w:p w14:paraId="68BBB90D" w14:textId="77777777" w:rsidR="00FE6A5A" w:rsidRPr="00004F13" w:rsidRDefault="00FE6A5A" w:rsidP="00FE6A5A">
      <w:pPr>
        <w:pStyle w:val="TimeNewRoman122"/>
        <w:spacing w:line="240" w:lineRule="auto"/>
      </w:pPr>
    </w:p>
    <w:p w14:paraId="04B72741" w14:textId="77777777" w:rsidR="00FE6A5A" w:rsidRPr="00004F13" w:rsidRDefault="00FE6A5A" w:rsidP="00FE6A5A">
      <w:pPr>
        <w:jc w:val="left"/>
        <w:rPr>
          <w:sz w:val="22"/>
        </w:rPr>
      </w:pPr>
      <w:r w:rsidRPr="00004F13">
        <w:rPr>
          <w:noProof/>
          <w:sz w:val="22"/>
        </w:rPr>
        <w:lastRenderedPageBreak/>
        <w:drawing>
          <wp:inline distT="0" distB="0" distL="0" distR="0" wp14:anchorId="054E3C75" wp14:editId="2571F6AC">
            <wp:extent cx="5734050" cy="5343525"/>
            <wp:effectExtent l="0" t="0" r="0" b="9525"/>
            <wp:docPr id="12" name="그림 12" descr="D:\Biopop\NGS\De novo assembly\DATA\밍크고래\논문용 문서\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iopop\NGS\De novo assembly\DATA\밍크고래\논문용 문서\Figure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9A1F0" w14:textId="77777777" w:rsidR="00FE6A5A" w:rsidRPr="00004F13" w:rsidRDefault="00FE6A5A" w:rsidP="00FE6A5A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004F13">
        <w:rPr>
          <w:rFonts w:ascii="Times New Roman" w:hAnsi="Times New Roman" w:cs="Times New Roman"/>
          <w:b/>
          <w:sz w:val="24"/>
        </w:rPr>
        <w:t xml:space="preserve">Supplementary Figure </w:t>
      </w:r>
      <w:r w:rsidR="00207A18" w:rsidRPr="00004F13">
        <w:rPr>
          <w:rFonts w:ascii="Times New Roman" w:hAnsi="Times New Roman" w:cs="Times New Roman"/>
          <w:b/>
          <w:sz w:val="24"/>
        </w:rPr>
        <w:t>5</w:t>
      </w:r>
      <w:r w:rsidRPr="00004F13">
        <w:rPr>
          <w:rFonts w:ascii="Times New Roman" w:hAnsi="Times New Roman" w:cs="Times New Roman"/>
          <w:sz w:val="24"/>
        </w:rPr>
        <w:t>. Process of contig extention and bridging.</w:t>
      </w:r>
    </w:p>
    <w:p w14:paraId="4C7625F1" w14:textId="77777777" w:rsidR="00FE6A5A" w:rsidRPr="00004F13" w:rsidRDefault="00FE6A5A" w:rsidP="00FE6A5A">
      <w:pPr>
        <w:numPr>
          <w:ilvl w:val="0"/>
          <w:numId w:val="8"/>
        </w:num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004F13">
        <w:rPr>
          <w:rFonts w:ascii="Times New Roman" w:hAnsi="Times New Roman" w:cs="Times New Roman"/>
          <w:sz w:val="24"/>
        </w:rPr>
        <w:t xml:space="preserve">Process of Extension. </w:t>
      </w:r>
      <w:r w:rsidR="00CC1923" w:rsidRPr="00004F13">
        <w:rPr>
          <w:rFonts w:ascii="Times New Roman" w:hAnsi="Times New Roman" w:cs="Times New Roman" w:hint="eastAsia"/>
          <w:sz w:val="24"/>
        </w:rPr>
        <w:t>The s</w:t>
      </w:r>
      <w:r w:rsidR="00CC1923" w:rsidRPr="00004F13">
        <w:rPr>
          <w:rFonts w:ascii="Times New Roman" w:hAnsi="Times New Roman" w:cs="Times New Roman"/>
          <w:sz w:val="24"/>
        </w:rPr>
        <w:t xml:space="preserve">tar </w:t>
      </w:r>
      <w:r w:rsidRPr="00004F13">
        <w:rPr>
          <w:rFonts w:ascii="Times New Roman" w:hAnsi="Times New Roman" w:cs="Times New Roman"/>
          <w:sz w:val="24"/>
        </w:rPr>
        <w:t xml:space="preserve">shows </w:t>
      </w:r>
      <w:r w:rsidR="00CC1923" w:rsidRPr="00004F13">
        <w:rPr>
          <w:rFonts w:ascii="Times New Roman" w:hAnsi="Times New Roman" w:cs="Times New Roman" w:hint="eastAsia"/>
          <w:sz w:val="24"/>
        </w:rPr>
        <w:t xml:space="preserve">the </w:t>
      </w:r>
      <w:r w:rsidRPr="00004F13">
        <w:rPr>
          <w:rFonts w:ascii="Times New Roman" w:hAnsi="Times New Roman" w:cs="Times New Roman"/>
          <w:sz w:val="24"/>
        </w:rPr>
        <w:t>same gene between cluster</w:t>
      </w:r>
      <w:r w:rsidR="00CC1923" w:rsidRPr="00004F13">
        <w:rPr>
          <w:rFonts w:ascii="Times New Roman" w:hAnsi="Times New Roman" w:cs="Times New Roman" w:hint="eastAsia"/>
          <w:sz w:val="24"/>
        </w:rPr>
        <w:t>s</w:t>
      </w:r>
      <w:r w:rsidRPr="00004F13">
        <w:rPr>
          <w:rFonts w:ascii="Times New Roman" w:hAnsi="Times New Roman" w:cs="Times New Roman"/>
          <w:sz w:val="24"/>
        </w:rPr>
        <w:t xml:space="preserve">. </w:t>
      </w:r>
    </w:p>
    <w:p w14:paraId="6B9A5967" w14:textId="77777777" w:rsidR="00FE6A5A" w:rsidRPr="00004F13" w:rsidRDefault="00FE6A5A" w:rsidP="00FE6A5A">
      <w:pPr>
        <w:numPr>
          <w:ilvl w:val="0"/>
          <w:numId w:val="8"/>
        </w:num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004F13">
        <w:rPr>
          <w:rFonts w:ascii="Times New Roman" w:hAnsi="Times New Roman" w:cs="Times New Roman"/>
          <w:sz w:val="24"/>
        </w:rPr>
        <w:t xml:space="preserve">Process of bridging. </w:t>
      </w:r>
      <w:r w:rsidR="00CC1923" w:rsidRPr="00004F13">
        <w:rPr>
          <w:rFonts w:ascii="Times New Roman" w:hAnsi="Times New Roman" w:cs="Times New Roman" w:hint="eastAsia"/>
          <w:sz w:val="24"/>
        </w:rPr>
        <w:t>The s</w:t>
      </w:r>
      <w:r w:rsidRPr="00004F13">
        <w:rPr>
          <w:rFonts w:ascii="Times New Roman" w:hAnsi="Times New Roman" w:cs="Times New Roman"/>
          <w:sz w:val="24"/>
        </w:rPr>
        <w:t>tars show multi</w:t>
      </w:r>
      <w:r w:rsidR="00CC1923" w:rsidRPr="00004F13">
        <w:rPr>
          <w:rFonts w:ascii="Times New Roman" w:hAnsi="Times New Roman" w:cs="Times New Roman" w:hint="eastAsia"/>
          <w:sz w:val="24"/>
        </w:rPr>
        <w:t>ple</w:t>
      </w:r>
      <w:r w:rsidRPr="00004F13">
        <w:rPr>
          <w:rFonts w:ascii="Times New Roman" w:hAnsi="Times New Roman" w:cs="Times New Roman"/>
          <w:sz w:val="24"/>
        </w:rPr>
        <w:t xml:space="preserve"> genes in the S30 contig.</w:t>
      </w:r>
    </w:p>
    <w:p w14:paraId="1B64BB55" w14:textId="77777777" w:rsidR="00463E36" w:rsidRPr="00004F13" w:rsidRDefault="00463E36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 w:rsidRPr="00004F1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DD5682D" w14:textId="77777777" w:rsidR="00DE4182" w:rsidRPr="00004F13" w:rsidRDefault="00DE4182" w:rsidP="00DE4182">
      <w:pPr>
        <w:rPr>
          <w:rFonts w:ascii="Times New Roman" w:hAnsi="Times New Roman" w:cs="Times New Roman"/>
          <w:sz w:val="24"/>
          <w:szCs w:val="24"/>
        </w:rPr>
        <w:sectPr w:rsidR="00DE4182" w:rsidRPr="00004F13">
          <w:footerReference w:type="default" r:id="rId12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F0A7CF6" w14:textId="36F1CADC" w:rsidR="00D17231" w:rsidRPr="00004F13" w:rsidRDefault="00D17231" w:rsidP="0050011C">
      <w:pPr>
        <w:pStyle w:val="a5"/>
        <w:numPr>
          <w:ilvl w:val="0"/>
          <w:numId w:val="9"/>
        </w:numPr>
        <w:ind w:leftChars="0"/>
        <w:rPr>
          <w:rFonts w:ascii="Times New Roman" w:hAnsi="Times New Roman"/>
          <w:b/>
          <w:bCs/>
          <w:kern w:val="0"/>
          <w:sz w:val="24"/>
          <w:szCs w:val="24"/>
        </w:rPr>
      </w:pPr>
      <w:r w:rsidRPr="00004F13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004F13">
        <w:rPr>
          <w:rFonts w:ascii="Times New Roman" w:hAnsi="Times New Roman"/>
          <w:b/>
          <w:bCs/>
          <w:kern w:val="0"/>
          <w:sz w:val="24"/>
          <w:szCs w:val="24"/>
        </w:rPr>
        <w:t>Tables</w:t>
      </w:r>
    </w:p>
    <w:p w14:paraId="4068B186" w14:textId="323A2A94" w:rsidR="00DE4182" w:rsidRPr="00004F13" w:rsidRDefault="00DE4182" w:rsidP="00DE4182">
      <w:pPr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17231" w:rsidRPr="00004F13">
        <w:rPr>
          <w:rFonts w:ascii="Times New Roman" w:hAnsi="Times New Roman" w:cs="Times New Roman"/>
          <w:b/>
          <w:sz w:val="24"/>
          <w:szCs w:val="24"/>
        </w:rPr>
        <w:t>1</w:t>
      </w:r>
      <w:r w:rsidRPr="00004F13">
        <w:rPr>
          <w:rFonts w:ascii="Times New Roman" w:hAnsi="Times New Roman" w:cs="Times New Roman"/>
          <w:sz w:val="24"/>
          <w:szCs w:val="24"/>
        </w:rPr>
        <w:t xml:space="preserve">. </w:t>
      </w:r>
      <w:r w:rsidR="00282764" w:rsidRPr="00004F13">
        <w:rPr>
          <w:rFonts w:ascii="Times New Roman" w:hAnsi="Times New Roman" w:cs="Times New Roman" w:hint="eastAsia"/>
          <w:sz w:val="24"/>
          <w:szCs w:val="24"/>
        </w:rPr>
        <w:t>S</w:t>
      </w:r>
      <w:r w:rsidRPr="00004F13">
        <w:rPr>
          <w:rFonts w:ascii="Times New Roman" w:hAnsi="Times New Roman" w:cs="Times New Roman"/>
          <w:sz w:val="24"/>
          <w:szCs w:val="24"/>
        </w:rPr>
        <w:t xml:space="preserve">ummary </w:t>
      </w:r>
      <w:r w:rsidR="00282764" w:rsidRPr="00004F13">
        <w:rPr>
          <w:rFonts w:ascii="Times New Roman" w:hAnsi="Times New Roman" w:cs="Times New Roman" w:hint="eastAsia"/>
          <w:sz w:val="24"/>
          <w:szCs w:val="24"/>
        </w:rPr>
        <w:t xml:space="preserve">statistics </w:t>
      </w:r>
      <w:r w:rsidRPr="00004F13">
        <w:rPr>
          <w:rFonts w:ascii="Times New Roman" w:hAnsi="Times New Roman" w:cs="Times New Roman"/>
          <w:sz w:val="24"/>
          <w:szCs w:val="24"/>
        </w:rPr>
        <w:t xml:space="preserve">of </w:t>
      </w:r>
      <w:r w:rsidR="0089289B" w:rsidRPr="00004F13">
        <w:rPr>
          <w:rFonts w:ascii="Times New Roman" w:hAnsi="Times New Roman"/>
          <w:sz w:val="24"/>
          <w:szCs w:val="24"/>
        </w:rPr>
        <w:t xml:space="preserve">common </w:t>
      </w:r>
      <w:r w:rsidRPr="00004F13">
        <w:rPr>
          <w:rFonts w:ascii="Times New Roman" w:hAnsi="Times New Roman" w:cs="Times New Roman"/>
          <w:sz w:val="24"/>
          <w:szCs w:val="24"/>
        </w:rPr>
        <w:t>minke whale genome assembly</w:t>
      </w:r>
      <w:r w:rsidR="00282764" w:rsidRPr="00004F13">
        <w:rPr>
          <w:rFonts w:ascii="Times New Roman" w:hAnsi="Times New Roman" w:cs="Times New Roman" w:hint="eastAsia"/>
          <w:sz w:val="24"/>
          <w:szCs w:val="24"/>
        </w:rPr>
        <w:t xml:space="preserve"> by sample</w:t>
      </w:r>
      <w:r w:rsidRPr="00004F1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21"/>
        <w:gridCol w:w="2419"/>
        <w:gridCol w:w="2419"/>
        <w:gridCol w:w="2419"/>
        <w:gridCol w:w="2419"/>
      </w:tblGrid>
      <w:tr w:rsidR="00DE4182" w:rsidRPr="00004F13" w14:paraId="441103F8" w14:textId="77777777" w:rsidTr="00747F2F">
        <w:trPr>
          <w:trHeight w:val="638"/>
        </w:trPr>
        <w:tc>
          <w:tcPr>
            <w:tcW w:w="14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387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ample name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5544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F83C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4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74E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5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3EB2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7</w:t>
            </w:r>
          </w:p>
        </w:tc>
      </w:tr>
      <w:tr w:rsidR="00DE4182" w:rsidRPr="00004F13" w14:paraId="753EB690" w14:textId="77777777" w:rsidTr="00747F2F">
        <w:trPr>
          <w:trHeight w:val="506"/>
        </w:trPr>
        <w:tc>
          <w:tcPr>
            <w:tcW w:w="1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221E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  Number of contig</w:t>
            </w:r>
            <w:r w:rsidR="00282764" w:rsidRPr="00004F1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B687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62,747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9D5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13,49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89D2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82,736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0B22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94,439</w:t>
            </w:r>
          </w:p>
        </w:tc>
      </w:tr>
      <w:tr w:rsidR="00DE4182" w:rsidRPr="00004F13" w14:paraId="3787FA92" w14:textId="77777777" w:rsidTr="00FE0F75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EA7F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  Sequence lengt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F603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97AD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E9660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A224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E4182" w:rsidRPr="00004F13" w14:paraId="2A9F68A4" w14:textId="77777777" w:rsidTr="00FE0F75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956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Minimum lengt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16A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00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6E1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00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7B1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00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9C17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000</w:t>
            </w:r>
          </w:p>
        </w:tc>
      </w:tr>
      <w:tr w:rsidR="00DE4182" w:rsidRPr="00004F13" w14:paraId="0806890B" w14:textId="77777777" w:rsidTr="00747F2F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2BD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Maximum lengt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2C1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5,33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C8AE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1,95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C4B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3,07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48D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8,378</w:t>
            </w:r>
          </w:p>
        </w:tc>
      </w:tr>
      <w:tr w:rsidR="00DE4182" w:rsidRPr="00004F13" w14:paraId="23F62435" w14:textId="77777777" w:rsidTr="00FE0F75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41BE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Average lengt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1E0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,65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BE9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,71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8B51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,98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743F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6,286  </w:t>
            </w:r>
          </w:p>
        </w:tc>
      </w:tr>
      <w:tr w:rsidR="00DE4182" w:rsidRPr="00004F13" w14:paraId="09E3700F" w14:textId="77777777" w:rsidTr="00747F2F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CCD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N50 lengt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0CF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,32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816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,35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AE59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,23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6D34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,810</w:t>
            </w:r>
          </w:p>
        </w:tc>
      </w:tr>
      <w:tr w:rsidR="00DE4182" w:rsidRPr="00004F13" w14:paraId="381B4A79" w14:textId="77777777" w:rsidTr="00FE0F75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EA44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  Residue informatio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0ED71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1E3FC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35E1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D1FB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E4182" w:rsidRPr="00004F13" w14:paraId="2285220E" w14:textId="77777777" w:rsidTr="00747F2F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D7F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Total residue count</w:t>
            </w:r>
            <w:r w:rsidR="00282764"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bp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D76D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010,222,57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60A9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479,651,60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80D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126,905,39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BB75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851,132,035</w:t>
            </w:r>
          </w:p>
        </w:tc>
      </w:tr>
      <w:tr w:rsidR="00DE4182" w:rsidRPr="00004F13" w14:paraId="15E6E789" w14:textId="77777777" w:rsidTr="00FE0F75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356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N content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55A6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7,87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0A4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3,14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848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,484,94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64D7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988,329</w:t>
            </w:r>
          </w:p>
        </w:tc>
      </w:tr>
      <w:tr w:rsidR="00DE4182" w:rsidRPr="00004F13" w14:paraId="19FCC489" w14:textId="77777777" w:rsidTr="00747F2F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3ED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Closed N by Gapclose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E62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,24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C37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9,30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3F56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27,32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B20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,298,712</w:t>
            </w:r>
          </w:p>
        </w:tc>
      </w:tr>
      <w:tr w:rsidR="00DE4182" w:rsidRPr="00004F13" w14:paraId="6E87704C" w14:textId="77777777" w:rsidTr="00FE0F75">
        <w:trPr>
          <w:trHeight w:val="506"/>
        </w:trPr>
        <w:tc>
          <w:tcPr>
            <w:tcW w:w="14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C775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   GC content (%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B079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.5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148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8.5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375B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3.2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855F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.59</w:t>
            </w:r>
          </w:p>
        </w:tc>
      </w:tr>
    </w:tbl>
    <w:p w14:paraId="5CEC05F3" w14:textId="2844982F" w:rsidR="00DE4182" w:rsidRPr="00004F13" w:rsidRDefault="007A0310" w:rsidP="00DE4182">
      <w:pPr>
        <w:jc w:val="right"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sz w:val="24"/>
          <w:szCs w:val="24"/>
        </w:rPr>
        <w:t>*Considered contigs with length &gt; 2,000 bp</w:t>
      </w:r>
    </w:p>
    <w:p w14:paraId="65AD1C4F" w14:textId="77777777" w:rsidR="00DE4182" w:rsidRPr="00004F13" w:rsidRDefault="00DE4182" w:rsidP="00DE4182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3D23E528" w14:textId="77777777" w:rsidR="00DE4182" w:rsidRPr="00004F13" w:rsidRDefault="00DE4182" w:rsidP="00DE4182">
      <w:pPr>
        <w:jc w:val="right"/>
        <w:rPr>
          <w:rFonts w:ascii="Times New Roman" w:hAnsi="Times New Roman" w:cs="Times New Roman"/>
          <w:sz w:val="24"/>
          <w:szCs w:val="24"/>
        </w:rPr>
        <w:sectPr w:rsidR="00DE4182" w:rsidRPr="00004F13" w:rsidSect="00FE0F7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251AFCEF" w14:textId="77777777" w:rsidR="00DE4182" w:rsidRPr="00004F13" w:rsidRDefault="00D17231" w:rsidP="00DE4182">
      <w:pPr>
        <w:jc w:val="left"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82266" w:rsidRPr="00004F13">
        <w:rPr>
          <w:rFonts w:ascii="Times New Roman" w:hAnsi="Times New Roman" w:cs="Times New Roman"/>
          <w:b/>
          <w:sz w:val="24"/>
          <w:szCs w:val="24"/>
        </w:rPr>
        <w:t>2</w:t>
      </w:r>
      <w:r w:rsidR="00DE4182" w:rsidRPr="00004F13">
        <w:rPr>
          <w:rFonts w:ascii="Times New Roman" w:hAnsi="Times New Roman" w:cs="Times New Roman"/>
          <w:sz w:val="24"/>
          <w:szCs w:val="24"/>
        </w:rPr>
        <w:t xml:space="preserve">. </w:t>
      </w:r>
      <w:r w:rsidR="00282764" w:rsidRPr="00004F13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r w:rsidR="00DE4182" w:rsidRPr="00004F13">
        <w:rPr>
          <w:rFonts w:ascii="Times New Roman" w:hAnsi="Times New Roman" w:cs="Times New Roman"/>
          <w:sz w:val="24"/>
          <w:szCs w:val="24"/>
        </w:rPr>
        <w:t>RepeatMasker result</w:t>
      </w:r>
      <w:r w:rsidR="00282764" w:rsidRPr="00004F13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706866" w:rsidRPr="00004F13">
        <w:rPr>
          <w:rFonts w:ascii="Times New Roman" w:hAnsi="Times New Roman" w:cs="Times New Roman" w:hint="eastAsia"/>
          <w:sz w:val="24"/>
          <w:szCs w:val="24"/>
        </w:rPr>
        <w:t>by</w:t>
      </w:r>
      <w:r w:rsidR="00DE4182" w:rsidRPr="00004F13">
        <w:rPr>
          <w:rFonts w:ascii="Times New Roman" w:hAnsi="Times New Roman" w:cs="Times New Roman"/>
          <w:sz w:val="24"/>
          <w:szCs w:val="24"/>
        </w:rPr>
        <w:t xml:space="preserve"> sample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7"/>
        <w:gridCol w:w="1227"/>
        <w:gridCol w:w="1644"/>
        <w:gridCol w:w="1082"/>
        <w:gridCol w:w="1663"/>
        <w:gridCol w:w="874"/>
        <w:gridCol w:w="1622"/>
        <w:gridCol w:w="1123"/>
        <w:gridCol w:w="1745"/>
      </w:tblGrid>
      <w:tr w:rsidR="00DE4182" w:rsidRPr="00004F13" w14:paraId="05FA88E3" w14:textId="77777777" w:rsidTr="004F7BAD">
        <w:trPr>
          <w:trHeight w:val="497"/>
        </w:trPr>
        <w:tc>
          <w:tcPr>
            <w:tcW w:w="992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28A8" w14:textId="77777777" w:rsidR="00DE4182" w:rsidRPr="00004F13" w:rsidRDefault="00DE4182" w:rsidP="004F7B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ample name</w:t>
            </w:r>
          </w:p>
        </w:tc>
        <w:tc>
          <w:tcPr>
            <w:tcW w:w="1048" w:type="pct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619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0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7A0C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4</w:t>
            </w:r>
          </w:p>
        </w:tc>
        <w:tc>
          <w:tcPr>
            <w:tcW w:w="911" w:type="pct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870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5</w:t>
            </w:r>
          </w:p>
        </w:tc>
        <w:tc>
          <w:tcPr>
            <w:tcW w:w="1047" w:type="pct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037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7</w:t>
            </w:r>
          </w:p>
        </w:tc>
      </w:tr>
      <w:tr w:rsidR="00DE4182" w:rsidRPr="00004F13" w14:paraId="3A9EAD01" w14:textId="77777777" w:rsidTr="004F7BAD">
        <w:trPr>
          <w:trHeight w:val="549"/>
        </w:trPr>
        <w:tc>
          <w:tcPr>
            <w:tcW w:w="9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21F6" w14:textId="77777777" w:rsidR="00DE4182" w:rsidRPr="00004F13" w:rsidRDefault="00DE4182" w:rsidP="0089620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Elements</w:t>
            </w:r>
          </w:p>
        </w:tc>
        <w:tc>
          <w:tcPr>
            <w:tcW w:w="4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DCEB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No.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0B93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Length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78A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No.</w:t>
            </w:r>
          </w:p>
        </w:tc>
        <w:tc>
          <w:tcPr>
            <w:tcW w:w="6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7A4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Length</w:t>
            </w:r>
          </w:p>
        </w:tc>
        <w:tc>
          <w:tcPr>
            <w:tcW w:w="3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BE1C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No.</w:t>
            </w:r>
          </w:p>
        </w:tc>
        <w:tc>
          <w:tcPr>
            <w:tcW w:w="5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125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Length</w:t>
            </w:r>
          </w:p>
        </w:tc>
        <w:tc>
          <w:tcPr>
            <w:tcW w:w="4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AB1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No.</w:t>
            </w:r>
          </w:p>
        </w:tc>
        <w:tc>
          <w:tcPr>
            <w:tcW w:w="6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0F8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Length</w:t>
            </w:r>
          </w:p>
        </w:tc>
      </w:tr>
      <w:tr w:rsidR="004F7BAD" w:rsidRPr="00004F13" w14:paraId="6D6CA33D" w14:textId="77777777" w:rsidTr="00747F2F">
        <w:trPr>
          <w:trHeight w:val="113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FC0D9" w14:textId="77777777" w:rsidR="004F7BAD" w:rsidRPr="00004F13" w:rsidRDefault="004F7BAD" w:rsidP="00896207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in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3B99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015,28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0C51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50,800,833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6.77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A2796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42,3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8D1E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05,477,583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6.31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99C1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23,99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637E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7,666,179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1.66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3C5A4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61,7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21EF" w14:textId="77777777" w:rsidR="004F7BAD" w:rsidRPr="00004F13" w:rsidRDefault="004F7BAD" w:rsidP="009A5C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25,495,334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6.01%)</w:t>
            </w:r>
          </w:p>
        </w:tc>
      </w:tr>
      <w:tr w:rsidR="004F7BAD" w:rsidRPr="00004F13" w14:paraId="22C1817A" w14:textId="77777777" w:rsidTr="004F7BAD">
        <w:trPr>
          <w:trHeight w:val="705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F5E0E" w14:textId="77777777" w:rsidR="004F7BAD" w:rsidRPr="00004F13" w:rsidRDefault="009A5CBD" w:rsidP="00896207">
            <w:pPr>
              <w:widowControl/>
              <w:autoSpaceDE/>
              <w:autoSpaceDN/>
              <w:spacing w:after="0" w:line="240" w:lineRule="auto"/>
              <w:ind w:firstLineChars="200" w:firstLine="48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  <w:r w:rsidR="004F7BAD"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in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4BE0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,280,24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B5E7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56,915,337</w:t>
            </w:r>
          </w:p>
          <w:p w14:paraId="4EF63D8D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0.5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33DF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,017,9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D032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344,636,222 </w:t>
            </w:r>
          </w:p>
          <w:p w14:paraId="704DF45D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0.61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8AB1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86,86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B2B2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59,040,424 </w:t>
            </w:r>
          </w:p>
          <w:p w14:paraId="49F91D05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5.54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3828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,203,11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65397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15,185,547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19.87%)</w:t>
            </w:r>
          </w:p>
        </w:tc>
      </w:tr>
      <w:tr w:rsidR="004F7BAD" w:rsidRPr="00004F13" w14:paraId="14A6D011" w14:textId="77777777" w:rsidTr="00747F2F">
        <w:trPr>
          <w:trHeight w:val="680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0F2F1" w14:textId="77777777" w:rsidR="004F7BAD" w:rsidRPr="00004F13" w:rsidRDefault="004F7BAD" w:rsidP="00896207">
            <w:pPr>
              <w:widowControl/>
              <w:autoSpaceDE/>
              <w:autoSpaceDN/>
              <w:spacing w:after="0" w:line="240" w:lineRule="auto"/>
              <w:ind w:firstLineChars="200" w:firstLine="48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TR element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50EA5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55,51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FBCF6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4,478,462</w:t>
            </w:r>
          </w:p>
          <w:p w14:paraId="05910E4D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6.4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E46CA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369,81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6A4D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0,307,049</w:t>
            </w:r>
          </w:p>
          <w:p w14:paraId="455111A5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(6.60%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EC294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74,67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873A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24,543,226 </w:t>
            </w:r>
          </w:p>
          <w:p w14:paraId="181F7F49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.30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2C461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35,09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6656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39,417,009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6.67%)</w:t>
            </w:r>
          </w:p>
        </w:tc>
      </w:tr>
      <w:tr w:rsidR="004F7BAD" w:rsidRPr="00004F13" w14:paraId="4D98EF2F" w14:textId="77777777" w:rsidTr="004F7BAD">
        <w:trPr>
          <w:trHeight w:val="680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DDA9" w14:textId="77777777" w:rsidR="004F7BAD" w:rsidRPr="00004F13" w:rsidRDefault="004F7BAD" w:rsidP="00896207">
            <w:pPr>
              <w:widowControl/>
              <w:autoSpaceDE/>
              <w:autoSpaceDN/>
              <w:spacing w:after="0" w:line="240" w:lineRule="auto"/>
              <w:ind w:firstLineChars="200" w:firstLine="48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NA element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C9328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369,94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3B8C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8,295,071</w:t>
            </w:r>
          </w:p>
          <w:p w14:paraId="747757C7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.5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F590B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292,06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B644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60,486,743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3.62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1C2D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56,98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E382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1,114,767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1.04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DC121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358,54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CCBB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74,122,957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3.55%)</w:t>
            </w:r>
          </w:p>
        </w:tc>
      </w:tr>
      <w:tr w:rsidR="004F7BAD" w:rsidRPr="00004F13" w14:paraId="022CC3EC" w14:textId="77777777" w:rsidTr="00747F2F">
        <w:trPr>
          <w:trHeight w:val="680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C253" w14:textId="77777777" w:rsidR="004F7BAD" w:rsidRPr="00004F13" w:rsidRDefault="009A5CBD" w:rsidP="00896207">
            <w:pPr>
              <w:widowControl/>
              <w:autoSpaceDE/>
              <w:autoSpaceDN/>
              <w:spacing w:after="0" w:line="240" w:lineRule="auto"/>
              <w:ind w:firstLineChars="200" w:firstLine="48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U</w:t>
            </w:r>
            <w:r w:rsidR="004F7BAD"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classifi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7EBB5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5,05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A347B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56,831</w:t>
            </w:r>
          </w:p>
          <w:p w14:paraId="19BC0F3A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04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F4EB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,02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0C056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751,816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0.04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870C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77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CAF1A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34,971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0.01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46D3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,96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7BFFB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927,640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0.04%)</w:t>
            </w:r>
          </w:p>
        </w:tc>
      </w:tr>
      <w:tr w:rsidR="004F7BAD" w:rsidRPr="00004F13" w14:paraId="65DA73E0" w14:textId="77777777" w:rsidTr="004F7BAD">
        <w:trPr>
          <w:trHeight w:val="680"/>
        </w:trPr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4F002" w14:textId="77777777" w:rsidR="004F7BAD" w:rsidRPr="00004F13" w:rsidRDefault="004F7BAD" w:rsidP="00896207">
            <w:pPr>
              <w:widowControl/>
              <w:autoSpaceDE/>
              <w:autoSpaceDN/>
              <w:spacing w:after="0" w:line="240" w:lineRule="auto"/>
              <w:ind w:firstLineChars="200" w:firstLine="48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mall RNA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23D7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5,272 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3D8E6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75,413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0.03%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4A608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3,936 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23668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29,088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0.03%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E01C9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787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732DD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84,733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0.01%)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46FE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,931 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B37BF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547,234 </w:t>
            </w:r>
          </w:p>
          <w:p w14:paraId="01A65A14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03%)</w:t>
            </w:r>
          </w:p>
        </w:tc>
      </w:tr>
      <w:tr w:rsidR="004F7BAD" w:rsidRPr="00004F13" w14:paraId="02ABE8B8" w14:textId="77777777" w:rsidTr="00747F2F">
        <w:trPr>
          <w:trHeight w:val="680"/>
        </w:trPr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C4494" w14:textId="77777777" w:rsidR="004F7BAD" w:rsidRPr="00004F13" w:rsidRDefault="004F7BAD" w:rsidP="00896207">
            <w:pPr>
              <w:widowControl/>
              <w:autoSpaceDE/>
              <w:autoSpaceDN/>
              <w:spacing w:after="0" w:line="240" w:lineRule="auto"/>
              <w:ind w:firstLineChars="200" w:firstLine="48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atellite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F856E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83,83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B87B" w14:textId="77777777" w:rsidR="004F7BAD" w:rsidRPr="00004F13" w:rsidRDefault="004F7BAD" w:rsidP="009A5C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62,416,759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2.80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839B4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40,168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A5AF9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46,115,494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2.7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DF38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29,359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3C3D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0,183,045 </w:t>
            </w:r>
          </w:p>
          <w:p w14:paraId="1C13C249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96%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120FE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169,308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8C22" w14:textId="77777777" w:rsidR="004F7BAD" w:rsidRPr="00004F13" w:rsidRDefault="004F7BAD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55,462,818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2.65%)</w:t>
            </w:r>
          </w:p>
        </w:tc>
      </w:tr>
    </w:tbl>
    <w:p w14:paraId="180B91B2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  <w:sectPr w:rsidR="00DE4182" w:rsidRPr="00004F13" w:rsidSect="00FE0F7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EE10BA6" w14:textId="77777777" w:rsidR="00DE4182" w:rsidRPr="00004F13" w:rsidRDefault="00DE4182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kern w:val="24"/>
        </w:rPr>
      </w:pPr>
      <w:r w:rsidRPr="00004F13">
        <w:rPr>
          <w:rFonts w:ascii="Times New Roman" w:eastAsia="맑은 고딕" w:hAnsi="Times New Roman" w:cs="Times New Roman"/>
          <w:b/>
          <w:kern w:val="24"/>
        </w:rPr>
        <w:lastRenderedPageBreak/>
        <w:t xml:space="preserve">Supplementary Table </w:t>
      </w:r>
      <w:r w:rsidR="00E82266" w:rsidRPr="00004F13">
        <w:rPr>
          <w:rFonts w:ascii="Times New Roman" w:eastAsia="맑은 고딕" w:hAnsi="Times New Roman" w:cs="Times New Roman"/>
          <w:b/>
          <w:kern w:val="24"/>
        </w:rPr>
        <w:t>3</w:t>
      </w:r>
      <w:r w:rsidRPr="00004F13">
        <w:rPr>
          <w:rFonts w:ascii="Times New Roman" w:eastAsia="맑은 고딕" w:hAnsi="Times New Roman" w:cs="Times New Roman"/>
          <w:kern w:val="24"/>
        </w:rPr>
        <w:t xml:space="preserve">. </w:t>
      </w:r>
      <w:r w:rsidR="00282764" w:rsidRPr="00004F13">
        <w:rPr>
          <w:rFonts w:ascii="Times New Roman" w:eastAsia="맑은 고딕" w:hAnsi="Times New Roman" w:cs="Times New Roman" w:hint="eastAsia"/>
          <w:kern w:val="24"/>
        </w:rPr>
        <w:t>S</w:t>
      </w:r>
      <w:r w:rsidRPr="00004F13">
        <w:rPr>
          <w:rFonts w:ascii="Times New Roman" w:eastAsia="맑은 고딕" w:hAnsi="Times New Roman" w:cs="Times New Roman"/>
          <w:kern w:val="24"/>
        </w:rPr>
        <w:t xml:space="preserve">ummary of gene prediction </w:t>
      </w:r>
      <w:r w:rsidR="00BB47D3" w:rsidRPr="00004F13">
        <w:rPr>
          <w:rFonts w:ascii="Times New Roman" w:eastAsia="맑은 고딕" w:hAnsi="Times New Roman" w:cs="Times New Roman" w:hint="eastAsia"/>
          <w:kern w:val="24"/>
        </w:rPr>
        <w:t xml:space="preserve">results </w:t>
      </w:r>
      <w:r w:rsidRPr="00004F13">
        <w:rPr>
          <w:rFonts w:ascii="Times New Roman" w:eastAsia="맑은 고딕" w:hAnsi="Times New Roman" w:cs="Times New Roman"/>
          <w:kern w:val="24"/>
        </w:rPr>
        <w:t xml:space="preserve">using Augustus and Blastp. </w:t>
      </w:r>
    </w:p>
    <w:tbl>
      <w:tblPr>
        <w:tblW w:w="136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1"/>
        <w:gridCol w:w="2480"/>
        <w:gridCol w:w="2481"/>
        <w:gridCol w:w="2480"/>
        <w:gridCol w:w="2481"/>
      </w:tblGrid>
      <w:tr w:rsidR="00341A96" w:rsidRPr="00004F13" w14:paraId="333789B1" w14:textId="77777777" w:rsidTr="00AE5AC5">
        <w:trPr>
          <w:trHeight w:val="386"/>
        </w:trPr>
        <w:tc>
          <w:tcPr>
            <w:tcW w:w="3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88956" w14:textId="77777777" w:rsidR="00341A96" w:rsidRPr="00004F13" w:rsidRDefault="00341A96" w:rsidP="00AE5A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A4A0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0</w:t>
            </w:r>
          </w:p>
        </w:tc>
        <w:tc>
          <w:tcPr>
            <w:tcW w:w="24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55AE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4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DFF5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5</w:t>
            </w:r>
          </w:p>
        </w:tc>
        <w:tc>
          <w:tcPr>
            <w:tcW w:w="24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89BA3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7</w:t>
            </w:r>
          </w:p>
        </w:tc>
      </w:tr>
      <w:tr w:rsidR="00341A96" w:rsidRPr="00004F13" w14:paraId="1F17F5DF" w14:textId="77777777" w:rsidTr="00AE5AC5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1E18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umber of gene</w:t>
            </w: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4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73E8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1,098</w:t>
            </w:r>
          </w:p>
        </w:tc>
        <w:tc>
          <w:tcPr>
            <w:tcW w:w="24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8686A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8,348</w:t>
            </w:r>
          </w:p>
        </w:tc>
        <w:tc>
          <w:tcPr>
            <w:tcW w:w="24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A23F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,383</w:t>
            </w:r>
          </w:p>
        </w:tc>
        <w:tc>
          <w:tcPr>
            <w:tcW w:w="24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F088D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7,422</w:t>
            </w:r>
          </w:p>
        </w:tc>
      </w:tr>
      <w:tr w:rsidR="00341A96" w:rsidRPr="00004F13" w14:paraId="19B2C1CC" w14:textId="77777777" w:rsidTr="00AE5AC5">
        <w:trPr>
          <w:trHeight w:val="403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2E2C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umber of Exon</w:t>
            </w: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836BC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31,16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A1BE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2,16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1A887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3,95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06DA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3,794</w:t>
            </w:r>
          </w:p>
        </w:tc>
      </w:tr>
      <w:tr w:rsidR="00341A96" w:rsidRPr="00004F13" w14:paraId="4D0112B3" w14:textId="77777777" w:rsidTr="00AE5AC5">
        <w:trPr>
          <w:trHeight w:val="39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7876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Total gene lengt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4067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29,649,01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E7ADE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2,573,85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C937A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4,286,70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2A0D6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78,879,019</w:t>
            </w:r>
          </w:p>
        </w:tc>
      </w:tr>
      <w:tr w:rsidR="00341A96" w:rsidRPr="00004F13" w14:paraId="083F0E49" w14:textId="77777777" w:rsidTr="00AE5AC5">
        <w:trPr>
          <w:trHeight w:val="65"/>
        </w:trPr>
        <w:tc>
          <w:tcPr>
            <w:tcW w:w="3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38AA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verage lengt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B138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587.8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C748E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912.8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042CE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74.1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F9CCD" w14:textId="77777777" w:rsidR="00341A96" w:rsidRPr="00004F13" w:rsidRDefault="00341A96" w:rsidP="00AE5A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780.05</w:t>
            </w:r>
          </w:p>
        </w:tc>
      </w:tr>
    </w:tbl>
    <w:p w14:paraId="7613C7A1" w14:textId="77777777" w:rsidR="00584B9B" w:rsidRPr="00004F13" w:rsidRDefault="00584B9B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color w:val="0070C0"/>
          <w:kern w:val="24"/>
        </w:rPr>
      </w:pPr>
    </w:p>
    <w:p w14:paraId="6FDE65C5" w14:textId="77777777" w:rsidR="00341A96" w:rsidRPr="00004F13" w:rsidRDefault="00341A96" w:rsidP="00DE4182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41F32131" w14:textId="77777777" w:rsidR="00DE4182" w:rsidRPr="00004F13" w:rsidRDefault="00DE4182" w:rsidP="00DE4182">
      <w:pPr>
        <w:jc w:val="right"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sz w:val="24"/>
          <w:szCs w:val="24"/>
        </w:rPr>
        <w:t>* Over 100 peptide length and 70% gene coverage.</w:t>
      </w:r>
    </w:p>
    <w:p w14:paraId="274D1A90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00BDE9" w14:textId="77777777" w:rsidR="00E64181" w:rsidRPr="00004F13" w:rsidRDefault="00E64181" w:rsidP="00DE4182">
      <w:pPr>
        <w:jc w:val="left"/>
        <w:rPr>
          <w:rFonts w:ascii="Times New Roman" w:hAnsi="Times New Roman" w:cs="Times New Roman"/>
          <w:sz w:val="24"/>
          <w:szCs w:val="24"/>
        </w:rPr>
        <w:sectPr w:rsidR="00E64181" w:rsidRPr="00004F13" w:rsidSect="00FE0F7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B8264F1" w14:textId="77777777" w:rsidR="00DE4182" w:rsidRPr="00004F13" w:rsidRDefault="00DE4182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color w:val="000000"/>
          <w:kern w:val="24"/>
        </w:rPr>
      </w:pPr>
      <w:r w:rsidRPr="00004F13">
        <w:rPr>
          <w:rFonts w:ascii="Times New Roman" w:eastAsia="맑은 고딕" w:hAnsi="Times New Roman" w:cs="Times New Roman"/>
          <w:b/>
          <w:color w:val="000000"/>
          <w:kern w:val="24"/>
        </w:rPr>
        <w:lastRenderedPageBreak/>
        <w:t xml:space="preserve">Supplementary Table </w:t>
      </w:r>
      <w:r w:rsidR="00E82266" w:rsidRPr="00004F13">
        <w:rPr>
          <w:rFonts w:ascii="Times New Roman" w:eastAsia="맑은 고딕" w:hAnsi="Times New Roman" w:cs="Times New Roman"/>
          <w:b/>
          <w:color w:val="000000"/>
          <w:kern w:val="24"/>
        </w:rPr>
        <w:t>4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 xml:space="preserve">. </w:t>
      </w:r>
      <w:r w:rsidR="00812E7B" w:rsidRPr="00004F13">
        <w:rPr>
          <w:rFonts w:ascii="Times New Roman" w:eastAsia="맑은 고딕" w:hAnsi="Times New Roman" w:cs="Times New Roman" w:hint="eastAsia"/>
          <w:color w:val="000000"/>
          <w:kern w:val="24"/>
        </w:rPr>
        <w:t>C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 xml:space="preserve">ontig classification of </w:t>
      </w:r>
      <w:r w:rsidR="00AF6C59" w:rsidRPr="00004F13">
        <w:rPr>
          <w:rFonts w:ascii="Times New Roman" w:eastAsia="맑은 고딕" w:hAnsi="Times New Roman" w:cs="Times New Roman" w:hint="eastAsia"/>
          <w:color w:val="000000"/>
          <w:kern w:val="24"/>
        </w:rPr>
        <w:t xml:space="preserve">the 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>four samples.</w:t>
      </w:r>
    </w:p>
    <w:p w14:paraId="14674E77" w14:textId="77777777" w:rsidR="00584B9B" w:rsidRPr="00004F13" w:rsidRDefault="00584B9B" w:rsidP="00DE4182">
      <w:pPr>
        <w:pStyle w:val="a7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7"/>
        <w:gridCol w:w="2005"/>
        <w:gridCol w:w="2005"/>
        <w:gridCol w:w="2005"/>
        <w:gridCol w:w="2005"/>
      </w:tblGrid>
      <w:tr w:rsidR="00DE4182" w:rsidRPr="00004F13" w14:paraId="16B7D53D" w14:textId="77777777" w:rsidTr="00F042C3">
        <w:trPr>
          <w:trHeight w:val="323"/>
        </w:trPr>
        <w:tc>
          <w:tcPr>
            <w:tcW w:w="2072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9E7B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ource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A87E7" w14:textId="77777777" w:rsidR="00DE4182" w:rsidRPr="00004F13" w:rsidRDefault="00187006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S</w:t>
            </w:r>
            <w:r w:rsidR="00DE4182" w:rsidRPr="00004F13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CACDE" w14:textId="77777777" w:rsidR="00DE4182" w:rsidRPr="00004F13" w:rsidRDefault="00187006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S</w:t>
            </w:r>
            <w:r w:rsidR="00DE4182" w:rsidRPr="00004F13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0958A" w14:textId="77777777" w:rsidR="00DE4182" w:rsidRPr="00004F13" w:rsidRDefault="00187006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S</w:t>
            </w:r>
            <w:r w:rsidR="00DE4182" w:rsidRPr="00004F13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5C79E" w14:textId="77777777" w:rsidR="00DE4182" w:rsidRPr="00004F13" w:rsidRDefault="00187006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S</w:t>
            </w:r>
            <w:r w:rsidR="00DE4182" w:rsidRPr="00004F13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</w:tr>
      <w:tr w:rsidR="00DE4182" w:rsidRPr="00004F13" w14:paraId="4F872661" w14:textId="77777777" w:rsidTr="000F4B0D">
        <w:trPr>
          <w:trHeight w:val="248"/>
        </w:trPr>
        <w:tc>
          <w:tcPr>
            <w:tcW w:w="20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C3AA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Number of contig</w:t>
            </w:r>
            <w:r w:rsidR="003F5008" w:rsidRPr="00004F1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3336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28,081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786E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38,541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F244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94,603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ED7B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668,188 </w:t>
            </w:r>
          </w:p>
        </w:tc>
      </w:tr>
      <w:tr w:rsidR="00DE4182" w:rsidRPr="00004F13" w14:paraId="7DCD3F79" w14:textId="77777777" w:rsidTr="00F042C3">
        <w:trPr>
          <w:trHeight w:val="26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8445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Number of gene</w:t>
            </w:r>
            <w:r w:rsidR="003F5008" w:rsidRPr="00004F1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25CB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1,09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B277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0,38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6551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8,34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BA1D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7,422</w:t>
            </w:r>
          </w:p>
        </w:tc>
      </w:tr>
      <w:tr w:rsidR="00DE4182" w:rsidRPr="00004F13" w14:paraId="4EAB240E" w14:textId="77777777" w:rsidTr="000F4B0D">
        <w:trPr>
          <w:trHeight w:val="436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8FAF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Contig with gene</w:t>
            </w:r>
            <w:r w:rsidR="003F5008" w:rsidRPr="00004F1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0D93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7,63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A7DC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8,26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92BB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4,84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EEA3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4,506</w:t>
            </w:r>
          </w:p>
        </w:tc>
      </w:tr>
      <w:tr w:rsidR="00DE4182" w:rsidRPr="00004F13" w14:paraId="403E760B" w14:textId="77777777" w:rsidTr="000F4B0D">
        <w:trPr>
          <w:trHeight w:val="133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3073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Contig with one gen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9034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4,28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E9D8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1,06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DC70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8,05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9AEA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4,296</w:t>
            </w:r>
          </w:p>
        </w:tc>
      </w:tr>
      <w:tr w:rsidR="00DE4182" w:rsidRPr="00004F13" w14:paraId="00B21C28" w14:textId="77777777" w:rsidTr="000F4B0D">
        <w:trPr>
          <w:trHeight w:val="139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35D0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Contig with multi gene</w:t>
            </w:r>
            <w:r w:rsidR="003F5008" w:rsidRPr="00004F1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40DD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3AB1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4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7CE8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1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BC35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37</w:t>
            </w:r>
          </w:p>
        </w:tc>
      </w:tr>
      <w:tr w:rsidR="00DE4182" w:rsidRPr="00004F13" w14:paraId="443395D0" w14:textId="77777777" w:rsidTr="000F4B0D">
        <w:trPr>
          <w:trHeight w:val="287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ED07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Contig with sample specific gen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F7BC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2,75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D83B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,66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2392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,58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75FD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,573</w:t>
            </w:r>
          </w:p>
        </w:tc>
      </w:tr>
      <w:tr w:rsidR="00DE4182" w:rsidRPr="00004F13" w14:paraId="34BA25B2" w14:textId="77777777" w:rsidTr="00F042C3">
        <w:trPr>
          <w:trHeight w:val="23"/>
        </w:trPr>
        <w:tc>
          <w:tcPr>
            <w:tcW w:w="2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731F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Contig without gen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3BB2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00,44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071E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20,27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EB2D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79,75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FA8C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43,682</w:t>
            </w:r>
          </w:p>
        </w:tc>
      </w:tr>
    </w:tbl>
    <w:p w14:paraId="6444E3DF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E6C36B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E3BECE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  <w:sectPr w:rsidR="00DE4182" w:rsidRPr="00004F13" w:rsidSect="00FE0F7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81BC3FE" w14:textId="7C802C87" w:rsidR="00DE4182" w:rsidRPr="00004F13" w:rsidRDefault="00DE4182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color w:val="000000"/>
          <w:kern w:val="24"/>
        </w:rPr>
      </w:pPr>
      <w:r w:rsidRPr="00004F13">
        <w:rPr>
          <w:rFonts w:ascii="Times New Roman" w:eastAsia="맑은 고딕" w:hAnsi="Times New Roman" w:cs="Times New Roman"/>
          <w:b/>
          <w:color w:val="000000"/>
          <w:kern w:val="24"/>
        </w:rPr>
        <w:lastRenderedPageBreak/>
        <w:t xml:space="preserve">Supplementary Table </w:t>
      </w:r>
      <w:r w:rsidR="00E82266" w:rsidRPr="00004F13">
        <w:rPr>
          <w:rFonts w:ascii="Times New Roman" w:eastAsia="맑은 고딕" w:hAnsi="Times New Roman" w:cs="Times New Roman"/>
          <w:b/>
          <w:color w:val="000000"/>
          <w:kern w:val="24"/>
        </w:rPr>
        <w:t>5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 xml:space="preserve">. </w:t>
      </w:r>
      <w:r w:rsidR="00AF6C59" w:rsidRPr="00004F13">
        <w:rPr>
          <w:rFonts w:ascii="Times New Roman" w:eastAsia="맑은 고딕" w:hAnsi="Times New Roman" w:cs="Times New Roman" w:hint="eastAsia"/>
          <w:color w:val="000000"/>
          <w:kern w:val="24"/>
        </w:rPr>
        <w:t>S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 xml:space="preserve">ummary </w:t>
      </w:r>
      <w:r w:rsidR="00AF6C59" w:rsidRPr="00004F13">
        <w:rPr>
          <w:rFonts w:ascii="Times New Roman" w:eastAsia="맑은 고딕" w:hAnsi="Times New Roman" w:cs="Times New Roman" w:hint="eastAsia"/>
          <w:color w:val="000000"/>
          <w:kern w:val="24"/>
        </w:rPr>
        <w:t xml:space="preserve">statistics 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 xml:space="preserve">of </w:t>
      </w:r>
      <w:r w:rsidR="00AF6C59" w:rsidRPr="00004F13">
        <w:rPr>
          <w:rFonts w:ascii="Times New Roman" w:eastAsia="맑은 고딕" w:hAnsi="Times New Roman" w:cs="Times New Roman" w:hint="eastAsia"/>
          <w:color w:val="000000"/>
          <w:kern w:val="24"/>
        </w:rPr>
        <w:t xml:space="preserve">the 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 xml:space="preserve">combined </w:t>
      </w:r>
      <w:r w:rsidR="0089289B" w:rsidRPr="00004F13">
        <w:rPr>
          <w:rFonts w:ascii="Times New Roman" w:hAnsi="Times New Roman"/>
        </w:rPr>
        <w:t xml:space="preserve">common </w:t>
      </w:r>
      <w:r w:rsidRPr="00004F13">
        <w:rPr>
          <w:rFonts w:ascii="Times New Roman" w:eastAsia="맑은 고딕" w:hAnsi="Times New Roman" w:cs="Times New Roman"/>
          <w:color w:val="000000"/>
          <w:kern w:val="24"/>
        </w:rPr>
        <w:t>minke whale genome assembly.</w:t>
      </w:r>
    </w:p>
    <w:p w14:paraId="3C3ADB57" w14:textId="77777777" w:rsidR="00584B9B" w:rsidRPr="00004F13" w:rsidRDefault="00584B9B" w:rsidP="00DE4182">
      <w:pPr>
        <w:pStyle w:val="a7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00"/>
        <w:gridCol w:w="4026"/>
      </w:tblGrid>
      <w:tr w:rsidR="00DE4182" w:rsidRPr="00004F13" w14:paraId="736E5022" w14:textId="77777777" w:rsidTr="00AD3B3B">
        <w:trPr>
          <w:trHeight w:val="339"/>
        </w:trPr>
        <w:tc>
          <w:tcPr>
            <w:tcW w:w="2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59F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ource</w:t>
            </w:r>
          </w:p>
        </w:tc>
        <w:tc>
          <w:tcPr>
            <w:tcW w:w="22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5B6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lue</w:t>
            </w:r>
          </w:p>
        </w:tc>
      </w:tr>
      <w:tr w:rsidR="00DE4182" w:rsidRPr="00004F13" w14:paraId="00EA0A03" w14:textId="77777777" w:rsidTr="000F4B0D">
        <w:trPr>
          <w:trHeight w:val="109"/>
        </w:trPr>
        <w:tc>
          <w:tcPr>
            <w:tcW w:w="27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5158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umber of Contig</w:t>
            </w:r>
            <w:r w:rsidR="00CC0000" w:rsidRPr="00004F1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2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822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86,129</w:t>
            </w:r>
          </w:p>
        </w:tc>
      </w:tr>
      <w:tr w:rsidR="00DE4182" w:rsidRPr="00004F13" w14:paraId="1D99491A" w14:textId="77777777" w:rsidTr="00AD3B3B">
        <w:trPr>
          <w:trHeight w:val="413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CCC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 Length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22D1B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E4182" w:rsidRPr="00004F13" w14:paraId="51280E13" w14:textId="77777777" w:rsidTr="00AD3B3B">
        <w:trPr>
          <w:trHeight w:val="405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35F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Minimum length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16EE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000</w:t>
            </w:r>
          </w:p>
        </w:tc>
      </w:tr>
      <w:tr w:rsidR="00DE4182" w:rsidRPr="00004F13" w14:paraId="1CF0DD75" w14:textId="77777777" w:rsidTr="00AD3B3B">
        <w:trPr>
          <w:trHeight w:val="266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0C24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Maximum length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ABDD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5,339</w:t>
            </w:r>
          </w:p>
        </w:tc>
      </w:tr>
      <w:tr w:rsidR="00DE4182" w:rsidRPr="00004F13" w14:paraId="1B62C21F" w14:textId="77777777" w:rsidTr="00AD3B3B">
        <w:trPr>
          <w:trHeight w:val="235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A5D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Average length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587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7,727</w:t>
            </w:r>
          </w:p>
        </w:tc>
      </w:tr>
      <w:tr w:rsidR="00DE4182" w:rsidRPr="00004F13" w14:paraId="2413A827" w14:textId="77777777" w:rsidTr="00AD3B3B">
        <w:trPr>
          <w:trHeight w:val="418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DE08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N50 length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B568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10,400</w:t>
            </w:r>
          </w:p>
        </w:tc>
      </w:tr>
      <w:tr w:rsidR="00DE4182" w:rsidRPr="00004F13" w14:paraId="34D0F0C3" w14:textId="77777777" w:rsidTr="00AD3B3B">
        <w:trPr>
          <w:trHeight w:val="410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6A69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sidue information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231E4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E4182" w:rsidRPr="00004F13" w14:paraId="2EB5F017" w14:textId="77777777" w:rsidTr="00AD3B3B">
        <w:trPr>
          <w:trHeight w:val="261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491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Total residue count (bp)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F13C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,211,014,055</w:t>
            </w:r>
          </w:p>
        </w:tc>
      </w:tr>
      <w:tr w:rsidR="00DE4182" w:rsidRPr="00004F13" w14:paraId="3A7F6A58" w14:textId="77777777" w:rsidTr="00FE0F75">
        <w:trPr>
          <w:trHeight w:val="523"/>
        </w:trPr>
        <w:tc>
          <w:tcPr>
            <w:tcW w:w="2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6A7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N content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8317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24,763(0.02%)</w:t>
            </w:r>
          </w:p>
        </w:tc>
      </w:tr>
      <w:tr w:rsidR="00DE4182" w:rsidRPr="00004F13" w14:paraId="5E5DFCBF" w14:textId="77777777" w:rsidTr="00AD3B3B">
        <w:trPr>
          <w:trHeight w:val="65"/>
        </w:trPr>
        <w:tc>
          <w:tcPr>
            <w:tcW w:w="27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74F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    GC content (%)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9D5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.92%</w:t>
            </w:r>
          </w:p>
        </w:tc>
      </w:tr>
    </w:tbl>
    <w:p w14:paraId="26459DF7" w14:textId="77777777" w:rsidR="007A0310" w:rsidRPr="00004F13" w:rsidRDefault="007A0310" w:rsidP="007A0310">
      <w:pPr>
        <w:jc w:val="right"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sz w:val="24"/>
          <w:szCs w:val="24"/>
        </w:rPr>
        <w:t>*Considered contigs with length &gt; 2,000 bp</w:t>
      </w:r>
    </w:p>
    <w:p w14:paraId="24152427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18B12D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51F05B" w14:textId="77777777" w:rsidR="00AD3B3B" w:rsidRPr="00004F13" w:rsidRDefault="00AD3B3B" w:rsidP="00DE4182">
      <w:pPr>
        <w:jc w:val="left"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sz w:val="24"/>
          <w:szCs w:val="24"/>
        </w:rPr>
        <w:br w:type="page"/>
      </w:r>
    </w:p>
    <w:p w14:paraId="627E80D7" w14:textId="77777777" w:rsidR="00DE4182" w:rsidRPr="00004F13" w:rsidRDefault="00D17231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kern w:val="24"/>
        </w:rPr>
      </w:pPr>
      <w:r w:rsidRPr="00004F13">
        <w:rPr>
          <w:rFonts w:ascii="Times New Roman" w:eastAsia="맑은 고딕" w:hAnsi="Times New Roman" w:cs="Times New Roman"/>
          <w:b/>
          <w:kern w:val="24"/>
        </w:rPr>
        <w:lastRenderedPageBreak/>
        <w:t xml:space="preserve">Supplementary Table </w:t>
      </w:r>
      <w:r w:rsidR="00E82266" w:rsidRPr="00004F13">
        <w:rPr>
          <w:rFonts w:ascii="Times New Roman" w:eastAsia="맑은 고딕" w:hAnsi="Times New Roman" w:cs="Times New Roman"/>
          <w:b/>
          <w:kern w:val="24"/>
        </w:rPr>
        <w:t>6</w:t>
      </w:r>
      <w:r w:rsidR="00DE4182" w:rsidRPr="00004F13">
        <w:rPr>
          <w:rFonts w:ascii="Times New Roman" w:eastAsia="맑은 고딕" w:hAnsi="Times New Roman" w:cs="Times New Roman"/>
          <w:kern w:val="24"/>
        </w:rPr>
        <w:t>.</w:t>
      </w:r>
      <w:r w:rsidR="00187006" w:rsidRPr="00004F13">
        <w:rPr>
          <w:rFonts w:ascii="Times New Roman" w:eastAsia="맑은 고딕" w:hAnsi="Times New Roman" w:cs="Times New Roman" w:hint="eastAsia"/>
          <w:kern w:val="24"/>
        </w:rPr>
        <w:t xml:space="preserve"> </w:t>
      </w:r>
      <w:r w:rsidR="00CC0000" w:rsidRPr="00004F13">
        <w:rPr>
          <w:rFonts w:ascii="Times New Roman" w:eastAsia="맑은 고딕" w:hAnsi="Times New Roman" w:cs="Times New Roman" w:hint="eastAsia"/>
          <w:kern w:val="24"/>
        </w:rPr>
        <w:t>Summary of</w:t>
      </w:r>
      <w:r w:rsidR="00DE4182" w:rsidRPr="00004F13">
        <w:rPr>
          <w:rFonts w:ascii="Times New Roman" w:eastAsia="맑은 고딕" w:hAnsi="Times New Roman" w:cs="Times New Roman"/>
          <w:kern w:val="24"/>
        </w:rPr>
        <w:t xml:space="preserve"> repeat masking </w:t>
      </w:r>
      <w:r w:rsidR="00CC0000" w:rsidRPr="00004F13">
        <w:rPr>
          <w:rFonts w:ascii="Times New Roman" w:eastAsia="맑은 고딕" w:hAnsi="Times New Roman" w:cs="Times New Roman" w:hint="eastAsia"/>
          <w:kern w:val="24"/>
        </w:rPr>
        <w:t xml:space="preserve">results </w:t>
      </w:r>
      <w:r w:rsidR="00DE4182" w:rsidRPr="00004F13">
        <w:rPr>
          <w:rFonts w:ascii="Times New Roman" w:eastAsia="맑은 고딕" w:hAnsi="Times New Roman" w:cs="Times New Roman"/>
          <w:kern w:val="24"/>
        </w:rPr>
        <w:t>using RepeatMask.</w:t>
      </w:r>
    </w:p>
    <w:p w14:paraId="2A219146" w14:textId="77777777" w:rsidR="009A4C75" w:rsidRPr="00004F13" w:rsidRDefault="009A4C75" w:rsidP="00DE4182">
      <w:pPr>
        <w:pStyle w:val="a7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55"/>
        <w:gridCol w:w="2784"/>
        <w:gridCol w:w="2787"/>
      </w:tblGrid>
      <w:tr w:rsidR="00DE4182" w:rsidRPr="00004F13" w14:paraId="2C4967F4" w14:textId="77777777" w:rsidTr="00AD3B3B">
        <w:trPr>
          <w:trHeight w:val="407"/>
        </w:trPr>
        <w:tc>
          <w:tcPr>
            <w:tcW w:w="19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EF22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ource</w:t>
            </w:r>
          </w:p>
        </w:tc>
        <w:tc>
          <w:tcPr>
            <w:tcW w:w="1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BFC0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umber of elements</w:t>
            </w:r>
          </w:p>
        </w:tc>
        <w:tc>
          <w:tcPr>
            <w:tcW w:w="1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BE8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ength occupied (%)</w:t>
            </w:r>
          </w:p>
        </w:tc>
      </w:tr>
      <w:tr w:rsidR="00DE4182" w:rsidRPr="00004F13" w14:paraId="428C320B" w14:textId="77777777" w:rsidTr="000F4B0D">
        <w:trPr>
          <w:trHeight w:val="400"/>
        </w:trPr>
        <w:tc>
          <w:tcPr>
            <w:tcW w:w="19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5D69B" w14:textId="77777777" w:rsidR="00DE4182" w:rsidRPr="00004F13" w:rsidRDefault="00DE4182" w:rsidP="0018700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Total </w:t>
            </w:r>
            <w:r w:rsidR="00187006"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l</w:t>
            </w:r>
            <w:r w:rsidR="00187006"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ength</w:t>
            </w:r>
          </w:p>
        </w:tc>
        <w:tc>
          <w:tcPr>
            <w:tcW w:w="1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BF6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5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2DD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226,669,555</w:t>
            </w:r>
          </w:p>
        </w:tc>
      </w:tr>
      <w:tr w:rsidR="00DE4182" w:rsidRPr="00004F13" w14:paraId="732A45BF" w14:textId="77777777" w:rsidTr="00AD3B3B">
        <w:trPr>
          <w:trHeight w:val="553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B3A7" w14:textId="77777777" w:rsidR="00DE4182" w:rsidRPr="00004F13" w:rsidRDefault="00187006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SINE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D77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015,28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7139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50,800,833</w:t>
            </w:r>
          </w:p>
          <w:p w14:paraId="4356C75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6.77%)</w:t>
            </w:r>
          </w:p>
        </w:tc>
      </w:tr>
      <w:tr w:rsidR="00DE4182" w:rsidRPr="00004F13" w14:paraId="708844A6" w14:textId="77777777" w:rsidTr="000F4B0D">
        <w:trPr>
          <w:trHeight w:val="7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294DE" w14:textId="77777777" w:rsidR="00DE4182" w:rsidRPr="00004F13" w:rsidRDefault="00187006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LINE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5D27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280,24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82C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56,915,337</w:t>
            </w:r>
          </w:p>
          <w:p w14:paraId="5160256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0.52%)</w:t>
            </w:r>
          </w:p>
        </w:tc>
      </w:tr>
      <w:tr w:rsidR="00DE4182" w:rsidRPr="00004F13" w14:paraId="6FC0E494" w14:textId="77777777" w:rsidTr="00FE0F75">
        <w:trPr>
          <w:trHeight w:val="7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78C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TR element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C80D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55,51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6F54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4,478,462</w:t>
            </w:r>
          </w:p>
          <w:p w14:paraId="750C310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6.49%)</w:t>
            </w:r>
          </w:p>
        </w:tc>
      </w:tr>
      <w:tr w:rsidR="00DE4182" w:rsidRPr="00004F13" w14:paraId="5D789044" w14:textId="77777777" w:rsidTr="000F4B0D">
        <w:trPr>
          <w:trHeight w:val="7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DED4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NA element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4FC8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69,94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E6A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8,295,071</w:t>
            </w:r>
          </w:p>
          <w:p w14:paraId="1564F78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.52%)</w:t>
            </w:r>
          </w:p>
        </w:tc>
      </w:tr>
      <w:tr w:rsidR="00DE4182" w:rsidRPr="00004F13" w14:paraId="31567DAA" w14:textId="77777777" w:rsidTr="00FE0F75">
        <w:trPr>
          <w:trHeight w:val="7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3709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Unclassified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722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,05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1DED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56,831</w:t>
            </w:r>
          </w:p>
          <w:p w14:paraId="2D6FB3E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04%)</w:t>
            </w:r>
          </w:p>
        </w:tc>
      </w:tr>
      <w:tr w:rsidR="00DE4182" w:rsidRPr="00004F13" w14:paraId="5B69F1EE" w14:textId="77777777" w:rsidTr="000F4B0D">
        <w:trPr>
          <w:trHeight w:val="7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FB22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mall RN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37D3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,27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173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75,413</w:t>
            </w:r>
          </w:p>
          <w:p w14:paraId="4BCEE66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03%)</w:t>
            </w:r>
          </w:p>
        </w:tc>
      </w:tr>
      <w:tr w:rsidR="00DE4182" w:rsidRPr="00004F13" w14:paraId="777DBFCC" w14:textId="77777777" w:rsidTr="00AD3B3B">
        <w:trPr>
          <w:trHeight w:val="715"/>
        </w:trPr>
        <w:tc>
          <w:tcPr>
            <w:tcW w:w="1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229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atellites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8AC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3,837</w:t>
            </w:r>
          </w:p>
        </w:tc>
        <w:tc>
          <w:tcPr>
            <w:tcW w:w="15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F881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2,416,759</w:t>
            </w:r>
          </w:p>
          <w:p w14:paraId="484418F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.80%)</w:t>
            </w:r>
          </w:p>
        </w:tc>
      </w:tr>
      <w:tr w:rsidR="00DE4182" w:rsidRPr="00004F13" w14:paraId="57E0630A" w14:textId="77777777" w:rsidTr="00AD3B3B">
        <w:trPr>
          <w:trHeight w:val="404"/>
        </w:trPr>
        <w:tc>
          <w:tcPr>
            <w:tcW w:w="19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3E4A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Total Masked</w:t>
            </w:r>
          </w:p>
        </w:tc>
        <w:tc>
          <w:tcPr>
            <w:tcW w:w="15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AC86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44D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893,922,896</w:t>
            </w:r>
            <w:r w:rsidR="00AF6C59"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40.15%)</w:t>
            </w:r>
          </w:p>
        </w:tc>
      </w:tr>
    </w:tbl>
    <w:p w14:paraId="5644515F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F28214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750792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BB01866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  <w:sectPr w:rsidR="00DE4182" w:rsidRPr="00004F13" w:rsidSect="00FE0F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DA4C8E8" w14:textId="77777777" w:rsidR="00DE4182" w:rsidRPr="00004F13" w:rsidRDefault="00DE4182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kern w:val="24"/>
        </w:rPr>
      </w:pPr>
      <w:r w:rsidRPr="00004F13">
        <w:rPr>
          <w:rFonts w:ascii="Times New Roman" w:eastAsia="맑은 고딕" w:hAnsi="Times New Roman" w:cs="Times New Roman"/>
          <w:b/>
          <w:kern w:val="24"/>
        </w:rPr>
        <w:lastRenderedPageBreak/>
        <w:t xml:space="preserve">Supplementary Table </w:t>
      </w:r>
      <w:r w:rsidR="00E82266" w:rsidRPr="00004F13">
        <w:rPr>
          <w:rFonts w:ascii="Times New Roman" w:eastAsia="맑은 고딕" w:hAnsi="Times New Roman" w:cs="Times New Roman"/>
          <w:b/>
          <w:kern w:val="24"/>
        </w:rPr>
        <w:t>7</w:t>
      </w:r>
      <w:r w:rsidRPr="00004F13">
        <w:rPr>
          <w:rFonts w:ascii="Times New Roman" w:eastAsia="맑은 고딕" w:hAnsi="Times New Roman" w:cs="Times New Roman"/>
          <w:kern w:val="24"/>
        </w:rPr>
        <w:t xml:space="preserve">. </w:t>
      </w:r>
      <w:r w:rsidR="00CC0000" w:rsidRPr="00004F13">
        <w:rPr>
          <w:rFonts w:ascii="Times New Roman" w:eastAsia="맑은 고딕" w:hAnsi="Times New Roman" w:cs="Times New Roman" w:hint="eastAsia"/>
          <w:kern w:val="24"/>
        </w:rPr>
        <w:t>S</w:t>
      </w:r>
      <w:r w:rsidRPr="00004F13">
        <w:rPr>
          <w:rFonts w:ascii="Times New Roman" w:eastAsia="맑은 고딕" w:hAnsi="Times New Roman" w:cs="Times New Roman"/>
          <w:kern w:val="24"/>
        </w:rPr>
        <w:t>ummary of read mapping using Bowtie2.</w:t>
      </w:r>
    </w:p>
    <w:p w14:paraId="35BC73E7" w14:textId="77777777" w:rsidR="009A4C75" w:rsidRPr="00004F13" w:rsidRDefault="009A4C75" w:rsidP="00DE4182">
      <w:pPr>
        <w:pStyle w:val="a7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1416"/>
        <w:gridCol w:w="1416"/>
        <w:gridCol w:w="1416"/>
        <w:gridCol w:w="1437"/>
      </w:tblGrid>
      <w:tr w:rsidR="00DE4182" w:rsidRPr="00004F13" w14:paraId="74E011E0" w14:textId="77777777" w:rsidTr="00CF41BF">
        <w:trPr>
          <w:trHeight w:val="413"/>
        </w:trPr>
        <w:tc>
          <w:tcPr>
            <w:tcW w:w="1964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73611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3036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1F927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</w:tr>
      <w:tr w:rsidR="00DE4182" w:rsidRPr="00004F13" w14:paraId="7C96CBE1" w14:textId="77777777" w:rsidTr="00CF41BF">
        <w:trPr>
          <w:trHeight w:val="260"/>
        </w:trPr>
        <w:tc>
          <w:tcPr>
            <w:tcW w:w="1964" w:type="pct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AADDE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D0247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D357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8B74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BD63D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</w:tr>
      <w:tr w:rsidR="00DE4182" w:rsidRPr="00004F13" w14:paraId="5DA8E56A" w14:textId="77777777" w:rsidTr="00CF41BF">
        <w:trPr>
          <w:trHeight w:val="788"/>
        </w:trPr>
        <w:tc>
          <w:tcPr>
            <w:tcW w:w="1964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8825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 number of read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CB9A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4,451,848</w:t>
            </w:r>
          </w:p>
          <w:p w14:paraId="257A9C5A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7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CDF0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2,081,180</w:t>
            </w:r>
          </w:p>
          <w:p w14:paraId="2D9490BE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7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19F4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0,186,674</w:t>
            </w:r>
          </w:p>
          <w:p w14:paraId="02C7D02B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7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9BAA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2,636,650</w:t>
            </w:r>
          </w:p>
          <w:p w14:paraId="2CCA0830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  <w:tr w:rsidR="00DE4182" w:rsidRPr="00004F13" w14:paraId="0B8BDD11" w14:textId="77777777" w:rsidTr="00CF41BF">
        <w:trPr>
          <w:trHeight w:val="833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5F46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cordantly 1 ti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D74D9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0,495,048</w:t>
            </w:r>
          </w:p>
          <w:p w14:paraId="1DE87E7A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56.4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8D96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1,464,096</w:t>
            </w:r>
          </w:p>
          <w:p w14:paraId="34C8F80B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52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09DAF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6,048,842</w:t>
            </w:r>
          </w:p>
          <w:p w14:paraId="700DF453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50.2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3055E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,187,448</w:t>
            </w:r>
          </w:p>
          <w:p w14:paraId="0BD1D2AD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40.2%)</w:t>
            </w:r>
          </w:p>
        </w:tc>
      </w:tr>
      <w:tr w:rsidR="00DE4182" w:rsidRPr="00004F13" w14:paraId="4ADB7D29" w14:textId="77777777" w:rsidTr="00E71058">
        <w:trPr>
          <w:trHeight w:val="827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C7AB8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cordantly &gt; 1 ti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C986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,699,662</w:t>
            </w:r>
          </w:p>
          <w:p w14:paraId="1D9F3356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6.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1192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,771,800</w:t>
            </w:r>
          </w:p>
          <w:p w14:paraId="16AE9568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9.0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67F16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,939,174</w:t>
            </w:r>
          </w:p>
          <w:p w14:paraId="086653B3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7.0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5B24C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,242,644</w:t>
            </w:r>
          </w:p>
          <w:p w14:paraId="67B5F742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8.5%)</w:t>
            </w:r>
          </w:p>
        </w:tc>
      </w:tr>
      <w:tr w:rsidR="00DE4182" w:rsidRPr="00004F13" w14:paraId="6E15F244" w14:textId="77777777" w:rsidTr="00E71058">
        <w:trPr>
          <w:trHeight w:val="827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D7418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cordantly 1 ti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BB3A1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,322,176</w:t>
            </w:r>
          </w:p>
          <w:p w14:paraId="62670B71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2.7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ED3BB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,252,922</w:t>
            </w:r>
          </w:p>
          <w:p w14:paraId="6D7D7310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42D9E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,396,744</w:t>
            </w:r>
          </w:p>
          <w:p w14:paraId="1B46C32B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4.1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A080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,572,032</w:t>
            </w:r>
          </w:p>
          <w:p w14:paraId="6FD233B1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3.8%)</w:t>
            </w:r>
          </w:p>
        </w:tc>
      </w:tr>
      <w:tr w:rsidR="00DE4182" w:rsidRPr="00004F13" w14:paraId="6EFA320C" w14:textId="77777777" w:rsidTr="00E71058">
        <w:trPr>
          <w:trHeight w:val="827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BFE9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time in mixed mode (single reads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278EB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,957,298</w:t>
            </w:r>
          </w:p>
          <w:p w14:paraId="2CC57A3B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7.9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EFF61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,725,380</w:t>
            </w:r>
          </w:p>
          <w:p w14:paraId="21C7ECD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8.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54A86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,216,429</w:t>
            </w:r>
          </w:p>
          <w:p w14:paraId="4A98B16C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7.0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B65A8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,889,813</w:t>
            </w:r>
          </w:p>
          <w:p w14:paraId="21D7CDAD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2.3%)</w:t>
            </w:r>
          </w:p>
        </w:tc>
      </w:tr>
      <w:tr w:rsidR="00DE4182" w:rsidRPr="00004F13" w14:paraId="223E6128" w14:textId="77777777" w:rsidTr="009A4C75">
        <w:trPr>
          <w:trHeight w:val="827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EEC26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gt; 1 time in mixed mode (single reads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635F6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,097,230</w:t>
            </w:r>
          </w:p>
          <w:p w14:paraId="68A0F522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6.0%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9003B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,804,959</w:t>
            </w:r>
          </w:p>
          <w:p w14:paraId="62BA99F8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6.4%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1A453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,233,679</w:t>
            </w:r>
          </w:p>
          <w:p w14:paraId="58F9DDD7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1.5%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06B3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,303,191</w:t>
            </w:r>
          </w:p>
          <w:p w14:paraId="64DD8B8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2.9%)</w:t>
            </w:r>
          </w:p>
        </w:tc>
      </w:tr>
      <w:tr w:rsidR="00DE4182" w:rsidRPr="00004F13" w14:paraId="00131761" w14:textId="77777777" w:rsidTr="00CF41BF">
        <w:trPr>
          <w:trHeight w:val="865"/>
        </w:trPr>
        <w:tc>
          <w:tcPr>
            <w:tcW w:w="1964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20E54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verall mapping rate includ</w:t>
            </w:r>
            <w:r w:rsidR="00996A4A" w:rsidRPr="00004F1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ing</w:t>
            </w: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ingleton</w:t>
            </w:r>
            <w:r w:rsidR="00996A4A" w:rsidRPr="00004F1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C7B58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2,571,414</w:t>
            </w:r>
          </w:p>
          <w:p w14:paraId="276495BE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89.9%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16B65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4,019,157</w:t>
            </w:r>
          </w:p>
          <w:p w14:paraId="7511E591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88.0%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0F0C0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2,834,868</w:t>
            </w:r>
          </w:p>
          <w:p w14:paraId="1B40C002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89.9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2C06E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4,195,128</w:t>
            </w:r>
          </w:p>
          <w:p w14:paraId="506CFC2C" w14:textId="77777777" w:rsidR="00DE4182" w:rsidRPr="00004F13" w:rsidRDefault="00DE4182" w:rsidP="00FE0F75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87.9%)</w:t>
            </w:r>
          </w:p>
        </w:tc>
      </w:tr>
    </w:tbl>
    <w:p w14:paraId="77748D39" w14:textId="77777777" w:rsidR="00B31DD8" w:rsidRPr="00004F13" w:rsidRDefault="00B31DD8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color w:val="000000"/>
          <w:kern w:val="24"/>
        </w:rPr>
      </w:pPr>
    </w:p>
    <w:p w14:paraId="4D5AAB42" w14:textId="77777777" w:rsidR="00B31DD8" w:rsidRPr="00004F13" w:rsidRDefault="00B31DD8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color w:val="000000"/>
          <w:kern w:val="24"/>
        </w:rPr>
      </w:pPr>
      <w:r w:rsidRPr="00004F13">
        <w:rPr>
          <w:rFonts w:ascii="Times New Roman" w:eastAsia="맑은 고딕" w:hAnsi="Times New Roman" w:cs="Times New Roman"/>
          <w:color w:val="000000"/>
          <w:kern w:val="24"/>
        </w:rPr>
        <w:br w:type="page"/>
      </w:r>
    </w:p>
    <w:p w14:paraId="2A68EBA7" w14:textId="77777777" w:rsidR="00DE4182" w:rsidRPr="00004F13" w:rsidRDefault="00DE4182" w:rsidP="00DE4182">
      <w:pPr>
        <w:pStyle w:val="a7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kern w:val="24"/>
        </w:rPr>
      </w:pPr>
      <w:r w:rsidRPr="00004F13">
        <w:rPr>
          <w:rFonts w:ascii="Times New Roman" w:eastAsia="맑은 고딕" w:hAnsi="Times New Roman" w:cs="Times New Roman"/>
          <w:b/>
          <w:kern w:val="24"/>
        </w:rPr>
        <w:lastRenderedPageBreak/>
        <w:t xml:space="preserve">Supplementary Table </w:t>
      </w:r>
      <w:r w:rsidR="00E82266" w:rsidRPr="00004F13">
        <w:rPr>
          <w:rFonts w:ascii="Times New Roman" w:eastAsia="맑은 고딕" w:hAnsi="Times New Roman" w:cs="Times New Roman"/>
          <w:b/>
          <w:kern w:val="24"/>
        </w:rPr>
        <w:t>8</w:t>
      </w:r>
      <w:r w:rsidRPr="00004F13">
        <w:rPr>
          <w:rFonts w:ascii="Times New Roman" w:eastAsia="맑은 고딕" w:hAnsi="Times New Roman" w:cs="Times New Roman"/>
          <w:kern w:val="24"/>
        </w:rPr>
        <w:t xml:space="preserve">. </w:t>
      </w:r>
      <w:r w:rsidR="003F5008" w:rsidRPr="00004F13">
        <w:rPr>
          <w:rFonts w:ascii="Times New Roman" w:eastAsia="맑은 고딕" w:hAnsi="Times New Roman" w:cs="Times New Roman" w:hint="eastAsia"/>
          <w:kern w:val="24"/>
        </w:rPr>
        <w:t>S</w:t>
      </w:r>
      <w:r w:rsidRPr="00004F13">
        <w:rPr>
          <w:rFonts w:ascii="Times New Roman" w:eastAsia="맑은 고딕" w:hAnsi="Times New Roman" w:cs="Times New Roman"/>
          <w:kern w:val="24"/>
        </w:rPr>
        <w:t xml:space="preserve">ummary of variant calling </w:t>
      </w:r>
      <w:r w:rsidR="003F5008" w:rsidRPr="00004F13">
        <w:rPr>
          <w:rFonts w:ascii="Times New Roman" w:eastAsia="맑은 고딕" w:hAnsi="Times New Roman" w:cs="Times New Roman" w:hint="eastAsia"/>
          <w:kern w:val="24"/>
        </w:rPr>
        <w:t xml:space="preserve">results </w:t>
      </w:r>
      <w:r w:rsidRPr="00004F13">
        <w:rPr>
          <w:rFonts w:ascii="Times New Roman" w:eastAsia="맑은 고딕" w:hAnsi="Times New Roman" w:cs="Times New Roman"/>
          <w:kern w:val="24"/>
        </w:rPr>
        <w:t xml:space="preserve">using GATK. </w:t>
      </w:r>
    </w:p>
    <w:p w14:paraId="162535FE" w14:textId="77777777" w:rsidR="009A4C75" w:rsidRPr="00004F13" w:rsidRDefault="009A4C75" w:rsidP="00DE4182">
      <w:pPr>
        <w:pStyle w:val="a7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3"/>
        <w:gridCol w:w="2020"/>
        <w:gridCol w:w="1273"/>
        <w:gridCol w:w="1273"/>
        <w:gridCol w:w="1273"/>
        <w:gridCol w:w="1273"/>
        <w:gridCol w:w="1125"/>
      </w:tblGrid>
      <w:tr w:rsidR="00DE4182" w:rsidRPr="00004F13" w14:paraId="0BCD1C1A" w14:textId="77777777" w:rsidTr="002A013F">
        <w:trPr>
          <w:trHeight w:val="414"/>
        </w:trPr>
        <w:tc>
          <w:tcPr>
            <w:tcW w:w="6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52053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DBD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Categories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3F6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0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9E0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4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E71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5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4F23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S37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081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4"/>
                <w:szCs w:val="24"/>
              </w:rPr>
              <w:t>Total</w:t>
            </w:r>
          </w:p>
        </w:tc>
      </w:tr>
      <w:tr w:rsidR="00DE4182" w:rsidRPr="00004F13" w14:paraId="5CB1D6A1" w14:textId="77777777" w:rsidTr="002A013F">
        <w:trPr>
          <w:trHeight w:val="755"/>
        </w:trPr>
        <w:tc>
          <w:tcPr>
            <w:tcW w:w="6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BC393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INDEL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ABCB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Raw 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106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6,761</w:t>
            </w:r>
          </w:p>
          <w:p w14:paraId="0D7DEBF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4,727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1DEF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10,849</w:t>
            </w:r>
          </w:p>
          <w:p w14:paraId="3864403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2,206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1441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70,877</w:t>
            </w:r>
          </w:p>
          <w:p w14:paraId="409D2D32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1,780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BBC1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86,011</w:t>
            </w:r>
          </w:p>
          <w:p w14:paraId="50CBB1E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0,128)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7B7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54,937</w:t>
            </w:r>
          </w:p>
        </w:tc>
      </w:tr>
      <w:tr w:rsidR="00DE4182" w:rsidRPr="00004F13" w14:paraId="06A798EC" w14:textId="77777777" w:rsidTr="002A013F">
        <w:trPr>
          <w:trHeight w:val="516"/>
        </w:trPr>
        <w:tc>
          <w:tcPr>
            <w:tcW w:w="6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3BA21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83D1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Pass 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C383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4,531</w:t>
            </w:r>
          </w:p>
          <w:p w14:paraId="4E24FA1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0,635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BC82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9,103</w:t>
            </w:r>
          </w:p>
          <w:p w14:paraId="2259908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8,352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4C4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7,948</w:t>
            </w:r>
          </w:p>
          <w:p w14:paraId="631E2E3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8,574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EF02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90,629</w:t>
            </w:r>
          </w:p>
          <w:p w14:paraId="5EB1018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8,434)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3A82D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14,932</w:t>
            </w:r>
          </w:p>
        </w:tc>
      </w:tr>
      <w:tr w:rsidR="00DE4182" w:rsidRPr="00004F13" w14:paraId="3D326E29" w14:textId="77777777" w:rsidTr="002A013F">
        <w:trPr>
          <w:trHeight w:val="755"/>
        </w:trPr>
        <w:tc>
          <w:tcPr>
            <w:tcW w:w="6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24FA7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6A32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Missing filter 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E78D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98,957</w:t>
            </w:r>
          </w:p>
          <w:p w14:paraId="1BAFCB2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9,941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2077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88,353</w:t>
            </w:r>
          </w:p>
          <w:p w14:paraId="48B527B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5,443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155E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2,358</w:t>
            </w:r>
          </w:p>
          <w:p w14:paraId="5C0917C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8,359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AC4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5,062</w:t>
            </w:r>
          </w:p>
          <w:p w14:paraId="09F7D7F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7,744)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E79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89,542</w:t>
            </w:r>
          </w:p>
        </w:tc>
      </w:tr>
      <w:tr w:rsidR="00DE4182" w:rsidRPr="00004F13" w14:paraId="3C473949" w14:textId="77777777" w:rsidTr="002A013F">
        <w:trPr>
          <w:trHeight w:val="755"/>
        </w:trPr>
        <w:tc>
          <w:tcPr>
            <w:tcW w:w="6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900B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NV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8D4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Raw 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AEF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482,691</w:t>
            </w:r>
          </w:p>
          <w:p w14:paraId="09A303B8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13,821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25B3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,266,565</w:t>
            </w:r>
          </w:p>
          <w:p w14:paraId="1A02681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429,416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C75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,188,965</w:t>
            </w:r>
          </w:p>
          <w:p w14:paraId="1A6E588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95,933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6EE5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,225,149</w:t>
            </w:r>
          </w:p>
          <w:p w14:paraId="3A31408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83,228)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C0E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,137,672</w:t>
            </w:r>
          </w:p>
        </w:tc>
      </w:tr>
      <w:tr w:rsidR="00DE4182" w:rsidRPr="00004F13" w14:paraId="5B390F46" w14:textId="77777777" w:rsidTr="002A013F">
        <w:trPr>
          <w:trHeight w:val="755"/>
        </w:trPr>
        <w:tc>
          <w:tcPr>
            <w:tcW w:w="6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D82A9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386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Pass SNV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2AB4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880,150</w:t>
            </w:r>
          </w:p>
          <w:p w14:paraId="1CC2616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84,309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F30E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625,283</w:t>
            </w:r>
          </w:p>
          <w:p w14:paraId="0FA456F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88,023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8F3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479,768</w:t>
            </w:r>
          </w:p>
          <w:p w14:paraId="138B93F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41,658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73F4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543,039</w:t>
            </w:r>
          </w:p>
          <w:p w14:paraId="4D0409AB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53,259)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D4D7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,101,990</w:t>
            </w:r>
          </w:p>
        </w:tc>
      </w:tr>
      <w:tr w:rsidR="00DE4182" w:rsidRPr="00004F13" w14:paraId="64527EDE" w14:textId="77777777" w:rsidTr="002A013F">
        <w:trPr>
          <w:trHeight w:val="755"/>
        </w:trPr>
        <w:tc>
          <w:tcPr>
            <w:tcW w:w="6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BE219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A19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Biallele filter 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D74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879,332</w:t>
            </w:r>
          </w:p>
          <w:p w14:paraId="2B18B76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84,309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BB5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624,524</w:t>
            </w:r>
          </w:p>
          <w:p w14:paraId="6ABE0D84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88,016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9714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478,951</w:t>
            </w:r>
          </w:p>
          <w:p w14:paraId="231B489F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41,646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CC7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542,204</w:t>
            </w:r>
          </w:p>
          <w:p w14:paraId="54599665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53,246)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B7E2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,099,489</w:t>
            </w:r>
          </w:p>
        </w:tc>
      </w:tr>
      <w:tr w:rsidR="00DE4182" w:rsidRPr="00004F13" w14:paraId="278A8B77" w14:textId="77777777" w:rsidTr="002A013F">
        <w:trPr>
          <w:trHeight w:val="755"/>
        </w:trPr>
        <w:tc>
          <w:tcPr>
            <w:tcW w:w="6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A0468" w14:textId="77777777" w:rsidR="00DE4182" w:rsidRPr="00004F13" w:rsidRDefault="00DE4182" w:rsidP="00FE0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7E9FE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Missing filter 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717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673,581</w:t>
            </w:r>
          </w:p>
          <w:p w14:paraId="37F4D06C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62,462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C86F1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390,171</w:t>
            </w:r>
          </w:p>
          <w:p w14:paraId="1E019EE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52,689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AA4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344,185</w:t>
            </w:r>
          </w:p>
          <w:p w14:paraId="7BE83FE6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25,738)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54EA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361,319</w:t>
            </w:r>
          </w:p>
          <w:p w14:paraId="470E6050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333,604)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1A599" w14:textId="77777777" w:rsidR="00DE4182" w:rsidRPr="00004F13" w:rsidRDefault="00DE4182" w:rsidP="00FE0F7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,730,122</w:t>
            </w:r>
          </w:p>
        </w:tc>
      </w:tr>
    </w:tbl>
    <w:p w14:paraId="09152681" w14:textId="77777777" w:rsidR="00DE4182" w:rsidRPr="00004F13" w:rsidRDefault="00DE4182" w:rsidP="002A013F">
      <w:pPr>
        <w:ind w:right="480"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sz w:val="24"/>
          <w:szCs w:val="24"/>
        </w:rPr>
        <w:t xml:space="preserve">* </w:t>
      </w:r>
      <w:r w:rsidR="002A013F" w:rsidRPr="00004F13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="00187006" w:rsidRPr="00004F13">
        <w:rPr>
          <w:rFonts w:ascii="Times New Roman" w:hAnsi="Times New Roman" w:cs="Times New Roman" w:hint="eastAsia"/>
          <w:sz w:val="24"/>
          <w:szCs w:val="24"/>
        </w:rPr>
        <w:t>rows</w:t>
      </w:r>
      <w:r w:rsidR="00187006" w:rsidRPr="00004F13">
        <w:rPr>
          <w:rFonts w:ascii="Times New Roman" w:hAnsi="Times New Roman" w:cs="Times New Roman"/>
          <w:sz w:val="24"/>
          <w:szCs w:val="24"/>
        </w:rPr>
        <w:t xml:space="preserve"> </w:t>
      </w:r>
      <w:r w:rsidR="00187006" w:rsidRPr="00004F13">
        <w:rPr>
          <w:rFonts w:ascii="Times New Roman" w:hAnsi="Times New Roman" w:cs="Times New Roman" w:hint="eastAsia"/>
          <w:sz w:val="24"/>
          <w:szCs w:val="24"/>
        </w:rPr>
        <w:t>showing</w:t>
      </w:r>
      <w:r w:rsidRPr="00004F13">
        <w:rPr>
          <w:rFonts w:ascii="Times New Roman" w:hAnsi="Times New Roman" w:cs="Times New Roman"/>
          <w:sz w:val="24"/>
          <w:szCs w:val="24"/>
        </w:rPr>
        <w:t xml:space="preserve"> INDEL</w:t>
      </w:r>
      <w:r w:rsidR="00187006" w:rsidRPr="00004F13">
        <w:rPr>
          <w:rFonts w:ascii="Times New Roman" w:hAnsi="Times New Roman" w:cs="Times New Roman" w:hint="eastAsia"/>
          <w:sz w:val="24"/>
          <w:szCs w:val="24"/>
        </w:rPr>
        <w:t>s</w:t>
      </w:r>
      <w:r w:rsidRPr="00004F13">
        <w:rPr>
          <w:rFonts w:ascii="Times New Roman" w:hAnsi="Times New Roman" w:cs="Times New Roman"/>
          <w:sz w:val="24"/>
          <w:szCs w:val="24"/>
        </w:rPr>
        <w:t xml:space="preserve"> </w:t>
      </w:r>
      <w:r w:rsidR="002A013F" w:rsidRPr="00004F13">
        <w:rPr>
          <w:rFonts w:ascii="Times New Roman" w:hAnsi="Times New Roman" w:cs="Times New Roman" w:hint="eastAsia"/>
          <w:sz w:val="24"/>
          <w:szCs w:val="24"/>
        </w:rPr>
        <w:t>and</w:t>
      </w:r>
      <w:r w:rsidR="002A013F" w:rsidRPr="00004F13">
        <w:rPr>
          <w:rFonts w:ascii="Times New Roman" w:hAnsi="Times New Roman" w:cs="Times New Roman"/>
          <w:sz w:val="24"/>
          <w:szCs w:val="24"/>
        </w:rPr>
        <w:t xml:space="preserve"> </w:t>
      </w:r>
      <w:r w:rsidRPr="00004F13">
        <w:rPr>
          <w:rFonts w:ascii="Times New Roman" w:hAnsi="Times New Roman" w:cs="Times New Roman"/>
          <w:sz w:val="24"/>
          <w:szCs w:val="24"/>
        </w:rPr>
        <w:t>SNP</w:t>
      </w:r>
      <w:r w:rsidR="00187006" w:rsidRPr="00004F13">
        <w:rPr>
          <w:rFonts w:ascii="Times New Roman" w:hAnsi="Times New Roman" w:cs="Times New Roman" w:hint="eastAsia"/>
          <w:sz w:val="24"/>
          <w:szCs w:val="24"/>
        </w:rPr>
        <w:t>s</w:t>
      </w:r>
      <w:r w:rsidR="002A013F" w:rsidRPr="00004F13">
        <w:rPr>
          <w:rFonts w:ascii="Times New Roman" w:hAnsi="Times New Roman" w:cs="Times New Roman" w:hint="eastAsia"/>
          <w:sz w:val="24"/>
          <w:szCs w:val="24"/>
        </w:rPr>
        <w:t>, the number of sample specific variants are enclosed in parentheses</w:t>
      </w:r>
    </w:p>
    <w:p w14:paraId="0B72E747" w14:textId="77777777" w:rsidR="00DE4182" w:rsidRPr="00004F13" w:rsidRDefault="00DE4182" w:rsidP="00DE418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1F3C0D" w14:textId="77777777" w:rsidR="00DE4182" w:rsidRPr="00004F13" w:rsidRDefault="00DE4182" w:rsidP="00CD5D2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34F8D7A" w14:textId="77777777" w:rsidR="00B31DD8" w:rsidRPr="00004F13" w:rsidRDefault="00B31DD8" w:rsidP="0072766C">
      <w:pPr>
        <w:spacing w:line="240" w:lineRule="auto"/>
        <w:ind w:rightChars="-306" w:right="-6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04F1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4D76EE" w14:textId="77777777" w:rsidR="00CE2B0A" w:rsidRPr="00004F13" w:rsidRDefault="00CE2B0A" w:rsidP="00CE2B0A">
      <w:pPr>
        <w:widowControl/>
        <w:autoSpaceDE/>
        <w:autoSpaceDN/>
        <w:spacing w:after="0" w:line="240" w:lineRule="auto"/>
        <w:textAlignment w:val="center"/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</w:pPr>
      <w:r w:rsidRPr="00004F13">
        <w:rPr>
          <w:rFonts w:ascii="Times New Roman" w:eastAsia="맑은 고딕" w:hAnsi="Times New Roman" w:cs="Times New Roman"/>
          <w:b/>
          <w:kern w:val="24"/>
          <w:sz w:val="24"/>
          <w:szCs w:val="24"/>
          <w:highlight w:val="yellow"/>
        </w:rPr>
        <w:lastRenderedPageBreak/>
        <w:t xml:space="preserve">Supplementary Table </w:t>
      </w:r>
      <w:r w:rsidRPr="00004F13">
        <w:rPr>
          <w:rFonts w:ascii="Times New Roman" w:eastAsia="맑은 고딕" w:hAnsi="Times New Roman" w:cs="Times New Roman" w:hint="eastAsia"/>
          <w:b/>
          <w:kern w:val="24"/>
          <w:sz w:val="24"/>
          <w:szCs w:val="24"/>
          <w:highlight w:val="yellow"/>
        </w:rPr>
        <w:t>9</w:t>
      </w:r>
      <w:r w:rsidRPr="00004F13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  <w:highlight w:val="yellow"/>
        </w:rPr>
        <w:t xml:space="preserve">. The result of </w:t>
      </w:r>
      <w:r w:rsidRPr="00004F13">
        <w:rPr>
          <w:rFonts w:ascii="Times New Roman" w:eastAsia="맑은 고딕" w:hAnsi="Times New Roman" w:cs="Times New Roman"/>
          <w:color w:val="000000"/>
          <w:kern w:val="24"/>
          <w:sz w:val="24"/>
          <w:szCs w:val="24"/>
          <w:highlight w:val="yellow"/>
        </w:rPr>
        <w:t xml:space="preserve">SNP </w:t>
      </w:r>
      <w:r w:rsidRPr="00004F13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  <w:highlight w:val="yellow"/>
        </w:rPr>
        <w:t xml:space="preserve">genotype concordance between </w:t>
      </w:r>
      <w:r w:rsidRPr="00004F13">
        <w:rPr>
          <w:rFonts w:ascii="Times New Roman" w:eastAsia="맑은 고딕" w:hAnsi="Times New Roman" w:cs="Times New Roman"/>
          <w:color w:val="000000"/>
          <w:kern w:val="24"/>
          <w:sz w:val="24"/>
          <w:szCs w:val="24"/>
          <w:highlight w:val="yellow"/>
        </w:rPr>
        <w:t xml:space="preserve">using the reference of </w:t>
      </w:r>
      <w:r w:rsidRPr="00004F13">
        <w:rPr>
          <w:rFonts w:ascii="Times New Roman" w:eastAsia="맑은 고딕" w:hAnsi="Times New Roman" w:cs="Times New Roman" w:hint="eastAsia"/>
          <w:color w:val="000000"/>
          <w:kern w:val="24"/>
          <w:sz w:val="24"/>
          <w:szCs w:val="24"/>
          <w:highlight w:val="yellow"/>
        </w:rPr>
        <w:t xml:space="preserve">1) reported </w:t>
      </w:r>
      <w:r w:rsidRPr="00004F13">
        <w:rPr>
          <w:rFonts w:ascii="Times New Roman" w:eastAsia="맑은 고딕" w:hAnsi="Times New Roman" w:cs="Times New Roman"/>
          <w:color w:val="000000"/>
          <w:kern w:val="24"/>
          <w:sz w:val="24"/>
          <w:szCs w:val="24"/>
          <w:highlight w:val="yellow"/>
        </w:rPr>
        <w:t>draft genome and 2) assembled scaffolds of our study.</w:t>
      </w:r>
      <w:r w:rsidRPr="00004F13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6DD84EE4" w14:textId="77777777" w:rsidR="00CE2B0A" w:rsidRPr="00004F13" w:rsidRDefault="00CE2B0A" w:rsidP="00CE2B0A">
      <w:pPr>
        <w:widowControl/>
        <w:autoSpaceDE/>
        <w:autoSpaceDN/>
        <w:spacing w:after="0" w:line="240" w:lineRule="auto"/>
        <w:textAlignment w:val="center"/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</w:pP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1826"/>
        <w:gridCol w:w="1826"/>
        <w:gridCol w:w="1826"/>
        <w:gridCol w:w="1826"/>
      </w:tblGrid>
      <w:tr w:rsidR="00CE2B0A" w:rsidRPr="00004F13" w14:paraId="2476A122" w14:textId="77777777" w:rsidTr="000D7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vAlign w:val="center"/>
          </w:tcPr>
          <w:p w14:paraId="1E577724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1C8272BA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S30</w:t>
            </w:r>
          </w:p>
        </w:tc>
        <w:tc>
          <w:tcPr>
            <w:tcW w:w="1826" w:type="dxa"/>
            <w:vAlign w:val="center"/>
          </w:tcPr>
          <w:p w14:paraId="53780A75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S32</w:t>
            </w:r>
          </w:p>
        </w:tc>
        <w:tc>
          <w:tcPr>
            <w:tcW w:w="1826" w:type="dxa"/>
            <w:vAlign w:val="center"/>
          </w:tcPr>
          <w:p w14:paraId="3F360FE2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S34</w:t>
            </w:r>
          </w:p>
        </w:tc>
        <w:tc>
          <w:tcPr>
            <w:tcW w:w="1826" w:type="dxa"/>
            <w:vAlign w:val="center"/>
          </w:tcPr>
          <w:p w14:paraId="180C21BA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S37</w:t>
            </w:r>
          </w:p>
        </w:tc>
      </w:tr>
      <w:tr w:rsidR="00CE2B0A" w:rsidRPr="00004F13" w14:paraId="06BAB6BB" w14:textId="77777777" w:rsidTr="000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vAlign w:val="center"/>
          </w:tcPr>
          <w:p w14:paraId="7610508B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 w:val="0"/>
                <w:color w:val="000000"/>
                <w:kern w:val="24"/>
                <w:sz w:val="24"/>
                <w:szCs w:val="24"/>
              </w:rPr>
              <w:t>Number of loci</w:t>
            </w:r>
          </w:p>
        </w:tc>
        <w:tc>
          <w:tcPr>
            <w:tcW w:w="1826" w:type="dxa"/>
            <w:vAlign w:val="center"/>
          </w:tcPr>
          <w:p w14:paraId="6AEED15D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29,793</w:t>
            </w:r>
          </w:p>
        </w:tc>
        <w:tc>
          <w:tcPr>
            <w:tcW w:w="1826" w:type="dxa"/>
            <w:vAlign w:val="center"/>
          </w:tcPr>
          <w:p w14:paraId="66E2DA23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81,468</w:t>
            </w:r>
          </w:p>
        </w:tc>
        <w:tc>
          <w:tcPr>
            <w:tcW w:w="1826" w:type="dxa"/>
            <w:vAlign w:val="center"/>
          </w:tcPr>
          <w:p w14:paraId="27D76C93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46,596</w:t>
            </w:r>
          </w:p>
        </w:tc>
        <w:tc>
          <w:tcPr>
            <w:tcW w:w="1826" w:type="dxa"/>
            <w:vAlign w:val="center"/>
          </w:tcPr>
          <w:p w14:paraId="0E6D008C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42,952</w:t>
            </w:r>
          </w:p>
        </w:tc>
      </w:tr>
      <w:tr w:rsidR="00CE2B0A" w:rsidRPr="00004F13" w14:paraId="7578DFD0" w14:textId="77777777" w:rsidTr="000D70D4">
        <w:trPr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vAlign w:val="center"/>
          </w:tcPr>
          <w:p w14:paraId="4400DC6E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 w:val="0"/>
                <w:color w:val="000000"/>
                <w:kern w:val="24"/>
                <w:sz w:val="24"/>
                <w:szCs w:val="24"/>
              </w:rPr>
              <w:t>Matched genotype</w:t>
            </w:r>
          </w:p>
        </w:tc>
        <w:tc>
          <w:tcPr>
            <w:tcW w:w="1826" w:type="dxa"/>
            <w:vAlign w:val="center"/>
          </w:tcPr>
          <w:p w14:paraId="70154026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23,353</w:t>
            </w:r>
          </w:p>
        </w:tc>
        <w:tc>
          <w:tcPr>
            <w:tcW w:w="1826" w:type="dxa"/>
            <w:vAlign w:val="center"/>
          </w:tcPr>
          <w:p w14:paraId="7A4AE9FD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70,191</w:t>
            </w:r>
          </w:p>
        </w:tc>
        <w:tc>
          <w:tcPr>
            <w:tcW w:w="1826" w:type="dxa"/>
            <w:vAlign w:val="center"/>
          </w:tcPr>
          <w:p w14:paraId="26FF763D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35,412</w:t>
            </w:r>
          </w:p>
        </w:tc>
        <w:tc>
          <w:tcPr>
            <w:tcW w:w="1826" w:type="dxa"/>
            <w:vAlign w:val="center"/>
          </w:tcPr>
          <w:p w14:paraId="3167C838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526,618</w:t>
            </w:r>
          </w:p>
        </w:tc>
      </w:tr>
      <w:tr w:rsidR="00CE2B0A" w:rsidRPr="00004F13" w14:paraId="469568B4" w14:textId="77777777" w:rsidTr="000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vAlign w:val="center"/>
          </w:tcPr>
          <w:p w14:paraId="392F15BD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 w:val="0"/>
                <w:color w:val="000000"/>
                <w:kern w:val="24"/>
                <w:sz w:val="24"/>
                <w:szCs w:val="24"/>
              </w:rPr>
              <w:t>Genotype</w:t>
            </w:r>
          </w:p>
          <w:p w14:paraId="5E61D225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b w:val="0"/>
                <w:color w:val="000000"/>
                <w:kern w:val="24"/>
                <w:sz w:val="24"/>
                <w:szCs w:val="24"/>
              </w:rPr>
              <w:t>Concordance</w:t>
            </w:r>
          </w:p>
        </w:tc>
        <w:tc>
          <w:tcPr>
            <w:tcW w:w="1826" w:type="dxa"/>
            <w:vAlign w:val="center"/>
          </w:tcPr>
          <w:p w14:paraId="69C7B127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98.78%</w:t>
            </w:r>
          </w:p>
        </w:tc>
        <w:tc>
          <w:tcPr>
            <w:tcW w:w="1826" w:type="dxa"/>
            <w:vAlign w:val="center"/>
          </w:tcPr>
          <w:p w14:paraId="2CE40B99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98.06%</w:t>
            </w:r>
          </w:p>
        </w:tc>
        <w:tc>
          <w:tcPr>
            <w:tcW w:w="1826" w:type="dxa"/>
            <w:vAlign w:val="center"/>
          </w:tcPr>
          <w:p w14:paraId="439DABAC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97.95%</w:t>
            </w:r>
          </w:p>
        </w:tc>
        <w:tc>
          <w:tcPr>
            <w:tcW w:w="1826" w:type="dxa"/>
            <w:vAlign w:val="center"/>
          </w:tcPr>
          <w:p w14:paraId="12CFBD14" w14:textId="77777777" w:rsidR="00CE2B0A" w:rsidRPr="00004F13" w:rsidRDefault="00CE2B0A" w:rsidP="000D70D4">
            <w:pPr>
              <w:widowControl/>
              <w:autoSpaceDE/>
              <w:autoSpaceDN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96.99%</w:t>
            </w:r>
          </w:p>
        </w:tc>
      </w:tr>
    </w:tbl>
    <w:p w14:paraId="6CDEA352" w14:textId="77777777" w:rsidR="00CE2B0A" w:rsidRPr="00004F13" w:rsidRDefault="00CE2B0A" w:rsidP="00CE2B0A">
      <w:pPr>
        <w:wordWrap/>
        <w:adjustRightInd w:val="0"/>
        <w:jc w:val="left"/>
        <w:rPr>
          <w:rFonts w:ascii="Calibri" w:eastAsia="돋움" w:hAnsi="Calibri" w:cs="Tahoma"/>
          <w:szCs w:val="24"/>
        </w:rPr>
      </w:pPr>
    </w:p>
    <w:p w14:paraId="342C6A24" w14:textId="77777777" w:rsidR="00CE2B0A" w:rsidRPr="00004F13" w:rsidRDefault="00CE2B0A" w:rsidP="00CE2B0A">
      <w:pPr>
        <w:spacing w:line="240" w:lineRule="auto"/>
        <w:ind w:rightChars="-306" w:right="-6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04F1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F3311F" w14:textId="17B5F6CF" w:rsidR="008F5847" w:rsidRPr="00004F13" w:rsidRDefault="00E719C3" w:rsidP="0072766C">
      <w:pPr>
        <w:spacing w:line="240" w:lineRule="auto"/>
        <w:ind w:rightChars="-306" w:right="-612"/>
        <w:jc w:val="left"/>
        <w:rPr>
          <w:rFonts w:ascii="Times New Roman" w:hAnsi="Times New Roman" w:cs="Times New Roman"/>
          <w:sz w:val="24"/>
          <w:szCs w:val="24"/>
        </w:rPr>
      </w:pPr>
      <w:r w:rsidRPr="00004F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F5847" w:rsidRPr="00004F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08C8">
        <w:rPr>
          <w:rFonts w:ascii="Times New Roman" w:hAnsi="Times New Roman" w:cs="Times New Roman"/>
          <w:b/>
          <w:sz w:val="24"/>
          <w:szCs w:val="24"/>
        </w:rPr>
        <w:t>10</w:t>
      </w:r>
      <w:r w:rsidR="008F5847" w:rsidRPr="00004F13">
        <w:rPr>
          <w:rFonts w:ascii="Times New Roman" w:hAnsi="Times New Roman" w:cs="Times New Roman"/>
          <w:sz w:val="24"/>
          <w:szCs w:val="24"/>
        </w:rPr>
        <w:t xml:space="preserve">. Species </w:t>
      </w:r>
      <w:r w:rsidR="007E527D" w:rsidRPr="00004F13">
        <w:rPr>
          <w:rFonts w:ascii="Times New Roman" w:hAnsi="Times New Roman" w:cs="Times New Roman" w:hint="eastAsia"/>
          <w:sz w:val="24"/>
          <w:szCs w:val="24"/>
        </w:rPr>
        <w:t xml:space="preserve">name of the </w:t>
      </w:r>
      <w:r w:rsidR="008F5847" w:rsidRPr="00004F13">
        <w:rPr>
          <w:rFonts w:ascii="Times New Roman" w:hAnsi="Times New Roman" w:cs="Times New Roman"/>
          <w:sz w:val="24"/>
          <w:szCs w:val="24"/>
        </w:rPr>
        <w:t>sequences used in the present study</w:t>
      </w:r>
      <w:r w:rsidR="007E527D" w:rsidRPr="00004F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5847" w:rsidRPr="00004F13">
        <w:rPr>
          <w:rFonts w:ascii="Times New Roman" w:hAnsi="Times New Roman" w:cs="Times New Roman"/>
          <w:sz w:val="24"/>
          <w:szCs w:val="24"/>
        </w:rPr>
        <w:t xml:space="preserve">with </w:t>
      </w:r>
      <w:r w:rsidR="007E527D" w:rsidRPr="00004F1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F5847" w:rsidRPr="00004F13">
        <w:rPr>
          <w:rFonts w:ascii="Times New Roman" w:hAnsi="Times New Roman" w:cs="Times New Roman"/>
          <w:sz w:val="24"/>
          <w:szCs w:val="24"/>
        </w:rPr>
        <w:t>GenBank accession numbers. New sequences</w:t>
      </w:r>
      <w:r w:rsidR="007E527D" w:rsidRPr="00004F13">
        <w:rPr>
          <w:rFonts w:ascii="Times New Roman" w:hAnsi="Times New Roman" w:cs="Times New Roman" w:hint="eastAsia"/>
          <w:sz w:val="24"/>
          <w:szCs w:val="24"/>
        </w:rPr>
        <w:t xml:space="preserve"> obtained in this study</w:t>
      </w:r>
      <w:r w:rsidR="008F5847" w:rsidRPr="00004F13">
        <w:rPr>
          <w:rFonts w:ascii="Times New Roman" w:hAnsi="Times New Roman" w:cs="Times New Roman"/>
          <w:sz w:val="24"/>
          <w:szCs w:val="24"/>
        </w:rPr>
        <w:t xml:space="preserve"> are marked with an asterisk (*)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544"/>
        <w:gridCol w:w="3260"/>
        <w:gridCol w:w="2212"/>
      </w:tblGrid>
      <w:tr w:rsidR="002C3240" w:rsidRPr="00004F13" w14:paraId="6171DF59" w14:textId="77777777" w:rsidTr="00AE5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5A97711" w14:textId="77777777" w:rsidR="002C3240" w:rsidRPr="00004F13" w:rsidRDefault="002C3240" w:rsidP="00AE5A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3260" w:type="dxa"/>
          </w:tcPr>
          <w:p w14:paraId="0149D0AC" w14:textId="77777777" w:rsidR="002C3240" w:rsidRPr="00004F13" w:rsidRDefault="002C3240" w:rsidP="00AE5A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12" w:type="dxa"/>
          </w:tcPr>
          <w:p w14:paraId="07D715F4" w14:textId="77777777" w:rsidR="002C3240" w:rsidRPr="00004F13" w:rsidRDefault="002C3240" w:rsidP="00AE5A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</w:tr>
      <w:tr w:rsidR="002C3240" w:rsidRPr="00004F13" w14:paraId="7743F2D8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8923707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idae</w:t>
            </w:r>
          </w:p>
        </w:tc>
        <w:tc>
          <w:tcPr>
            <w:tcW w:w="3260" w:type="dxa"/>
          </w:tcPr>
          <w:p w14:paraId="4C55FA08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a mysticetus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12" w:type="dxa"/>
          </w:tcPr>
          <w:p w14:paraId="1965F3BA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AP006472</w:t>
            </w:r>
          </w:p>
        </w:tc>
      </w:tr>
      <w:tr w:rsidR="002C3240" w:rsidRPr="00004F13" w14:paraId="33310786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C8453A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idae</w:t>
            </w:r>
          </w:p>
        </w:tc>
        <w:tc>
          <w:tcPr>
            <w:tcW w:w="3260" w:type="dxa"/>
          </w:tcPr>
          <w:p w14:paraId="1214862F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a mysticetus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12" w:type="dxa"/>
          </w:tcPr>
          <w:p w14:paraId="386C70D2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5268</w:t>
            </w:r>
          </w:p>
        </w:tc>
      </w:tr>
      <w:tr w:rsidR="002C3240" w:rsidRPr="00004F13" w14:paraId="6D11C526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FA7458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idae</w:t>
            </w:r>
          </w:p>
        </w:tc>
        <w:tc>
          <w:tcPr>
            <w:tcW w:w="3260" w:type="dxa"/>
          </w:tcPr>
          <w:p w14:paraId="754E5DE9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Eubalaena australis</w:t>
            </w:r>
          </w:p>
        </w:tc>
        <w:tc>
          <w:tcPr>
            <w:tcW w:w="2212" w:type="dxa"/>
          </w:tcPr>
          <w:p w14:paraId="5A759CEB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6930</w:t>
            </w:r>
          </w:p>
        </w:tc>
      </w:tr>
      <w:tr w:rsidR="002C3240" w:rsidRPr="00004F13" w14:paraId="5F49AF0C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C54494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idae</w:t>
            </w:r>
          </w:p>
        </w:tc>
        <w:tc>
          <w:tcPr>
            <w:tcW w:w="3260" w:type="dxa"/>
          </w:tcPr>
          <w:p w14:paraId="73E4D2AE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Eubalaena japonica</w:t>
            </w:r>
          </w:p>
        </w:tc>
        <w:tc>
          <w:tcPr>
            <w:tcW w:w="2212" w:type="dxa"/>
          </w:tcPr>
          <w:p w14:paraId="2C735326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6931</w:t>
            </w:r>
          </w:p>
        </w:tc>
      </w:tr>
      <w:tr w:rsidR="002C3240" w:rsidRPr="00004F13" w14:paraId="735728B1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8CD3BD3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647CC6AC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acutorostrata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12" w:type="dxa"/>
          </w:tcPr>
          <w:p w14:paraId="21DE9718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AP006468</w:t>
            </w:r>
          </w:p>
        </w:tc>
      </w:tr>
      <w:tr w:rsidR="002C3240" w:rsidRPr="00004F13" w14:paraId="6BA0F38C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C0F83F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13008319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laenoptera acutorostrata 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2" w:type="dxa"/>
          </w:tcPr>
          <w:p w14:paraId="15B21374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5271</w:t>
            </w:r>
          </w:p>
        </w:tc>
      </w:tr>
      <w:tr w:rsidR="002C3240" w:rsidRPr="00004F13" w14:paraId="4366BBEF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AC3AB9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22557E3C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acutorostrata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12" w:type="dxa"/>
          </w:tcPr>
          <w:p w14:paraId="44D89206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 w:hint="eastAsia"/>
                <w:sz w:val="24"/>
                <w:szCs w:val="24"/>
              </w:rPr>
              <w:t>*Korea 30</w:t>
            </w:r>
          </w:p>
        </w:tc>
      </w:tr>
      <w:tr w:rsidR="002C3240" w:rsidRPr="00004F13" w14:paraId="5F891668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7448BCD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7BB4185A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laenoptera acutorostrata 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2" w:type="dxa"/>
          </w:tcPr>
          <w:p w14:paraId="47172F94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 w:hint="eastAsia"/>
                <w:sz w:val="24"/>
                <w:szCs w:val="24"/>
              </w:rPr>
              <w:t>*Korea 34</w:t>
            </w:r>
          </w:p>
        </w:tc>
      </w:tr>
      <w:tr w:rsidR="002C3240" w:rsidRPr="00004F13" w14:paraId="7EA84793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92D8539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525CB5B2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acutorostrata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212" w:type="dxa"/>
          </w:tcPr>
          <w:p w14:paraId="49B34D46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 w:hint="eastAsia"/>
                <w:sz w:val="24"/>
                <w:szCs w:val="24"/>
              </w:rPr>
              <w:t>*Korea 35</w:t>
            </w:r>
          </w:p>
        </w:tc>
      </w:tr>
      <w:tr w:rsidR="002C3240" w:rsidRPr="00004F13" w14:paraId="3ED4D702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CEC7BE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4FD188E2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laenoptera acutorostrata 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2" w:type="dxa"/>
          </w:tcPr>
          <w:p w14:paraId="347D1D2B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 w:hint="eastAsia"/>
                <w:sz w:val="24"/>
                <w:szCs w:val="24"/>
              </w:rPr>
              <w:t>*Korea37</w:t>
            </w:r>
          </w:p>
        </w:tc>
      </w:tr>
      <w:tr w:rsidR="002C3240" w:rsidRPr="00004F13" w14:paraId="48ADD794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6494025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432E8BCE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bonaerensis</w:t>
            </w:r>
          </w:p>
        </w:tc>
        <w:tc>
          <w:tcPr>
            <w:tcW w:w="2212" w:type="dxa"/>
          </w:tcPr>
          <w:p w14:paraId="6BB638CC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6926</w:t>
            </w:r>
          </w:p>
        </w:tc>
      </w:tr>
      <w:tr w:rsidR="002C3240" w:rsidRPr="00004F13" w14:paraId="6BD0C809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343124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7D4E0CE3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borealis</w:t>
            </w:r>
          </w:p>
        </w:tc>
        <w:tc>
          <w:tcPr>
            <w:tcW w:w="2212" w:type="dxa"/>
          </w:tcPr>
          <w:p w14:paraId="3651665D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6929</w:t>
            </w:r>
          </w:p>
        </w:tc>
      </w:tr>
      <w:tr w:rsidR="002C3240" w:rsidRPr="00004F13" w14:paraId="6A738F5A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9701B2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1328F065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brydei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12" w:type="dxa"/>
          </w:tcPr>
          <w:p w14:paraId="249B074B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AB201259</w:t>
            </w:r>
          </w:p>
        </w:tc>
      </w:tr>
      <w:tr w:rsidR="002C3240" w:rsidRPr="00004F13" w14:paraId="73A30A5A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E4F57FE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74EFA57B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brydei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12" w:type="dxa"/>
          </w:tcPr>
          <w:p w14:paraId="28AC436A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6928</w:t>
            </w:r>
          </w:p>
        </w:tc>
      </w:tr>
      <w:tr w:rsidR="002C3240" w:rsidRPr="00004F13" w14:paraId="5607C8DC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D11E86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018CD007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edeni</w:t>
            </w:r>
          </w:p>
        </w:tc>
        <w:tc>
          <w:tcPr>
            <w:tcW w:w="2212" w:type="dxa"/>
          </w:tcPr>
          <w:p w14:paraId="12154BC0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7938</w:t>
            </w:r>
          </w:p>
        </w:tc>
      </w:tr>
      <w:tr w:rsidR="002C3240" w:rsidRPr="00004F13" w14:paraId="4E9AB225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3B1898A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4CF61440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omurai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12" w:type="dxa"/>
          </w:tcPr>
          <w:p w14:paraId="1773C008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AB201257</w:t>
            </w:r>
          </w:p>
        </w:tc>
      </w:tr>
      <w:tr w:rsidR="002C3240" w:rsidRPr="00004F13" w14:paraId="436BA7A3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B11AF9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68647AA7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alaenoptera omurai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12" w:type="dxa"/>
          </w:tcPr>
          <w:p w14:paraId="71C23B59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7937</w:t>
            </w:r>
          </w:p>
        </w:tc>
      </w:tr>
      <w:tr w:rsidR="002C3240" w:rsidRPr="00004F13" w14:paraId="00BB0652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40AFE0C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Balaenopteridae</w:t>
            </w:r>
          </w:p>
        </w:tc>
        <w:tc>
          <w:tcPr>
            <w:tcW w:w="3260" w:type="dxa"/>
          </w:tcPr>
          <w:p w14:paraId="04C0C012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Megaptera novaeangliae</w:t>
            </w:r>
          </w:p>
        </w:tc>
        <w:tc>
          <w:tcPr>
            <w:tcW w:w="2212" w:type="dxa"/>
          </w:tcPr>
          <w:p w14:paraId="71951E5F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6927</w:t>
            </w:r>
          </w:p>
        </w:tc>
      </w:tr>
      <w:tr w:rsidR="002C3240" w:rsidRPr="00004F13" w14:paraId="100DAA71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EE292B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Neobalaenidae</w:t>
            </w:r>
          </w:p>
        </w:tc>
        <w:tc>
          <w:tcPr>
            <w:tcW w:w="3260" w:type="dxa"/>
          </w:tcPr>
          <w:p w14:paraId="48AE24FF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erea marginata 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2" w:type="dxa"/>
          </w:tcPr>
          <w:p w14:paraId="5BCE2FD3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AP006475</w:t>
            </w:r>
          </w:p>
        </w:tc>
      </w:tr>
      <w:tr w:rsidR="002C3240" w:rsidRPr="00004F13" w14:paraId="5EC415B3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7505D08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Neobalaenidae</w:t>
            </w:r>
          </w:p>
        </w:tc>
        <w:tc>
          <w:tcPr>
            <w:tcW w:w="3260" w:type="dxa"/>
          </w:tcPr>
          <w:p w14:paraId="610DEDA5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Caperea marginata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12" w:type="dxa"/>
          </w:tcPr>
          <w:p w14:paraId="6E62C8F3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5269</w:t>
            </w:r>
          </w:p>
        </w:tc>
      </w:tr>
      <w:tr w:rsidR="002C3240" w:rsidRPr="00004F13" w14:paraId="1A53AF64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38164F2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Eschrichtiidae</w:t>
            </w:r>
          </w:p>
        </w:tc>
        <w:tc>
          <w:tcPr>
            <w:tcW w:w="3260" w:type="dxa"/>
          </w:tcPr>
          <w:p w14:paraId="360A677D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Eschrichtius robustus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12" w:type="dxa"/>
          </w:tcPr>
          <w:p w14:paraId="4830FC81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AP006471</w:t>
            </w:r>
          </w:p>
        </w:tc>
      </w:tr>
      <w:tr w:rsidR="002C3240" w:rsidRPr="00004F13" w14:paraId="766F1EEE" w14:textId="77777777" w:rsidTr="00AE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77C5098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Mysticeti; Eschrichtiidae</w:t>
            </w:r>
          </w:p>
        </w:tc>
        <w:tc>
          <w:tcPr>
            <w:tcW w:w="3260" w:type="dxa"/>
          </w:tcPr>
          <w:p w14:paraId="172C92B7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Eschrichtius robustus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12" w:type="dxa"/>
          </w:tcPr>
          <w:p w14:paraId="24053280" w14:textId="77777777" w:rsidR="002C3240" w:rsidRPr="00004F13" w:rsidRDefault="002C3240" w:rsidP="00AE5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NC_005270</w:t>
            </w:r>
          </w:p>
        </w:tc>
      </w:tr>
      <w:tr w:rsidR="002C3240" w:rsidRPr="00004F13" w14:paraId="6649EE0B" w14:textId="77777777" w:rsidTr="00AE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00286C6" w14:textId="77777777" w:rsidR="002C3240" w:rsidRPr="00004F13" w:rsidRDefault="002C3240" w:rsidP="002C3240">
            <w:pPr>
              <w:numPr>
                <w:ilvl w:val="0"/>
                <w:numId w:val="5"/>
              </w:numPr>
              <w:spacing w:line="276" w:lineRule="auto"/>
              <w:ind w:left="318" w:hanging="3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don</w:t>
            </w:r>
            <w:r w:rsidRPr="00004F13">
              <w:rPr>
                <w:rFonts w:ascii="Times New Roman" w:hAnsi="Times New Roman" w:cs="Times New Roman"/>
                <w:b w:val="0"/>
                <w:sz w:val="24"/>
                <w:szCs w:val="24"/>
              </w:rPr>
              <w:t>toceti; Kogiidae</w:t>
            </w:r>
          </w:p>
        </w:tc>
        <w:tc>
          <w:tcPr>
            <w:tcW w:w="3260" w:type="dxa"/>
          </w:tcPr>
          <w:p w14:paraId="1BF92C94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Kogia </w:t>
            </w:r>
            <w:r w:rsidRPr="00004F13">
              <w:rPr>
                <w:rFonts w:ascii="Times New Roman" w:hAnsi="Times New Roman" w:cs="Times New Roman"/>
                <w:i/>
                <w:sz w:val="24"/>
                <w:szCs w:val="24"/>
              </w:rPr>
              <w:t>breviceps</w:t>
            </w:r>
          </w:p>
        </w:tc>
        <w:tc>
          <w:tcPr>
            <w:tcW w:w="2212" w:type="dxa"/>
          </w:tcPr>
          <w:p w14:paraId="412FEAA7" w14:textId="77777777" w:rsidR="002C3240" w:rsidRPr="00004F13" w:rsidRDefault="002C3240" w:rsidP="00AE5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F13">
              <w:rPr>
                <w:rFonts w:ascii="Times New Roman" w:hAnsi="Times New Roman" w:cs="Times New Roman" w:hint="eastAsia"/>
                <w:sz w:val="24"/>
                <w:szCs w:val="24"/>
              </w:rPr>
              <w:t>NC_</w:t>
            </w:r>
            <w:r w:rsidRPr="00004F13">
              <w:rPr>
                <w:rFonts w:ascii="Times New Roman" w:hAnsi="Times New Roman" w:cs="Times New Roman"/>
                <w:sz w:val="24"/>
                <w:szCs w:val="24"/>
              </w:rPr>
              <w:t>005272</w:t>
            </w:r>
          </w:p>
        </w:tc>
      </w:tr>
    </w:tbl>
    <w:p w14:paraId="08ECF009" w14:textId="77777777" w:rsidR="008F5847" w:rsidRPr="00004F13" w:rsidRDefault="008F5847" w:rsidP="008F5847">
      <w:pPr>
        <w:rPr>
          <w:rFonts w:ascii="Times New Roman" w:hAnsi="Times New Roman" w:cs="Times New Roman"/>
          <w:sz w:val="24"/>
          <w:szCs w:val="24"/>
        </w:rPr>
      </w:pPr>
    </w:p>
    <w:p w14:paraId="04C13B70" w14:textId="77777777" w:rsidR="00756322" w:rsidRPr="00004F13" w:rsidRDefault="00756322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04F13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213D7BB" w14:textId="75C93D09" w:rsidR="008D16F2" w:rsidRPr="00004F13" w:rsidRDefault="008D16F2" w:rsidP="008D16F2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004F13">
        <w:rPr>
          <w:rFonts w:ascii="Times New Roman" w:eastAsia="맑은 고딕" w:hAnsi="Times New Roman" w:cs="Times New Roman"/>
          <w:b/>
          <w:noProof/>
          <w:sz w:val="24"/>
          <w:szCs w:val="24"/>
        </w:rPr>
        <w:lastRenderedPageBreak/>
        <w:t>Supplementary Table 1</w:t>
      </w:r>
      <w:r w:rsidR="00A908C8">
        <w:rPr>
          <w:rFonts w:ascii="Times New Roman" w:eastAsia="맑은 고딕" w:hAnsi="Times New Roman" w:cs="Times New Roman"/>
          <w:b/>
          <w:noProof/>
          <w:sz w:val="24"/>
          <w:szCs w:val="24"/>
        </w:rPr>
        <w:t>1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>. Sequencing result</w:t>
      </w:r>
      <w:r w:rsidR="005F6758" w:rsidRPr="00004F13">
        <w:rPr>
          <w:rFonts w:ascii="Times New Roman" w:eastAsia="맑은 고딕" w:hAnsi="Times New Roman" w:cs="Times New Roman" w:hint="eastAsia"/>
          <w:noProof/>
          <w:sz w:val="24"/>
          <w:szCs w:val="24"/>
        </w:rPr>
        <w:t>s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 xml:space="preserve"> of </w:t>
      </w:r>
      <w:r w:rsidR="005F6758" w:rsidRPr="00004F13">
        <w:rPr>
          <w:rFonts w:ascii="Times New Roman" w:eastAsia="맑은 고딕" w:hAnsi="Times New Roman" w:cs="Times New Roman" w:hint="eastAsia"/>
          <w:noProof/>
          <w:sz w:val="24"/>
          <w:szCs w:val="24"/>
        </w:rPr>
        <w:t>the four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  <w:r w:rsidR="0089289B" w:rsidRPr="00004F13">
        <w:rPr>
          <w:rFonts w:ascii="Times New Roman" w:hAnsi="Times New Roman"/>
          <w:sz w:val="24"/>
          <w:szCs w:val="24"/>
        </w:rPr>
        <w:t xml:space="preserve">common </w:t>
      </w:r>
      <w:r w:rsidR="005F6758" w:rsidRPr="00004F13">
        <w:rPr>
          <w:rFonts w:ascii="Times New Roman" w:eastAsia="맑은 고딕" w:hAnsi="Times New Roman" w:cs="Times New Roman" w:hint="eastAsia"/>
          <w:noProof/>
          <w:sz w:val="24"/>
          <w:szCs w:val="24"/>
        </w:rPr>
        <w:t>m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>ink</w:t>
      </w:r>
      <w:r w:rsidR="00897E5F" w:rsidRPr="00004F13">
        <w:rPr>
          <w:rFonts w:ascii="Times New Roman" w:eastAsia="맑은 고딕" w:hAnsi="Times New Roman" w:cs="Times New Roman"/>
          <w:noProof/>
          <w:sz w:val="24"/>
          <w:szCs w:val="24"/>
        </w:rPr>
        <w:t>e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  <w:r w:rsidR="005F6758" w:rsidRPr="00004F13">
        <w:rPr>
          <w:rFonts w:ascii="Times New Roman" w:eastAsia="맑은 고딕" w:hAnsi="Times New Roman" w:cs="Times New Roman" w:hint="eastAsia"/>
          <w:noProof/>
          <w:sz w:val="24"/>
          <w:szCs w:val="24"/>
        </w:rPr>
        <w:t>w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 xml:space="preserve">hale </w:t>
      </w:r>
      <w:r w:rsidR="005F6758" w:rsidRPr="00004F13">
        <w:rPr>
          <w:rFonts w:ascii="Times New Roman" w:eastAsia="맑은 고딕" w:hAnsi="Times New Roman" w:cs="Times New Roman" w:hint="eastAsia"/>
          <w:noProof/>
          <w:sz w:val="24"/>
          <w:szCs w:val="24"/>
        </w:rPr>
        <w:t>s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>ample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7"/>
        <w:gridCol w:w="680"/>
        <w:gridCol w:w="1683"/>
        <w:gridCol w:w="663"/>
        <w:gridCol w:w="1434"/>
        <w:gridCol w:w="633"/>
        <w:gridCol w:w="582"/>
        <w:gridCol w:w="1402"/>
        <w:gridCol w:w="1496"/>
      </w:tblGrid>
      <w:tr w:rsidR="008D16F2" w:rsidRPr="00004F13" w14:paraId="33FF47EA" w14:textId="77777777" w:rsidTr="007B7F21">
        <w:trPr>
          <w:trHeight w:val="853"/>
        </w:trPr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C9EC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ample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Name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A23EC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Insert</w:t>
            </w:r>
          </w:p>
          <w:p w14:paraId="5CE0EF9F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ize</w:t>
            </w:r>
          </w:p>
        </w:tc>
        <w:tc>
          <w:tcPr>
            <w:tcW w:w="8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58D44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Total Base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bp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92FC3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epth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X)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1F50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Read Count 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00E0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%)</w:t>
            </w:r>
          </w:p>
        </w:tc>
        <w:tc>
          <w:tcPr>
            <w:tcW w:w="3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6FC8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C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(%)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346C3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Q20 ratio(%)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/depth(X)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9176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Q30 ratio(%)</w:t>
            </w: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/depth(X)</w:t>
            </w:r>
          </w:p>
        </w:tc>
      </w:tr>
      <w:tr w:rsidR="008D16F2" w:rsidRPr="00004F13" w14:paraId="6C865D4E" w14:textId="77777777" w:rsidTr="007B7F21">
        <w:trPr>
          <w:trHeight w:val="509"/>
        </w:trPr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B2FF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0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DDC6B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0bp</w:t>
            </w:r>
          </w:p>
        </w:tc>
        <w:tc>
          <w:tcPr>
            <w:tcW w:w="8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D169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1,959,636,648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6923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7.32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1BD7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14,451,848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DBC75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98</w:t>
            </w:r>
          </w:p>
        </w:tc>
        <w:tc>
          <w:tcPr>
            <w:tcW w:w="3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9491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9.89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6421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2 / 15.9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1DBC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7 / 15.0</w:t>
            </w:r>
          </w:p>
        </w:tc>
      </w:tr>
      <w:tr w:rsidR="008D16F2" w:rsidRPr="00004F13" w14:paraId="2A8496D5" w14:textId="77777777" w:rsidTr="007B7F21">
        <w:trPr>
          <w:trHeight w:val="509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67963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BB523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0bp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0E864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,610,199,1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014A7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3.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19B8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2,081,18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7386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A0B0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9.7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64F1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2 / 12.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45B1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7 / 11.8</w:t>
            </w:r>
          </w:p>
        </w:tc>
      </w:tr>
      <w:tr w:rsidR="008D16F2" w:rsidRPr="00004F13" w14:paraId="3B5659A5" w14:textId="77777777" w:rsidTr="007B7F21">
        <w:trPr>
          <w:trHeight w:val="509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22D9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4C4E2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80bp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1FB13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7,488,854,0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F419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5.8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64802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70,186,6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56844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DD5FC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2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2A39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0 / 14.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81FA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3 / 13.1</w:t>
            </w:r>
          </w:p>
        </w:tc>
      </w:tr>
      <w:tr w:rsidR="008D16F2" w:rsidRPr="00004F13" w14:paraId="2C3F798F" w14:textId="77777777" w:rsidTr="007B7F21">
        <w:trPr>
          <w:trHeight w:val="509"/>
        </w:trPr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D24C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3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5B920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80bp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BE2DB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,666,301,65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CA6B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3.5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4430F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2,636,65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8EA3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1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C42D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.9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3DEB1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9 / 12.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1F2B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2 / 11.1</w:t>
            </w:r>
          </w:p>
        </w:tc>
      </w:tr>
      <w:tr w:rsidR="008D16F2" w:rsidRPr="00004F13" w14:paraId="2EC31BA8" w14:textId="77777777" w:rsidTr="007B7F21">
        <w:trPr>
          <w:trHeight w:val="509"/>
        </w:trPr>
        <w:tc>
          <w:tcPr>
            <w:tcW w:w="784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1AA0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89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51E06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0,724,991,552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CB55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0.25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5F16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,789,356,352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29559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13</w:t>
            </w:r>
          </w:p>
        </w:tc>
        <w:tc>
          <w:tcPr>
            <w:tcW w:w="31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866AE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0.75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7D18A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0 / 54.5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E7B0B" w14:textId="77777777" w:rsidR="008D16F2" w:rsidRPr="00004F13" w:rsidRDefault="008D16F2" w:rsidP="007B7F2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04F13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5 / 51.0</w:t>
            </w:r>
          </w:p>
        </w:tc>
      </w:tr>
    </w:tbl>
    <w:p w14:paraId="0E08BA86" w14:textId="1BD24926" w:rsidR="008D16F2" w:rsidRPr="00004F13" w:rsidRDefault="008D16F2" w:rsidP="008D16F2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 xml:space="preserve">* Estimated </w:t>
      </w:r>
      <w:r w:rsidR="0089289B" w:rsidRPr="00004F13">
        <w:rPr>
          <w:rFonts w:ascii="Times New Roman" w:hAnsi="Times New Roman"/>
          <w:sz w:val="24"/>
          <w:szCs w:val="24"/>
        </w:rPr>
        <w:t xml:space="preserve">common 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>mink</w:t>
      </w:r>
      <w:r w:rsidR="00897E5F" w:rsidRPr="00004F13">
        <w:rPr>
          <w:rFonts w:ascii="Times New Roman" w:eastAsia="맑은 고딕" w:hAnsi="Times New Roman" w:cs="Times New Roman"/>
          <w:noProof/>
          <w:sz w:val="24"/>
          <w:szCs w:val="24"/>
        </w:rPr>
        <w:t>e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 xml:space="preserve"> whale genome size : 3</w:t>
      </w:r>
      <w:r w:rsidR="005F6758" w:rsidRPr="00004F13">
        <w:rPr>
          <w:rFonts w:ascii="Times New Roman" w:eastAsia="맑은 고딕" w:hAnsi="Times New Roman" w:cs="Times New Roman" w:hint="eastAsia"/>
          <w:noProof/>
          <w:sz w:val="24"/>
          <w:szCs w:val="24"/>
        </w:rPr>
        <w:t xml:space="preserve"> </w:t>
      </w: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>Gb</w:t>
      </w:r>
    </w:p>
    <w:p w14:paraId="7FE86CE2" w14:textId="77777777" w:rsidR="008D16F2" w:rsidRPr="00004F13" w:rsidRDefault="008D16F2" w:rsidP="008D16F2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004F13">
        <w:rPr>
          <w:rFonts w:ascii="Times New Roman" w:eastAsia="맑은 고딕" w:hAnsi="Times New Roman" w:cs="Times New Roman"/>
          <w:noProof/>
          <w:sz w:val="24"/>
          <w:szCs w:val="24"/>
        </w:rPr>
        <w:t>* Fastq Quality Encoding : Sanger Quality ( ASCII Character Code = Phred Quality Value + 33 )</w:t>
      </w:r>
    </w:p>
    <w:p w14:paraId="12A621E0" w14:textId="77777777" w:rsidR="008D16F2" w:rsidRPr="00004F13" w:rsidRDefault="008D16F2" w:rsidP="008D16F2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</w:p>
    <w:p w14:paraId="0A6E46F3" w14:textId="22AE106F" w:rsidR="00CA7E3D" w:rsidRPr="00004F13" w:rsidRDefault="00CA7E3D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04F13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08E65CB" w14:textId="1D3C943F" w:rsidR="00CA7E3D" w:rsidRPr="00004F13" w:rsidRDefault="00CA7E3D" w:rsidP="00CA7E3D">
      <w:pPr>
        <w:spacing w:line="360" w:lineRule="auto"/>
        <w:rPr>
          <w:rFonts w:ascii="Times New Roman" w:hAnsi="Times New Roman"/>
          <w:sz w:val="24"/>
          <w:szCs w:val="24"/>
        </w:rPr>
      </w:pPr>
      <w:r w:rsidRPr="00004F13">
        <w:rPr>
          <w:rFonts w:ascii="Times New Roman" w:eastAsia="맑은 고딕" w:hAnsi="Times New Roman" w:cs="Times New Roman"/>
          <w:b/>
          <w:noProof/>
          <w:sz w:val="24"/>
          <w:szCs w:val="24"/>
        </w:rPr>
        <w:lastRenderedPageBreak/>
        <w:t>Supplementary Table 1</w:t>
      </w:r>
      <w:r w:rsidR="00A908C8">
        <w:rPr>
          <w:rFonts w:ascii="Times New Roman" w:eastAsia="맑은 고딕" w:hAnsi="Times New Roman" w:cs="Times New Roman"/>
          <w:b/>
          <w:noProof/>
          <w:sz w:val="24"/>
          <w:szCs w:val="24"/>
        </w:rPr>
        <w:t>2</w:t>
      </w:r>
      <w:r w:rsidRPr="00004F13">
        <w:rPr>
          <w:rFonts w:ascii="Times New Roman" w:eastAsia="맑은 고딕" w:hAnsi="Times New Roman" w:cs="Times New Roman"/>
          <w:b/>
          <w:noProof/>
          <w:sz w:val="24"/>
          <w:szCs w:val="24"/>
        </w:rPr>
        <w:t xml:space="preserve">. </w:t>
      </w:r>
      <w:r w:rsidRPr="00004F13">
        <w:rPr>
          <w:rFonts w:ascii="Times New Roman" w:hAnsi="Times New Roman"/>
          <w:sz w:val="24"/>
          <w:szCs w:val="24"/>
        </w:rPr>
        <w:t>Best fitted model of each M</w:t>
      </w:r>
      <w:r w:rsidR="00B81BC3" w:rsidRPr="00004F13">
        <w:rPr>
          <w:rFonts w:ascii="Times New Roman" w:hAnsi="Times New Roman"/>
          <w:sz w:val="24"/>
          <w:szCs w:val="24"/>
        </w:rPr>
        <w:t>T</w:t>
      </w:r>
      <w:r w:rsidRPr="00004F13">
        <w:rPr>
          <w:rFonts w:ascii="Times New Roman" w:hAnsi="Times New Roman"/>
          <w:sz w:val="24"/>
          <w:szCs w:val="24"/>
        </w:rPr>
        <w:t xml:space="preserve"> genomic region of the whales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6095"/>
      </w:tblGrid>
      <w:tr w:rsidR="00CA7E3D" w:rsidRPr="00004F13" w14:paraId="30D244D5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51E40C63" w14:textId="2D6CA767" w:rsidR="00CA7E3D" w:rsidRPr="00004F13" w:rsidRDefault="00CA7E3D" w:rsidP="00CA7E3D">
            <w:pPr>
              <w:tabs>
                <w:tab w:val="left" w:pos="689"/>
                <w:tab w:val="center" w:pos="1434"/>
              </w:tabs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ab/>
            </w:r>
            <w:r w:rsidRPr="00004F13">
              <w:rPr>
                <w:rFonts w:ascii="Times New Roman" w:hAnsi="Times New Roman"/>
                <w:bCs/>
                <w:szCs w:val="24"/>
              </w:rPr>
              <w:tab/>
              <w:t>Genomic regio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34BC2488" w14:textId="77777777" w:rsidR="00CA7E3D" w:rsidRPr="00004F13" w:rsidRDefault="00CA7E3D" w:rsidP="00CA7E3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Model</w:t>
            </w:r>
          </w:p>
        </w:tc>
      </w:tr>
      <w:tr w:rsidR="00CA7E3D" w:rsidRPr="00004F13" w14:paraId="12AF73A6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0DA7678A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. 12S rRNA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6A3BC989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GTR+I+G, Nst=6, Rates=gamma </w:t>
            </w:r>
          </w:p>
        </w:tc>
      </w:tr>
      <w:tr w:rsidR="00CA7E3D" w:rsidRPr="00004F13" w14:paraId="5C36A000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6FF469D7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2. 16S rRNA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0E8D4256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GTR+I+G, Nst=6, Rates=gamma </w:t>
            </w:r>
          </w:p>
        </w:tc>
      </w:tr>
      <w:tr w:rsidR="00CA7E3D" w:rsidRPr="00004F13" w14:paraId="4CC5B88F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36A51A22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3. 2 STS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76E86709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>SYM+I, Nst=6, Rates=equal</w:t>
            </w:r>
          </w:p>
        </w:tc>
      </w:tr>
      <w:tr w:rsidR="00CA7E3D" w:rsidRPr="00004F13" w14:paraId="66DDC9B9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58461C31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4. NADH1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14B46044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TVM+I+G, Nst=6, Rates=gamma </w:t>
            </w:r>
          </w:p>
        </w:tc>
      </w:tr>
      <w:tr w:rsidR="00CA7E3D" w:rsidRPr="00004F13" w14:paraId="67BF2F80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6590A0D0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5. NADH2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787626E6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HKY+G, Nst=2, Rates=gamma </w:t>
            </w:r>
          </w:p>
        </w:tc>
      </w:tr>
      <w:tr w:rsidR="00CA7E3D" w:rsidRPr="00004F13" w14:paraId="6B52EFF2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2C8E3BB6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6. COX1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67957268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>GTR+I+G, Nst=6, Rates=gamma</w:t>
            </w:r>
          </w:p>
        </w:tc>
      </w:tr>
      <w:tr w:rsidR="00CA7E3D" w:rsidRPr="00004F13" w14:paraId="51B21021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67CC13E4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7. COX2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1B241122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TVM+G, Nst=6, Rates=gamma </w:t>
            </w:r>
          </w:p>
        </w:tc>
      </w:tr>
      <w:tr w:rsidR="00CA7E3D" w:rsidRPr="00004F13" w14:paraId="017E26CE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3721A678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8. ATPase8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20FC1353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>HKY+G, Nst=2, Rates=gamma</w:t>
            </w:r>
          </w:p>
        </w:tc>
      </w:tr>
      <w:tr w:rsidR="00CA7E3D" w:rsidRPr="00004F13" w14:paraId="7CBA1072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5FA36388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9. ATPase6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1A2E492D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HKY+I+G, Nst=2, Rates=gamma </w:t>
            </w:r>
          </w:p>
        </w:tc>
      </w:tr>
      <w:tr w:rsidR="00CA7E3D" w:rsidRPr="00004F13" w14:paraId="4A800B11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0915E219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0. COX3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278F9627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TVM+I+G, Nst=6, Rates=gamma </w:t>
            </w:r>
          </w:p>
        </w:tc>
      </w:tr>
      <w:tr w:rsidR="00CA7E3D" w:rsidRPr="00004F13" w14:paraId="3FDF47AD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2D356E28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1. NADH3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75CFCC58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>TVM+I, Nst=6, Rates=equal</w:t>
            </w:r>
          </w:p>
        </w:tc>
      </w:tr>
      <w:tr w:rsidR="00CA7E3D" w:rsidRPr="00004F13" w14:paraId="09B3B656" w14:textId="77777777" w:rsidTr="00CA7E3D">
        <w:trPr>
          <w:trHeight w:val="304"/>
        </w:trPr>
        <w:tc>
          <w:tcPr>
            <w:tcW w:w="3085" w:type="dxa"/>
            <w:shd w:val="clear" w:color="auto" w:fill="auto"/>
            <w:vAlign w:val="center"/>
            <w:hideMark/>
          </w:tcPr>
          <w:p w14:paraId="73CD8D7D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2. NADH4L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2FB9E5DA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>HKY+G, Nst=2, Rates=gamma</w:t>
            </w:r>
          </w:p>
        </w:tc>
      </w:tr>
      <w:tr w:rsidR="00CA7E3D" w:rsidRPr="00004F13" w14:paraId="6F831296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4E66C86C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3. NADH4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5823C680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TVM+I+G, Nst=6, Rates=gamma </w:t>
            </w:r>
          </w:p>
        </w:tc>
      </w:tr>
      <w:tr w:rsidR="00CA7E3D" w:rsidRPr="00004F13" w14:paraId="4D49FF9D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126CE886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4. NADH5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77212309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K81uf+I+G, Nst=6, Rates=gamma </w:t>
            </w:r>
          </w:p>
        </w:tc>
      </w:tr>
      <w:tr w:rsidR="00CA7E3D" w:rsidRPr="00004F13" w14:paraId="6BB36C1F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2AE000E1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5. NADH6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6E8E7F38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HKY+I+G, Nst=2, Rates=gamma </w:t>
            </w:r>
          </w:p>
        </w:tc>
      </w:tr>
      <w:tr w:rsidR="00CA7E3D" w:rsidRPr="00004F13" w14:paraId="3226E0E2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5D47C6F0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6. Cytb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25A7D1C3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TrN+G, Nst=6, Rates=gamma </w:t>
            </w:r>
          </w:p>
        </w:tc>
      </w:tr>
      <w:tr w:rsidR="00CA7E3D" w:rsidRPr="00004F13" w14:paraId="619566A9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188E1D0A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7. Control regio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1EFCC16E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 xml:space="preserve">TVM+I+G, Nst=6, Rates=gamma </w:t>
            </w:r>
          </w:p>
        </w:tc>
      </w:tr>
      <w:tr w:rsidR="00CA7E3D" w:rsidRPr="00D3507D" w14:paraId="2474E0C2" w14:textId="77777777" w:rsidTr="00CA7E3D">
        <w:tc>
          <w:tcPr>
            <w:tcW w:w="3085" w:type="dxa"/>
            <w:shd w:val="clear" w:color="auto" w:fill="auto"/>
            <w:vAlign w:val="center"/>
            <w:hideMark/>
          </w:tcPr>
          <w:p w14:paraId="3B904919" w14:textId="77777777" w:rsidR="00CA7E3D" w:rsidRPr="00004F13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bCs/>
                <w:szCs w:val="24"/>
              </w:rPr>
              <w:t>18. 22 tRNAs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2951068C" w14:textId="77777777" w:rsidR="00CA7E3D" w:rsidRPr="00D3507D" w:rsidRDefault="00CA7E3D" w:rsidP="00AE5A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004F13">
              <w:rPr>
                <w:rFonts w:ascii="Times New Roman" w:hAnsi="Times New Roman"/>
                <w:szCs w:val="24"/>
              </w:rPr>
              <w:t>GTR+I+G, Nst=6, Rates=gamma</w:t>
            </w:r>
          </w:p>
        </w:tc>
      </w:tr>
    </w:tbl>
    <w:p w14:paraId="32DF3949" w14:textId="77777777" w:rsidR="00CA7E3D" w:rsidRPr="00D3507D" w:rsidRDefault="00CA7E3D" w:rsidP="00CA7E3D">
      <w:pPr>
        <w:rPr>
          <w:rFonts w:ascii="Times New Roman" w:hAnsi="Times New Roman"/>
          <w:szCs w:val="24"/>
        </w:rPr>
      </w:pPr>
    </w:p>
    <w:p w14:paraId="0AB92EB8" w14:textId="286599CF" w:rsidR="008D16F2" w:rsidRPr="00CA7E3D" w:rsidRDefault="008D16F2" w:rsidP="008D16F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8D16F2" w:rsidRPr="00CA7E3D"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87EBB4" w14:textId="77777777" w:rsidR="00AD4679" w:rsidRDefault="00AD4679" w:rsidP="00081291">
      <w:pPr>
        <w:spacing w:after="0" w:line="240" w:lineRule="auto"/>
      </w:pPr>
      <w:r>
        <w:separator/>
      </w:r>
    </w:p>
  </w:endnote>
  <w:endnote w:type="continuationSeparator" w:id="0">
    <w:p w14:paraId="5FD47B1F" w14:textId="77777777" w:rsidR="00AD4679" w:rsidRDefault="00AD4679" w:rsidP="00081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losa Math Roman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+mn-cs">
    <w:panose1 w:val="00000000000000000000"/>
    <w:charset w:val="00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0DE0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8950014"/>
      <w:docPartObj>
        <w:docPartGallery w:val="Page Numbers (Bottom of Page)"/>
        <w:docPartUnique/>
      </w:docPartObj>
    </w:sdtPr>
    <w:sdtEndPr/>
    <w:sdtContent>
      <w:p w14:paraId="2E3E4455" w14:textId="77777777" w:rsidR="00AE5AC5" w:rsidRDefault="00AE5AC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4C9A" w:rsidRPr="00A94C9A">
          <w:rPr>
            <w:noProof/>
            <w:lang w:val="ko-KR"/>
          </w:rPr>
          <w:t>19</w:t>
        </w:r>
        <w:r>
          <w:fldChar w:fldCharType="end"/>
        </w:r>
      </w:p>
    </w:sdtContent>
  </w:sdt>
  <w:p w14:paraId="25D04553" w14:textId="77777777" w:rsidR="00AE5AC5" w:rsidRDefault="00AE5A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2F1C6D" w14:textId="77777777" w:rsidR="00AD4679" w:rsidRDefault="00AD4679" w:rsidP="00081291">
      <w:pPr>
        <w:spacing w:after="0" w:line="240" w:lineRule="auto"/>
      </w:pPr>
      <w:r>
        <w:separator/>
      </w:r>
    </w:p>
  </w:footnote>
  <w:footnote w:type="continuationSeparator" w:id="0">
    <w:p w14:paraId="6A9F7ABE" w14:textId="77777777" w:rsidR="00AD4679" w:rsidRDefault="00AD4679" w:rsidP="00081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33378"/>
    <w:multiLevelType w:val="hybridMultilevel"/>
    <w:tmpl w:val="5EDEE2D8"/>
    <w:lvl w:ilvl="0" w:tplc="2DC897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8D26E2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012EAA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1380D7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A8A217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8B6EB5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A60EBC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DDE229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79EF4F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C36312"/>
    <w:multiLevelType w:val="hybridMultilevel"/>
    <w:tmpl w:val="FA42492E"/>
    <w:lvl w:ilvl="0" w:tplc="C4BCE49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1FB113BB"/>
    <w:multiLevelType w:val="hybridMultilevel"/>
    <w:tmpl w:val="51B868B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A0258B3"/>
    <w:multiLevelType w:val="hybridMultilevel"/>
    <w:tmpl w:val="3AB8EE72"/>
    <w:lvl w:ilvl="0" w:tplc="C224598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15B3526"/>
    <w:multiLevelType w:val="hybridMultilevel"/>
    <w:tmpl w:val="2BB897EE"/>
    <w:lvl w:ilvl="0" w:tplc="211ECE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28A6560"/>
    <w:multiLevelType w:val="multilevel"/>
    <w:tmpl w:val="0409001D"/>
    <w:styleLink w:val="1"/>
    <w:lvl w:ilvl="0">
      <w:start w:val="1"/>
      <w:numFmt w:val="upperRoman"/>
      <w:lvlText w:val="%1"/>
      <w:lvlJc w:val="left"/>
      <w:pPr>
        <w:ind w:left="425" w:hanging="425"/>
      </w:pPr>
      <w:rPr>
        <w:rFonts w:eastAsia="바탕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="바탕" w:hint="eastAsia"/>
        <w:sz w:val="24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>
    <w:nsid w:val="48F5286F"/>
    <w:multiLevelType w:val="hybridMultilevel"/>
    <w:tmpl w:val="5EDEE2D8"/>
    <w:lvl w:ilvl="0" w:tplc="2DC897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8D26E2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012EAA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1380D7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A8A217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8B6EB5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A60EBC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DDE229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79EF4F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0FF7C68"/>
    <w:multiLevelType w:val="hybridMultilevel"/>
    <w:tmpl w:val="FA42492E"/>
    <w:lvl w:ilvl="0" w:tplc="C4BCE49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633D7637"/>
    <w:multiLevelType w:val="hybridMultilevel"/>
    <w:tmpl w:val="DED8A5DC"/>
    <w:lvl w:ilvl="0" w:tplc="0B5E98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f02f2vyr0e5ceeddqpefwvwvsarr0pfwva&quot;&gt;references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9D51A0"/>
    <w:rsid w:val="00004F13"/>
    <w:rsid w:val="00005A4D"/>
    <w:rsid w:val="00032E22"/>
    <w:rsid w:val="00034430"/>
    <w:rsid w:val="00055976"/>
    <w:rsid w:val="00063445"/>
    <w:rsid w:val="00081291"/>
    <w:rsid w:val="00081C6D"/>
    <w:rsid w:val="000A740E"/>
    <w:rsid w:val="000D337D"/>
    <w:rsid w:val="000F4B0D"/>
    <w:rsid w:val="00110E8D"/>
    <w:rsid w:val="0011268E"/>
    <w:rsid w:val="0011342C"/>
    <w:rsid w:val="00115843"/>
    <w:rsid w:val="00141DE7"/>
    <w:rsid w:val="001453D4"/>
    <w:rsid w:val="0017172B"/>
    <w:rsid w:val="00180618"/>
    <w:rsid w:val="00187006"/>
    <w:rsid w:val="00190EC6"/>
    <w:rsid w:val="001A3DFF"/>
    <w:rsid w:val="001B40FE"/>
    <w:rsid w:val="001E20C8"/>
    <w:rsid w:val="001E4D31"/>
    <w:rsid w:val="001E5E8C"/>
    <w:rsid w:val="001F2A10"/>
    <w:rsid w:val="001F3488"/>
    <w:rsid w:val="00201DD8"/>
    <w:rsid w:val="00207A18"/>
    <w:rsid w:val="0022130F"/>
    <w:rsid w:val="00264D77"/>
    <w:rsid w:val="00275E04"/>
    <w:rsid w:val="00282764"/>
    <w:rsid w:val="00292639"/>
    <w:rsid w:val="002A013F"/>
    <w:rsid w:val="002C2CE9"/>
    <w:rsid w:val="002C3240"/>
    <w:rsid w:val="002C41CC"/>
    <w:rsid w:val="002E39FB"/>
    <w:rsid w:val="00320050"/>
    <w:rsid w:val="00322E5D"/>
    <w:rsid w:val="003247E3"/>
    <w:rsid w:val="00336217"/>
    <w:rsid w:val="00341A96"/>
    <w:rsid w:val="003429D9"/>
    <w:rsid w:val="00345BE2"/>
    <w:rsid w:val="003602CB"/>
    <w:rsid w:val="00360A40"/>
    <w:rsid w:val="00375BA8"/>
    <w:rsid w:val="00380404"/>
    <w:rsid w:val="003F07D4"/>
    <w:rsid w:val="003F4396"/>
    <w:rsid w:val="003F5008"/>
    <w:rsid w:val="00400125"/>
    <w:rsid w:val="00401E16"/>
    <w:rsid w:val="0041526D"/>
    <w:rsid w:val="0042120C"/>
    <w:rsid w:val="00437E5F"/>
    <w:rsid w:val="0045215C"/>
    <w:rsid w:val="00463E36"/>
    <w:rsid w:val="0047460B"/>
    <w:rsid w:val="00481092"/>
    <w:rsid w:val="004B6D97"/>
    <w:rsid w:val="004C782A"/>
    <w:rsid w:val="004D17F0"/>
    <w:rsid w:val="004F0BDF"/>
    <w:rsid w:val="004F7BAD"/>
    <w:rsid w:val="0050011C"/>
    <w:rsid w:val="0050016B"/>
    <w:rsid w:val="005028B2"/>
    <w:rsid w:val="00532AC0"/>
    <w:rsid w:val="00540E45"/>
    <w:rsid w:val="00542DE7"/>
    <w:rsid w:val="00547778"/>
    <w:rsid w:val="00564AA3"/>
    <w:rsid w:val="00584B9B"/>
    <w:rsid w:val="00591567"/>
    <w:rsid w:val="005957C7"/>
    <w:rsid w:val="005B7E4C"/>
    <w:rsid w:val="005D77C9"/>
    <w:rsid w:val="005F6758"/>
    <w:rsid w:val="005F7617"/>
    <w:rsid w:val="00621762"/>
    <w:rsid w:val="00624805"/>
    <w:rsid w:val="006267D7"/>
    <w:rsid w:val="00626DD3"/>
    <w:rsid w:val="006450D3"/>
    <w:rsid w:val="00667FF0"/>
    <w:rsid w:val="006714F2"/>
    <w:rsid w:val="00693F05"/>
    <w:rsid w:val="006B48AD"/>
    <w:rsid w:val="006F2BBA"/>
    <w:rsid w:val="006F5128"/>
    <w:rsid w:val="00706866"/>
    <w:rsid w:val="0070701D"/>
    <w:rsid w:val="00714772"/>
    <w:rsid w:val="0072766C"/>
    <w:rsid w:val="00744D97"/>
    <w:rsid w:val="00747F2F"/>
    <w:rsid w:val="00756322"/>
    <w:rsid w:val="0076020F"/>
    <w:rsid w:val="00766F61"/>
    <w:rsid w:val="00775527"/>
    <w:rsid w:val="0078041D"/>
    <w:rsid w:val="00790F2A"/>
    <w:rsid w:val="007A00F2"/>
    <w:rsid w:val="007A0310"/>
    <w:rsid w:val="007A3D83"/>
    <w:rsid w:val="007B7F21"/>
    <w:rsid w:val="007C05C3"/>
    <w:rsid w:val="007C1759"/>
    <w:rsid w:val="007E08EC"/>
    <w:rsid w:val="007E2FAE"/>
    <w:rsid w:val="007E527D"/>
    <w:rsid w:val="00812E7B"/>
    <w:rsid w:val="008172C8"/>
    <w:rsid w:val="00831329"/>
    <w:rsid w:val="00835C4A"/>
    <w:rsid w:val="0085525B"/>
    <w:rsid w:val="0088391C"/>
    <w:rsid w:val="008872B9"/>
    <w:rsid w:val="0089289B"/>
    <w:rsid w:val="00896207"/>
    <w:rsid w:val="00897E5F"/>
    <w:rsid w:val="008C24D9"/>
    <w:rsid w:val="008D16F2"/>
    <w:rsid w:val="008D26DA"/>
    <w:rsid w:val="008F5847"/>
    <w:rsid w:val="00902A3C"/>
    <w:rsid w:val="00910789"/>
    <w:rsid w:val="009163D9"/>
    <w:rsid w:val="009265B3"/>
    <w:rsid w:val="00976551"/>
    <w:rsid w:val="00987EAA"/>
    <w:rsid w:val="00996A4A"/>
    <w:rsid w:val="009A4C75"/>
    <w:rsid w:val="009A5CBD"/>
    <w:rsid w:val="009B30EB"/>
    <w:rsid w:val="009B5AAE"/>
    <w:rsid w:val="009C5340"/>
    <w:rsid w:val="009D2990"/>
    <w:rsid w:val="009D51A0"/>
    <w:rsid w:val="009D7755"/>
    <w:rsid w:val="009E196E"/>
    <w:rsid w:val="009E75F2"/>
    <w:rsid w:val="009F7C21"/>
    <w:rsid w:val="00A13939"/>
    <w:rsid w:val="00A56981"/>
    <w:rsid w:val="00A7341E"/>
    <w:rsid w:val="00A849A1"/>
    <w:rsid w:val="00A908C8"/>
    <w:rsid w:val="00A94C9A"/>
    <w:rsid w:val="00AC0E6A"/>
    <w:rsid w:val="00AD1A1A"/>
    <w:rsid w:val="00AD3B3B"/>
    <w:rsid w:val="00AD4679"/>
    <w:rsid w:val="00AE5AC5"/>
    <w:rsid w:val="00AF0AA4"/>
    <w:rsid w:val="00AF6C59"/>
    <w:rsid w:val="00B039B4"/>
    <w:rsid w:val="00B10D43"/>
    <w:rsid w:val="00B31DD8"/>
    <w:rsid w:val="00B45C3E"/>
    <w:rsid w:val="00B45DBB"/>
    <w:rsid w:val="00B470F1"/>
    <w:rsid w:val="00B7248E"/>
    <w:rsid w:val="00B742BB"/>
    <w:rsid w:val="00B81BC3"/>
    <w:rsid w:val="00BB47D3"/>
    <w:rsid w:val="00BB6AE8"/>
    <w:rsid w:val="00BD3DDD"/>
    <w:rsid w:val="00BD5839"/>
    <w:rsid w:val="00BE719C"/>
    <w:rsid w:val="00C054D2"/>
    <w:rsid w:val="00C1397D"/>
    <w:rsid w:val="00C35E47"/>
    <w:rsid w:val="00C543C0"/>
    <w:rsid w:val="00C5778E"/>
    <w:rsid w:val="00C87EF8"/>
    <w:rsid w:val="00C9022B"/>
    <w:rsid w:val="00CA7B71"/>
    <w:rsid w:val="00CA7E3D"/>
    <w:rsid w:val="00CC0000"/>
    <w:rsid w:val="00CC1923"/>
    <w:rsid w:val="00CD066C"/>
    <w:rsid w:val="00CD09D0"/>
    <w:rsid w:val="00CD5D2A"/>
    <w:rsid w:val="00CD64EE"/>
    <w:rsid w:val="00CE2B0A"/>
    <w:rsid w:val="00CF41BF"/>
    <w:rsid w:val="00D103EF"/>
    <w:rsid w:val="00D108F8"/>
    <w:rsid w:val="00D17231"/>
    <w:rsid w:val="00D6651C"/>
    <w:rsid w:val="00D8056B"/>
    <w:rsid w:val="00D85E76"/>
    <w:rsid w:val="00D90590"/>
    <w:rsid w:val="00DA3B0F"/>
    <w:rsid w:val="00DB18E8"/>
    <w:rsid w:val="00DB26EE"/>
    <w:rsid w:val="00DB2DCD"/>
    <w:rsid w:val="00DD6CE4"/>
    <w:rsid w:val="00DE4182"/>
    <w:rsid w:val="00DF5020"/>
    <w:rsid w:val="00E030E8"/>
    <w:rsid w:val="00E04BA6"/>
    <w:rsid w:val="00E30B96"/>
    <w:rsid w:val="00E54D9E"/>
    <w:rsid w:val="00E635C7"/>
    <w:rsid w:val="00E64181"/>
    <w:rsid w:val="00E71058"/>
    <w:rsid w:val="00E719C3"/>
    <w:rsid w:val="00E81B43"/>
    <w:rsid w:val="00E82266"/>
    <w:rsid w:val="00E873BD"/>
    <w:rsid w:val="00E87A45"/>
    <w:rsid w:val="00EA1AF1"/>
    <w:rsid w:val="00EA3559"/>
    <w:rsid w:val="00EA749B"/>
    <w:rsid w:val="00EC44DA"/>
    <w:rsid w:val="00EC5BF9"/>
    <w:rsid w:val="00F042C3"/>
    <w:rsid w:val="00F21996"/>
    <w:rsid w:val="00F41414"/>
    <w:rsid w:val="00F4743B"/>
    <w:rsid w:val="00F6161A"/>
    <w:rsid w:val="00F7040E"/>
    <w:rsid w:val="00F80BDA"/>
    <w:rsid w:val="00F91C9C"/>
    <w:rsid w:val="00FC1D3B"/>
    <w:rsid w:val="00FC24D3"/>
    <w:rsid w:val="00FC3DCB"/>
    <w:rsid w:val="00FC514A"/>
    <w:rsid w:val="00FD39FD"/>
    <w:rsid w:val="00FD615F"/>
    <w:rsid w:val="00FE0F75"/>
    <w:rsid w:val="00FE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4C459"/>
  <w15:docId w15:val="{BD5EDF4C-3874-480A-9D9A-D14C041C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NewRoman1115">
    <w:name w:val="TimeNewRoman11_1.5"/>
    <w:basedOn w:val="a"/>
    <w:qFormat/>
    <w:rsid w:val="00C1397D"/>
    <w:pPr>
      <w:spacing w:line="360" w:lineRule="auto"/>
    </w:pPr>
    <w:rPr>
      <w:rFonts w:ascii="Times New Roman" w:eastAsia="Times New Roman" w:hAnsi="Times New Roman" w:cs="Times New Roman"/>
      <w:sz w:val="22"/>
    </w:rPr>
  </w:style>
  <w:style w:type="paragraph" w:customStyle="1" w:styleId="TimeNewRoman122">
    <w:name w:val="TimeNewRoman12_2"/>
    <w:basedOn w:val="a"/>
    <w:qFormat/>
    <w:rsid w:val="00C1397D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1">
    <w:name w:val="스타일1"/>
    <w:uiPriority w:val="99"/>
    <w:rsid w:val="0085525B"/>
    <w:pPr>
      <w:numPr>
        <w:numId w:val="1"/>
      </w:numPr>
    </w:pPr>
  </w:style>
  <w:style w:type="paragraph" w:customStyle="1" w:styleId="Default">
    <w:name w:val="Default"/>
    <w:rsid w:val="00CD5D2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Glosa Math Roman" w:eastAsia="Glosa Math Roman" w:cs="Glosa Math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081291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1291"/>
  </w:style>
  <w:style w:type="paragraph" w:styleId="a4">
    <w:name w:val="footer"/>
    <w:basedOn w:val="a"/>
    <w:link w:val="Char0"/>
    <w:uiPriority w:val="99"/>
    <w:unhideWhenUsed/>
    <w:rsid w:val="00081291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1291"/>
  </w:style>
  <w:style w:type="paragraph" w:styleId="a5">
    <w:name w:val="List Paragraph"/>
    <w:basedOn w:val="a"/>
    <w:uiPriority w:val="34"/>
    <w:qFormat/>
    <w:rsid w:val="00547778"/>
    <w:pPr>
      <w:spacing w:after="200" w:line="276" w:lineRule="auto"/>
      <w:ind w:leftChars="400" w:left="800"/>
    </w:pPr>
    <w:rPr>
      <w:rFonts w:ascii="맑은 고딕" w:eastAsia="맑은 고딕" w:hAnsi="맑은 고딕" w:cs="Times New Roman"/>
    </w:rPr>
  </w:style>
  <w:style w:type="character" w:styleId="a6">
    <w:name w:val="Hyperlink"/>
    <w:basedOn w:val="a0"/>
    <w:uiPriority w:val="99"/>
    <w:unhideWhenUsed/>
    <w:rsid w:val="004F0BDF"/>
    <w:rPr>
      <w:color w:val="0563C1" w:themeColor="hyperlink"/>
      <w:u w:val="single"/>
    </w:rPr>
  </w:style>
  <w:style w:type="paragraph" w:styleId="a7">
    <w:name w:val="Normal (Web)"/>
    <w:basedOn w:val="a"/>
    <w:uiPriority w:val="99"/>
    <w:unhideWhenUsed/>
    <w:rsid w:val="00DE418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8">
    <w:name w:val="Light Shading"/>
    <w:basedOn w:val="a1"/>
    <w:uiPriority w:val="60"/>
    <w:rsid w:val="00910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8D16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8D16F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7248E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B7248E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B7248E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7248E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B7248E"/>
    <w:rPr>
      <w:b/>
      <w:bCs/>
    </w:rPr>
  </w:style>
  <w:style w:type="table" w:styleId="2">
    <w:name w:val="List Table 2"/>
    <w:basedOn w:val="a1"/>
    <w:uiPriority w:val="47"/>
    <w:rsid w:val="002C324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4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614</Words>
  <Characters>9203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태헌</dc:creator>
  <cp:lastModifiedBy>Jaemin Kim</cp:lastModifiedBy>
  <cp:revision>2</cp:revision>
  <cp:lastPrinted>2013-07-09T01:20:00Z</cp:lastPrinted>
  <dcterms:created xsi:type="dcterms:W3CDTF">2015-01-26T08:12:00Z</dcterms:created>
  <dcterms:modified xsi:type="dcterms:W3CDTF">2015-01-26T08:12:00Z</dcterms:modified>
</cp:coreProperties>
</file>